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D6307" w14:textId="01A97856" w:rsidR="00C06143" w:rsidRPr="000B3D29" w:rsidRDefault="00C06143" w:rsidP="001C0BA5">
      <w:pPr>
        <w:rPr>
          <w:rStyle w:val="Heading2Char"/>
          <w:rFonts w:ascii="Times New Roman" w:hAnsi="Times New Roman" w:cs="Times New Roman"/>
          <w:sz w:val="28"/>
        </w:rPr>
      </w:pPr>
      <w:bookmarkStart w:id="0" w:name="_Toc64285455"/>
      <w:bookmarkStart w:id="1" w:name="_Toc64285562"/>
      <w:bookmarkStart w:id="2" w:name="_Toc64892899"/>
      <w:bookmarkStart w:id="3" w:name="_Toc64897749"/>
      <w:bookmarkStart w:id="4" w:name="_Toc65250727"/>
      <w:bookmarkStart w:id="5" w:name="_Toc76659179"/>
      <w:r w:rsidRPr="000B3D29">
        <w:rPr>
          <w:rStyle w:val="Heading2Char"/>
          <w:rFonts w:ascii="Times New Roman" w:hAnsi="Times New Roman" w:cs="Times New Roman"/>
          <w:sz w:val="28"/>
        </w:rPr>
        <w:t>Online supplementary material content</w:t>
      </w:r>
      <w:bookmarkEnd w:id="0"/>
      <w:bookmarkEnd w:id="1"/>
      <w:bookmarkEnd w:id="2"/>
      <w:bookmarkEnd w:id="3"/>
      <w:bookmarkEnd w:id="4"/>
      <w:bookmarkEnd w:id="5"/>
      <w:r w:rsidRPr="000B3D29">
        <w:rPr>
          <w:rStyle w:val="Heading2Char"/>
          <w:rFonts w:ascii="Times New Roman" w:hAnsi="Times New Roman" w:cs="Times New Roman"/>
          <w:sz w:val="28"/>
        </w:rPr>
        <w:t xml:space="preserve"> </w:t>
      </w:r>
    </w:p>
    <w:p w14:paraId="53AA6C9D" w14:textId="77777777" w:rsidR="00C06143" w:rsidRDefault="00C06143" w:rsidP="002E3595">
      <w:pPr>
        <w:spacing w:after="0" w:line="360" w:lineRule="auto"/>
        <w:rPr>
          <w:rStyle w:val="Heading2Char"/>
          <w:rFonts w:ascii="Times New Roman" w:hAnsi="Times New Roman" w:cs="Times New Roman"/>
        </w:rPr>
      </w:pPr>
    </w:p>
    <w:p w14:paraId="66C64BAC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80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>Online supplementary information S1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>:  HES A&amp;E to APC linkage methodology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80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2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6051F8F2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82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>Online supplementary Table S2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>: All cohort socio-demographic and missing data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82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4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43C85898" w14:textId="06F74B19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83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>Online supplementary Table S3: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 xml:space="preserve">  Incidence risk ratios, coefficients, VPC and model fit statistics from multi-level (mixed effects) negative binomial regression models for outcome A&amp;E attendances</w:t>
        </w:r>
        <w:r w:rsidR="00E813D5">
          <w:rPr>
            <w:rFonts w:ascii="Times New Roman" w:hAnsi="Times New Roman"/>
            <w:b w:val="0"/>
            <w:webHidden/>
            <w:color w:val="000000" w:themeColor="text1"/>
          </w:rPr>
          <w:t>……………………………………………………………………………………………...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83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7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77FBA2A5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84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>Online supplementary Table S4: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 xml:space="preserve">  Incidence rate ratios, coefficients, VPC and model fit statistics from multi-level (mixed effects) negative binomial regression models for outcome emergency admissions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84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9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0B9B9592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85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 xml:space="preserve">Online supplementary Table S5: 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 xml:space="preserve"> Odds ratios, coefficients, VPC and model fit statistics from multi-level (mixed effects) logistic regression models showing Predictors of A&amp;E attendances that become admissions via A&amp;E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85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11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6AC5BECE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86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>Online supplementary Table S6: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 xml:space="preserve">  Sensitivity analysis of all final fully adjusted models including missing gestational age category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86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13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3F35CA97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87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>Online supplementary Figure S7: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 xml:space="preserve">  Probability plots and summary statistics of deviance residuals from final mixed effects negative binomial models for A) A&amp;E attendances and B) Emergency admissions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87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15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0DA9D01C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88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 xml:space="preserve">Online supplementary Figure S8: 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 xml:space="preserve"> Scatter plots (null vs fully adjusted) of predicted local authority effect values (left panel) and ranks (right panel) from mixed effects random intercept negative binomial models for A) A&amp;E attendances and B Emergency admissions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88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16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46A18010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89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>Online supplementary Figure S9: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 xml:space="preserve"> Probability plots (P-P) plots of random prediction from final mixed effects negative binomial models for A) A&amp;E attendances and B) Emergency admissions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89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17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3CBAC100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90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 xml:space="preserve">Online supplementary Figure S10: 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 xml:space="preserve"> Scatter plot of deviance residuals for final mixed effects logistic regression model by local authority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90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18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638AF903" w14:textId="77777777" w:rsidR="00E813D5" w:rsidRPr="00E813D5" w:rsidRDefault="006154B9" w:rsidP="00E813D5">
      <w:pPr>
        <w:pStyle w:val="TOC1"/>
        <w:rPr>
          <w:rFonts w:ascii="Times New Roman" w:eastAsiaTheme="minorEastAsia" w:hAnsi="Times New Roman"/>
          <w:b w:val="0"/>
          <w:color w:val="000000" w:themeColor="text1"/>
          <w:lang w:eastAsia="en-GB"/>
        </w:rPr>
      </w:pPr>
      <w:hyperlink w:anchor="_Toc76659192" w:history="1">
        <w:r w:rsidR="00E813D5" w:rsidRPr="00E813D5">
          <w:rPr>
            <w:rStyle w:val="Hyperlink"/>
            <w:rFonts w:ascii="Times New Roman" w:hAnsi="Times New Roman"/>
            <w:bCs/>
            <w:color w:val="000000" w:themeColor="text1"/>
            <w:u w:val="none"/>
          </w:rPr>
          <w:t>Online supplementary Figure S11:</w:t>
        </w:r>
        <w:r w:rsidR="00E813D5" w:rsidRPr="00E813D5">
          <w:rPr>
            <w:rStyle w:val="Hyperlink"/>
            <w:rFonts w:ascii="Times New Roman" w:hAnsi="Times New Roman"/>
            <w:b w:val="0"/>
            <w:color w:val="000000" w:themeColor="text1"/>
            <w:u w:val="none"/>
          </w:rPr>
          <w:t xml:space="preserve"> Probability plots (P-P) plots of random prediction from final mixed effects logistic model for conversion probability.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ab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begin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instrText xml:space="preserve"> PAGEREF _Toc76659192 \h </w:instrTex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separate"/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t>19</w:t>
        </w:r>
        <w:r w:rsidR="00E813D5" w:rsidRPr="00E813D5">
          <w:rPr>
            <w:rFonts w:ascii="Times New Roman" w:hAnsi="Times New Roman"/>
            <w:b w:val="0"/>
            <w:webHidden/>
            <w:color w:val="000000" w:themeColor="text1"/>
          </w:rPr>
          <w:fldChar w:fldCharType="end"/>
        </w:r>
      </w:hyperlink>
    </w:p>
    <w:p w14:paraId="72689077" w14:textId="6CABCCB3" w:rsidR="00F811E1" w:rsidRDefault="00F811E1">
      <w:pPr>
        <w:rPr>
          <w:rStyle w:val="Heading2Char"/>
          <w:rFonts w:ascii="Times New Roman" w:hAnsi="Times New Roman" w:cs="Times New Roman"/>
        </w:rPr>
      </w:pPr>
      <w:r>
        <w:rPr>
          <w:rStyle w:val="Heading2Char"/>
          <w:rFonts w:ascii="Times New Roman" w:hAnsi="Times New Roman" w:cs="Times New Roman"/>
        </w:rPr>
        <w:br w:type="page"/>
      </w:r>
    </w:p>
    <w:p w14:paraId="57487435" w14:textId="31938FB6" w:rsidR="002E3595" w:rsidRDefault="004B36F5" w:rsidP="00AD149A">
      <w:pPr>
        <w:pStyle w:val="Heading1"/>
      </w:pPr>
      <w:bookmarkStart w:id="6" w:name="_Toc76659180"/>
      <w:r w:rsidRPr="002E3595">
        <w:rPr>
          <w:rStyle w:val="Heading2Char"/>
          <w:rFonts w:cs="Times New Roman"/>
        </w:rPr>
        <w:lastRenderedPageBreak/>
        <w:t>Online supplement</w:t>
      </w:r>
      <w:r w:rsidR="001C0BA5">
        <w:rPr>
          <w:rStyle w:val="Heading2Char"/>
          <w:rFonts w:cs="Times New Roman"/>
        </w:rPr>
        <w:t>ary i</w:t>
      </w:r>
      <w:r w:rsidR="00CC71ED">
        <w:rPr>
          <w:rStyle w:val="Heading2Char"/>
          <w:rFonts w:cs="Times New Roman"/>
        </w:rPr>
        <w:t>nformation</w:t>
      </w:r>
      <w:r w:rsidRPr="002E3595">
        <w:rPr>
          <w:rStyle w:val="Heading2Char"/>
          <w:rFonts w:cs="Times New Roman"/>
        </w:rPr>
        <w:t xml:space="preserve"> </w:t>
      </w:r>
      <w:r w:rsidR="005D3057">
        <w:rPr>
          <w:rStyle w:val="Heading2Char"/>
          <w:rFonts w:cs="Times New Roman"/>
        </w:rPr>
        <w:t>S</w:t>
      </w:r>
      <w:r w:rsidR="00CC71ED">
        <w:rPr>
          <w:rStyle w:val="Heading2Char"/>
          <w:rFonts w:cs="Times New Roman"/>
        </w:rPr>
        <w:t>1</w:t>
      </w:r>
      <w:r w:rsidRPr="002E3595">
        <w:rPr>
          <w:rStyle w:val="Heading2Char"/>
          <w:rFonts w:cs="Times New Roman"/>
        </w:rPr>
        <w:t>:</w:t>
      </w:r>
      <w:r w:rsidRPr="002E3595">
        <w:t xml:space="preserve">  </w:t>
      </w:r>
      <w:bookmarkStart w:id="7" w:name="_Toc31184221"/>
      <w:r w:rsidRPr="002E3595">
        <w:t>HES A&amp;E to APC linkage methodology</w:t>
      </w:r>
      <w:bookmarkEnd w:id="6"/>
      <w:bookmarkEnd w:id="7"/>
    </w:p>
    <w:p w14:paraId="10BF29D3" w14:textId="77777777" w:rsidR="00193C4B" w:rsidRPr="00AD149A" w:rsidRDefault="00193C4B" w:rsidP="00AD149A"/>
    <w:p w14:paraId="119EFF21" w14:textId="5EFA1E56" w:rsidR="004B36F5" w:rsidRPr="00193C4B" w:rsidRDefault="00EE3AB2" w:rsidP="002E3595">
      <w:pPr>
        <w:spacing w:after="0" w:line="360" w:lineRule="auto"/>
        <w:rPr>
          <w:rFonts w:ascii="Times New Roman" w:hAnsi="Times New Roman" w:cs="Times New Roman"/>
        </w:rPr>
      </w:pPr>
      <w:r w:rsidRPr="00193C4B">
        <w:rPr>
          <w:rFonts w:ascii="Times New Roman" w:hAnsi="Times New Roman" w:cs="Times New Roman"/>
        </w:rPr>
        <w:t xml:space="preserve">We followed the methodology suggested by </w:t>
      </w:r>
      <w:r w:rsidR="004B36F5" w:rsidRPr="00193C4B">
        <w:rPr>
          <w:rFonts w:ascii="Times New Roman" w:hAnsi="Times New Roman" w:cs="Times New Roman"/>
        </w:rPr>
        <w:t xml:space="preserve">NHS </w:t>
      </w:r>
      <w:r w:rsidRPr="00193C4B">
        <w:rPr>
          <w:rFonts w:ascii="Times New Roman" w:hAnsi="Times New Roman" w:cs="Times New Roman"/>
        </w:rPr>
        <w:t xml:space="preserve">Digital to link the </w:t>
      </w:r>
      <w:r w:rsidR="004B36F5" w:rsidRPr="00193C4B">
        <w:rPr>
          <w:rFonts w:ascii="Times New Roman" w:hAnsi="Times New Roman" w:cs="Times New Roman"/>
        </w:rPr>
        <w:t>HES A&amp;E and APC</w:t>
      </w:r>
      <w:r w:rsidR="008453ED" w:rsidRPr="00193C4B">
        <w:rPr>
          <w:rFonts w:ascii="Times New Roman" w:hAnsi="Times New Roman" w:cs="Times New Roman"/>
        </w:rPr>
        <w:t xml:space="preserve"> </w:t>
      </w:r>
      <w:r w:rsidR="008453ED" w:rsidRPr="00193C4B">
        <w:rPr>
          <w:rFonts w:ascii="Times New Roman" w:hAnsi="Times New Roman" w:cs="Times New Roman"/>
        </w:rPr>
        <w:fldChar w:fldCharType="begin"/>
      </w:r>
      <w:r w:rsidR="008453ED" w:rsidRPr="00193C4B">
        <w:rPr>
          <w:rFonts w:ascii="Times New Roman" w:hAnsi="Times New Roman" w:cs="Times New Roman"/>
        </w:rPr>
        <w:instrText xml:space="preserve"> ADDIN EN.CITE &lt;EndNote&gt;&lt;Cite&gt;&lt;Author&gt;NHS Digital&lt;/Author&gt;&lt;Year&gt;2011&lt;/Year&gt;&lt;RecNum&gt;124&lt;/RecNum&gt;&lt;DisplayText&gt;[1]&lt;/DisplayText&gt;&lt;record&gt;&lt;rec-number&gt;124&lt;/rec-number&gt;&lt;foreign-keys&gt;&lt;key app="EN" db-id="d9d0e5s9getxvfezpaepte28zfvexzrdexzt" timestamp="1567511920"&gt;124&lt;/key&gt;&lt;/foreign-keys&gt;&lt;ref-type name="Web Page"&gt;12&lt;/ref-type&gt;&lt;contributors&gt;&lt;authors&gt;&lt;author&gt;NHS Digital,&lt;/author&gt;&lt;/authors&gt;&lt;/contributors&gt;&lt;titles&gt;&lt;title&gt;HES Accident &amp;amp; Emergency (A&amp;amp;E) to Admitted Patient Care (APC) Linkage Methodology&lt;/title&gt;&lt;/titles&gt;&lt;number&gt;03/09/2019&lt;/number&gt;&lt;dates&gt;&lt;year&gt;2011&lt;/year&gt;&lt;/dates&gt;&lt;urls&gt;&lt;related-urls&gt;&lt;url&gt;http://www.macs.hw.ac.uk/~yjc32/project/ref-health%20hospital%20data/AE_to_APC_Linkage_Methodology1.pdf&lt;/url&gt;&lt;/related-urls&gt;&lt;/urls&gt;&lt;/record&gt;&lt;/Cite&gt;&lt;/EndNote&gt;</w:instrText>
      </w:r>
      <w:r w:rsidR="008453ED" w:rsidRPr="00193C4B">
        <w:rPr>
          <w:rFonts w:ascii="Times New Roman" w:hAnsi="Times New Roman" w:cs="Times New Roman"/>
        </w:rPr>
        <w:fldChar w:fldCharType="separate"/>
      </w:r>
      <w:r w:rsidR="008453ED" w:rsidRPr="00193C4B">
        <w:rPr>
          <w:rFonts w:ascii="Times New Roman" w:hAnsi="Times New Roman" w:cs="Times New Roman"/>
          <w:noProof/>
        </w:rPr>
        <w:t>[1]</w:t>
      </w:r>
      <w:r w:rsidR="008453ED" w:rsidRPr="00193C4B">
        <w:rPr>
          <w:rFonts w:ascii="Times New Roman" w:hAnsi="Times New Roman" w:cs="Times New Roman"/>
        </w:rPr>
        <w:fldChar w:fldCharType="end"/>
      </w:r>
      <w:r w:rsidR="00835DF9" w:rsidRPr="00193C4B">
        <w:rPr>
          <w:rFonts w:ascii="Times New Roman" w:hAnsi="Times New Roman" w:cs="Times New Roman"/>
        </w:rPr>
        <w:t>.</w:t>
      </w:r>
      <w:r w:rsidR="004B36F5" w:rsidRPr="00193C4B">
        <w:rPr>
          <w:rFonts w:ascii="Times New Roman" w:hAnsi="Times New Roman" w:cs="Times New Roman"/>
        </w:rPr>
        <w:t xml:space="preserve"> Briefly, the methodology requires three conditions to be met for data linkage: </w:t>
      </w:r>
    </w:p>
    <w:p w14:paraId="1BAE61B8" w14:textId="3B95AE88" w:rsidR="004B36F5" w:rsidRPr="00193C4B" w:rsidRDefault="004B36F5" w:rsidP="002E359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193C4B">
        <w:rPr>
          <w:rFonts w:ascii="Times New Roman" w:hAnsi="Times New Roman" w:cs="Times New Roman"/>
        </w:rPr>
        <w:t>HESID</w:t>
      </w:r>
      <w:r w:rsidR="00EE3AB2" w:rsidRPr="00193C4B">
        <w:rPr>
          <w:rFonts w:ascii="Times New Roman" w:hAnsi="Times New Roman" w:cs="Times New Roman"/>
        </w:rPr>
        <w:t>s</w:t>
      </w:r>
      <w:r w:rsidRPr="00193C4B">
        <w:rPr>
          <w:rFonts w:ascii="Times New Roman" w:hAnsi="Times New Roman" w:cs="Times New Roman"/>
        </w:rPr>
        <w:t xml:space="preserve"> in both datasets are the same </w:t>
      </w:r>
    </w:p>
    <w:p w14:paraId="0BE78353" w14:textId="03093706" w:rsidR="004B36F5" w:rsidRPr="00193C4B" w:rsidRDefault="004B36F5" w:rsidP="002E359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193C4B">
        <w:rPr>
          <w:rFonts w:ascii="Times New Roman" w:hAnsi="Times New Roman" w:cs="Times New Roman"/>
        </w:rPr>
        <w:t>The discharge date from A&amp;E and admission date from APC are the same</w:t>
      </w:r>
      <w:r w:rsidR="008A5081" w:rsidRPr="00193C4B">
        <w:rPr>
          <w:rFonts w:ascii="Times New Roman" w:hAnsi="Times New Roman" w:cs="Times New Roman"/>
        </w:rPr>
        <w:t xml:space="preserve">. </w:t>
      </w:r>
    </w:p>
    <w:p w14:paraId="3B54C246" w14:textId="5268C79C" w:rsidR="008B292A" w:rsidRPr="00193C4B" w:rsidRDefault="004B36F5" w:rsidP="002E359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193C4B">
        <w:rPr>
          <w:rFonts w:ascii="Times New Roman" w:hAnsi="Times New Roman" w:cs="Times New Roman"/>
        </w:rPr>
        <w:t>Episode order in APC is equal to 1</w:t>
      </w:r>
    </w:p>
    <w:p w14:paraId="401E9C30" w14:textId="77777777" w:rsidR="00193C4B" w:rsidRPr="00193C4B" w:rsidRDefault="00193C4B" w:rsidP="008B292A">
      <w:pPr>
        <w:spacing w:after="0" w:line="360" w:lineRule="auto"/>
        <w:rPr>
          <w:rFonts w:ascii="Times New Roman" w:hAnsi="Times New Roman" w:cs="Times New Roman"/>
        </w:rPr>
      </w:pPr>
    </w:p>
    <w:p w14:paraId="4AD2D4B5" w14:textId="67545754" w:rsidR="00C44448" w:rsidRPr="00193C4B" w:rsidRDefault="008B292A" w:rsidP="002E3595">
      <w:pPr>
        <w:spacing w:after="0" w:line="360" w:lineRule="auto"/>
        <w:rPr>
          <w:rFonts w:ascii="Times New Roman" w:hAnsi="Times New Roman" w:cs="Times New Roman"/>
        </w:rPr>
      </w:pPr>
      <w:r w:rsidRPr="00193C4B">
        <w:rPr>
          <w:rFonts w:ascii="Times New Roman" w:hAnsi="Times New Roman" w:cs="Times New Roman"/>
        </w:rPr>
        <w:t>Both A&amp;E and APC datasets were cleaned prior to linkage. For</w:t>
      </w:r>
      <w:r w:rsidR="00FA41C7" w:rsidRPr="00193C4B">
        <w:rPr>
          <w:rFonts w:ascii="Times New Roman" w:hAnsi="Times New Roman" w:cs="Times New Roman"/>
        </w:rPr>
        <w:t xml:space="preserve"> the</w:t>
      </w:r>
      <w:r w:rsidRPr="00193C4B">
        <w:rPr>
          <w:rFonts w:ascii="Times New Roman" w:hAnsi="Times New Roman" w:cs="Times New Roman"/>
        </w:rPr>
        <w:t xml:space="preserve"> A&amp;E dataset, each record (row) consisted of information on one A&amp;E attendance. Whereas, in the APC dataset, each record (row) consisted of information on episodes, from which we derived the </w:t>
      </w:r>
      <w:r w:rsidR="009A4510" w:rsidRPr="00193C4B">
        <w:rPr>
          <w:rFonts w:ascii="Times New Roman" w:hAnsi="Times New Roman" w:cs="Times New Roman"/>
        </w:rPr>
        <w:t xml:space="preserve">emergency </w:t>
      </w:r>
      <w:r w:rsidRPr="00193C4B">
        <w:rPr>
          <w:rFonts w:ascii="Times New Roman" w:hAnsi="Times New Roman" w:cs="Times New Roman"/>
        </w:rPr>
        <w:t>admissions</w:t>
      </w:r>
      <w:r w:rsidR="00C44448" w:rsidRPr="00193C4B">
        <w:rPr>
          <w:rFonts w:ascii="Times New Roman" w:hAnsi="Times New Roman" w:cs="Times New Roman"/>
        </w:rPr>
        <w:t xml:space="preserve"> (inpatient emergency admissions that required the use of a hospital bed)</w:t>
      </w:r>
      <w:r w:rsidRPr="00193C4B">
        <w:rPr>
          <w:rFonts w:ascii="Times New Roman" w:hAnsi="Times New Roman" w:cs="Times New Roman"/>
        </w:rPr>
        <w:t xml:space="preserve">. </w:t>
      </w:r>
      <w:r w:rsidR="00C44448" w:rsidRPr="00193C4B">
        <w:rPr>
          <w:rFonts w:ascii="Times New Roman" w:hAnsi="Times New Roman" w:cs="Times New Roman"/>
        </w:rPr>
        <w:t>Episodes on each row indicated detailed information</w:t>
      </w:r>
      <w:r w:rsidR="00FA41C7" w:rsidRPr="00193C4B">
        <w:rPr>
          <w:rFonts w:ascii="Times New Roman" w:hAnsi="Times New Roman" w:cs="Times New Roman"/>
        </w:rPr>
        <w:t xml:space="preserve"> on</w:t>
      </w:r>
      <w:r w:rsidR="00C44448" w:rsidRPr="00193C4B">
        <w:rPr>
          <w:rFonts w:ascii="Times New Roman" w:hAnsi="Times New Roman" w:cs="Times New Roman"/>
        </w:rPr>
        <w:t xml:space="preserve"> a single episode with a consultant. If the infant then ha</w:t>
      </w:r>
      <w:r w:rsidR="00FA41C7" w:rsidRPr="00193C4B">
        <w:rPr>
          <w:rFonts w:ascii="Times New Roman" w:hAnsi="Times New Roman" w:cs="Times New Roman"/>
        </w:rPr>
        <w:t>d</w:t>
      </w:r>
      <w:r w:rsidR="00C44448" w:rsidRPr="00193C4B">
        <w:rPr>
          <w:rFonts w:ascii="Times New Roman" w:hAnsi="Times New Roman" w:cs="Times New Roman"/>
        </w:rPr>
        <w:t xml:space="preserve"> contact with another consultant, that is recorded as a new row consisting of the second episode. </w:t>
      </w:r>
      <w:r w:rsidR="00FA41C7" w:rsidRPr="00193C4B">
        <w:rPr>
          <w:rFonts w:ascii="Times New Roman" w:hAnsi="Times New Roman" w:cs="Times New Roman"/>
        </w:rPr>
        <w:t>We grouped e</w:t>
      </w:r>
      <w:r w:rsidR="00C44448" w:rsidRPr="00193C4B">
        <w:rPr>
          <w:rFonts w:ascii="Times New Roman" w:hAnsi="Times New Roman" w:cs="Times New Roman"/>
        </w:rPr>
        <w:t xml:space="preserve">pisodes together </w:t>
      </w:r>
      <w:r w:rsidR="00FA41C7" w:rsidRPr="00193C4B">
        <w:rPr>
          <w:rFonts w:ascii="Times New Roman" w:hAnsi="Times New Roman" w:cs="Times New Roman"/>
        </w:rPr>
        <w:t xml:space="preserve">to create </w:t>
      </w:r>
      <w:r w:rsidR="00C44448" w:rsidRPr="00193C4B">
        <w:rPr>
          <w:rFonts w:ascii="Times New Roman" w:hAnsi="Times New Roman" w:cs="Times New Roman"/>
        </w:rPr>
        <w:t xml:space="preserve">Inpatient Provider Spells (IPS, periods of continuous care under one NHS provider/hospital). A spell starts </w:t>
      </w:r>
      <w:r w:rsidR="00B0336E" w:rsidRPr="00193C4B">
        <w:rPr>
          <w:rFonts w:ascii="Times New Roman" w:hAnsi="Times New Roman" w:cs="Times New Roman"/>
        </w:rPr>
        <w:t xml:space="preserve">when </w:t>
      </w:r>
      <w:r w:rsidR="00FA41C7" w:rsidRPr="00193C4B">
        <w:rPr>
          <w:rFonts w:ascii="Times New Roman" w:hAnsi="Times New Roman" w:cs="Times New Roman"/>
        </w:rPr>
        <w:t>the</w:t>
      </w:r>
      <w:r w:rsidR="00C44448" w:rsidRPr="00193C4B">
        <w:rPr>
          <w:rFonts w:ascii="Times New Roman" w:hAnsi="Times New Roman" w:cs="Times New Roman"/>
        </w:rPr>
        <w:t xml:space="preserve"> infant </w:t>
      </w:r>
      <w:r w:rsidR="00FA41C7" w:rsidRPr="00193C4B">
        <w:rPr>
          <w:rFonts w:ascii="Times New Roman" w:hAnsi="Times New Roman" w:cs="Times New Roman"/>
        </w:rPr>
        <w:t xml:space="preserve">is admitted </w:t>
      </w:r>
      <w:r w:rsidR="00C44448" w:rsidRPr="00193C4B">
        <w:rPr>
          <w:rFonts w:ascii="Times New Roman" w:hAnsi="Times New Roman" w:cs="Times New Roman"/>
        </w:rPr>
        <w:t>into hospital (here an admission date is assigned</w:t>
      </w:r>
      <w:r w:rsidR="008453ED" w:rsidRPr="00193C4B">
        <w:rPr>
          <w:rFonts w:ascii="Times New Roman" w:hAnsi="Times New Roman" w:cs="Times New Roman"/>
        </w:rPr>
        <w:t xml:space="preserve"> on their record</w:t>
      </w:r>
      <w:r w:rsidR="00C44448" w:rsidRPr="00193C4B">
        <w:rPr>
          <w:rFonts w:ascii="Times New Roman" w:hAnsi="Times New Roman" w:cs="Times New Roman"/>
        </w:rPr>
        <w:t xml:space="preserve">) and ends when the infant is either discharged (indicated by logging of discharge date), transferred to another hospital or if the </w:t>
      </w:r>
      <w:r w:rsidR="002F69CA" w:rsidRPr="00193C4B">
        <w:rPr>
          <w:rFonts w:ascii="Times New Roman" w:hAnsi="Times New Roman" w:cs="Times New Roman"/>
        </w:rPr>
        <w:t>infant</w:t>
      </w:r>
      <w:r w:rsidR="00C44448" w:rsidRPr="00193C4B">
        <w:rPr>
          <w:rFonts w:ascii="Times New Roman" w:hAnsi="Times New Roman" w:cs="Times New Roman"/>
        </w:rPr>
        <w:t xml:space="preserve"> dies. </w:t>
      </w:r>
      <w:proofErr w:type="gramStart"/>
      <w:r w:rsidR="00C44448" w:rsidRPr="00193C4B">
        <w:rPr>
          <w:rFonts w:ascii="Times New Roman" w:hAnsi="Times New Roman" w:cs="Times New Roman"/>
        </w:rPr>
        <w:t>The majority of</w:t>
      </w:r>
      <w:proofErr w:type="gramEnd"/>
      <w:r w:rsidR="00C44448" w:rsidRPr="00193C4B">
        <w:rPr>
          <w:rFonts w:ascii="Times New Roman" w:hAnsi="Times New Roman" w:cs="Times New Roman"/>
        </w:rPr>
        <w:t xml:space="preserve"> HES APC records consist of one episode under one NHS provider, but some </w:t>
      </w:r>
      <w:r w:rsidR="002F69CA" w:rsidRPr="00193C4B">
        <w:rPr>
          <w:rFonts w:ascii="Times New Roman" w:hAnsi="Times New Roman" w:cs="Times New Roman"/>
        </w:rPr>
        <w:t>infants had</w:t>
      </w:r>
      <w:r w:rsidR="00C44448" w:rsidRPr="00193C4B">
        <w:rPr>
          <w:rFonts w:ascii="Times New Roman" w:hAnsi="Times New Roman" w:cs="Times New Roman"/>
        </w:rPr>
        <w:t xml:space="preserve"> more complex records consisting of multiple consultant episodes</w:t>
      </w:r>
      <w:r w:rsidR="002F69CA" w:rsidRPr="00193C4B">
        <w:rPr>
          <w:rFonts w:ascii="Times New Roman" w:hAnsi="Times New Roman" w:cs="Times New Roman"/>
        </w:rPr>
        <w:t xml:space="preserve"> (multi-episode admission)</w:t>
      </w:r>
      <w:r w:rsidR="00C44448" w:rsidRPr="00193C4B">
        <w:rPr>
          <w:rFonts w:ascii="Times New Roman" w:hAnsi="Times New Roman" w:cs="Times New Roman"/>
        </w:rPr>
        <w:t xml:space="preserve">. </w:t>
      </w:r>
      <w:r w:rsidR="00E908BF" w:rsidRPr="00193C4B">
        <w:rPr>
          <w:rFonts w:ascii="Times New Roman" w:hAnsi="Times New Roman" w:cs="Times New Roman"/>
        </w:rPr>
        <w:t xml:space="preserve">Admissions were classified as an emergency if the first episode within an admission a multi-episode admission was recorded as an emergency episode. </w:t>
      </w:r>
      <w:r w:rsidR="008A5081" w:rsidRPr="00193C4B">
        <w:rPr>
          <w:rFonts w:ascii="Times New Roman" w:hAnsi="Times New Roman" w:cs="Times New Roman"/>
        </w:rPr>
        <w:t xml:space="preserve">Full information on both A&amp;E and APC HES data can be found in relevant data dictionaries </w:t>
      </w:r>
      <w:r w:rsidR="008A5081" w:rsidRPr="00193C4B">
        <w:rPr>
          <w:rFonts w:ascii="Times New Roman" w:hAnsi="Times New Roman" w:cs="Times New Roman"/>
        </w:rPr>
        <w:fldChar w:fldCharType="begin"/>
      </w:r>
      <w:r w:rsidR="00193C4B" w:rsidRPr="00193C4B">
        <w:rPr>
          <w:rFonts w:ascii="Times New Roman" w:hAnsi="Times New Roman" w:cs="Times New Roman"/>
        </w:rPr>
        <w:instrText xml:space="preserve"> ADDIN EN.CITE &lt;EndNote&gt;&lt;Cite&gt;&lt;Author&gt;NHS Digital&lt;/Author&gt;&lt;Year&gt;2020&lt;/Year&gt;&lt;RecNum&gt;144&lt;/RecNum&gt;&lt;DisplayText&gt;[2, 3]&lt;/DisplayText&gt;&lt;record&gt;&lt;rec-number&gt;144&lt;/rec-number&gt;&lt;foreign-keys&gt;&lt;key app="EN" db-id="d9d0e5s9getxvfezpaepte28zfvexzrdexzt" timestamp="1574245413"&gt;144&lt;/key&gt;&lt;/foreign-keys&gt;&lt;ref-type name="Web Page"&gt;12&lt;/ref-type&gt;&lt;contributors&gt;&lt;authors&gt;&lt;author&gt;NHS Digital, &lt;/author&gt;&lt;/authors&gt;&lt;/contributors&gt;&lt;titles&gt;&lt;title&gt;HES Data Dictionary: Admitted Patient Care&lt;/title&gt;&lt;/titles&gt;&lt;number&gt;08/07/2021&lt;/number&gt;&lt;dates&gt;&lt;year&gt;2020&lt;/year&gt;&lt;/dates&gt;&lt;urls&gt;&lt;related-urls&gt;&lt;url&gt;https://digital.nhs.uk/data-and-information/data-tools-and-services/data-services/hospital-episode-statistics/hospital-episode-statistics-data-dictionary&lt;/url&gt;&lt;/related-urls&gt;&lt;/urls&gt;&lt;/record&gt;&lt;/Cite&gt;&lt;Cite&gt;&lt;Author&gt;NHS Digital&lt;/Author&gt;&lt;Year&gt;2018&lt;/Year&gt;&lt;RecNum&gt;145&lt;/RecNum&gt;&lt;record&gt;&lt;rec-number&gt;145&lt;/rec-number&gt;&lt;foreign-keys&gt;&lt;key app="EN" db-id="d9d0e5s9getxvfezpaepte28zfvexzrdexzt" timestamp="1574245509"&gt;145&lt;/key&gt;&lt;/foreign-keys&gt;&lt;ref-type name="Web Page"&gt;12&lt;/ref-type&gt;&lt;contributors&gt;&lt;authors&gt;&lt;author&gt;NHS Digital, &lt;/author&gt;&lt;/authors&gt;&lt;/contributors&gt;&lt;titles&gt;&lt;title&gt;HES Data Dictionary: Accident and Emergency&lt;/title&gt;&lt;/titles&gt;&lt;number&gt;08/07/2021&lt;/number&gt;&lt;dates&gt;&lt;year&gt;2018&lt;/year&gt;&lt;/dates&gt;&lt;urls&gt;&lt;related-urls&gt;&lt;url&gt;https://digital.nhs.uk/data-and-information/data-tools-and-services/data-services/hospital-episode-statistics/hospital-episode-statistics-data-dictionary&lt;/url&gt;&lt;/related-urls&gt;&lt;/urls&gt;&lt;/record&gt;&lt;/Cite&gt;&lt;/EndNote&gt;</w:instrText>
      </w:r>
      <w:r w:rsidR="008A5081" w:rsidRPr="00193C4B">
        <w:rPr>
          <w:rFonts w:ascii="Times New Roman" w:hAnsi="Times New Roman" w:cs="Times New Roman"/>
        </w:rPr>
        <w:fldChar w:fldCharType="separate"/>
      </w:r>
      <w:r w:rsidR="008A5081" w:rsidRPr="00193C4B">
        <w:rPr>
          <w:rFonts w:ascii="Times New Roman" w:hAnsi="Times New Roman" w:cs="Times New Roman"/>
          <w:noProof/>
        </w:rPr>
        <w:t>[2, 3]</w:t>
      </w:r>
      <w:r w:rsidR="008A5081" w:rsidRPr="00193C4B">
        <w:rPr>
          <w:rFonts w:ascii="Times New Roman" w:hAnsi="Times New Roman" w:cs="Times New Roman"/>
        </w:rPr>
        <w:fldChar w:fldCharType="end"/>
      </w:r>
      <w:r w:rsidR="00193C4B" w:rsidRPr="00193C4B">
        <w:rPr>
          <w:rFonts w:ascii="Times New Roman" w:hAnsi="Times New Roman" w:cs="Times New Roman"/>
        </w:rPr>
        <w:t xml:space="preserve">. </w:t>
      </w:r>
    </w:p>
    <w:p w14:paraId="12945B08" w14:textId="77777777" w:rsidR="002F69CA" w:rsidRPr="00193C4B" w:rsidRDefault="002F69CA" w:rsidP="002E3595">
      <w:pPr>
        <w:spacing w:after="0" w:line="360" w:lineRule="auto"/>
        <w:rPr>
          <w:rFonts w:ascii="Times New Roman" w:hAnsi="Times New Roman" w:cs="Times New Roman"/>
        </w:rPr>
      </w:pPr>
    </w:p>
    <w:p w14:paraId="35AC7DDF" w14:textId="04602CBB" w:rsidR="00485A3C" w:rsidRPr="00193C4B" w:rsidRDefault="009A4510" w:rsidP="001E6627">
      <w:pPr>
        <w:spacing w:after="0" w:line="360" w:lineRule="auto"/>
        <w:rPr>
          <w:rFonts w:ascii="Times New Roman" w:hAnsi="Times New Roman" w:cs="Times New Roman"/>
        </w:rPr>
      </w:pPr>
      <w:r w:rsidRPr="00193C4B">
        <w:rPr>
          <w:rFonts w:ascii="Times New Roman" w:hAnsi="Times New Roman" w:cs="Times New Roman"/>
        </w:rPr>
        <w:t>The l</w:t>
      </w:r>
      <w:r w:rsidR="004B36F5" w:rsidRPr="00193C4B">
        <w:rPr>
          <w:rFonts w:ascii="Times New Roman" w:hAnsi="Times New Roman" w:cs="Times New Roman"/>
        </w:rPr>
        <w:t>inkage methodology uses the HESID and a joining date (discharge date from A&amp;E and admission date from APC) for a 1:1 linkage of the A&amp;E and APC dataset; for those who were admitted via an A&amp;E department</w:t>
      </w:r>
      <w:r w:rsidR="00485A3C" w:rsidRPr="00193C4B">
        <w:rPr>
          <w:rFonts w:ascii="Times New Roman" w:hAnsi="Times New Roman" w:cs="Times New Roman"/>
        </w:rPr>
        <w:t>. These were</w:t>
      </w:r>
      <w:r w:rsidR="00B65435" w:rsidRPr="00193C4B">
        <w:rPr>
          <w:rFonts w:ascii="Times New Roman" w:hAnsi="Times New Roman" w:cs="Times New Roman"/>
        </w:rPr>
        <w:t xml:space="preserve"> indicated in the </w:t>
      </w:r>
      <w:r w:rsidR="00485A3C" w:rsidRPr="00193C4B">
        <w:rPr>
          <w:rFonts w:ascii="Times New Roman" w:hAnsi="Times New Roman" w:cs="Times New Roman"/>
        </w:rPr>
        <w:t>HES A&amp;E datasets using the a</w:t>
      </w:r>
      <w:r w:rsidRPr="00193C4B">
        <w:rPr>
          <w:rFonts w:ascii="Times New Roman" w:hAnsi="Times New Roman" w:cs="Times New Roman"/>
        </w:rPr>
        <w:t xml:space="preserve">ttendance </w:t>
      </w:r>
      <w:r w:rsidR="00485A3C" w:rsidRPr="00193C4B">
        <w:rPr>
          <w:rFonts w:ascii="Times New Roman" w:hAnsi="Times New Roman" w:cs="Times New Roman"/>
        </w:rPr>
        <w:t>d</w:t>
      </w:r>
      <w:r w:rsidRPr="00193C4B">
        <w:rPr>
          <w:rFonts w:ascii="Times New Roman" w:hAnsi="Times New Roman" w:cs="Times New Roman"/>
        </w:rPr>
        <w:t>isposal</w:t>
      </w:r>
      <w:r w:rsidR="00B65435" w:rsidRPr="00193C4B">
        <w:rPr>
          <w:rFonts w:ascii="Times New Roman" w:hAnsi="Times New Roman" w:cs="Times New Roman"/>
        </w:rPr>
        <w:t xml:space="preserve"> </w:t>
      </w:r>
      <w:r w:rsidR="00485A3C" w:rsidRPr="00193C4B">
        <w:rPr>
          <w:rFonts w:ascii="Times New Roman" w:hAnsi="Times New Roman" w:cs="Times New Roman"/>
        </w:rPr>
        <w:t xml:space="preserve">variable </w:t>
      </w:r>
      <w:r w:rsidR="00B65435" w:rsidRPr="00193C4B">
        <w:rPr>
          <w:rFonts w:ascii="Times New Roman" w:hAnsi="Times New Roman" w:cs="Times New Roman"/>
        </w:rPr>
        <w:t>(</w:t>
      </w:r>
      <w:proofErr w:type="spellStart"/>
      <w:r w:rsidR="00485A3C" w:rsidRPr="00193C4B">
        <w:rPr>
          <w:rFonts w:ascii="Times New Roman" w:hAnsi="Times New Roman" w:cs="Times New Roman"/>
        </w:rPr>
        <w:t>aeattenddisp</w:t>
      </w:r>
      <w:proofErr w:type="spellEnd"/>
      <w:r w:rsidR="00B663E9" w:rsidRPr="00193C4B">
        <w:rPr>
          <w:rFonts w:ascii="Times New Roman" w:hAnsi="Times New Roman" w:cs="Times New Roman"/>
        </w:rPr>
        <w:t xml:space="preserve"> code ‘01’</w:t>
      </w:r>
      <w:r w:rsidR="00B65435" w:rsidRPr="00193C4B">
        <w:rPr>
          <w:rFonts w:ascii="Times New Roman" w:hAnsi="Times New Roman" w:cs="Times New Roman"/>
        </w:rPr>
        <w:t xml:space="preserve">) </w:t>
      </w:r>
      <w:r w:rsidR="00485A3C" w:rsidRPr="00193C4B">
        <w:rPr>
          <w:rFonts w:ascii="Times New Roman" w:hAnsi="Times New Roman" w:cs="Times New Roman"/>
        </w:rPr>
        <w:t xml:space="preserve">and in the HES </w:t>
      </w:r>
      <w:r w:rsidR="00B65435" w:rsidRPr="00193C4B">
        <w:rPr>
          <w:rFonts w:ascii="Times New Roman" w:hAnsi="Times New Roman" w:cs="Times New Roman"/>
        </w:rPr>
        <w:t>APC dataset</w:t>
      </w:r>
      <w:r w:rsidR="00485A3C" w:rsidRPr="00193C4B">
        <w:rPr>
          <w:rFonts w:ascii="Times New Roman" w:hAnsi="Times New Roman" w:cs="Times New Roman"/>
        </w:rPr>
        <w:t xml:space="preserve"> using the admission method variable (</w:t>
      </w:r>
      <w:proofErr w:type="spellStart"/>
      <w:r w:rsidR="00485A3C" w:rsidRPr="00193C4B">
        <w:rPr>
          <w:rFonts w:ascii="Times New Roman" w:hAnsi="Times New Roman" w:cs="Times New Roman"/>
        </w:rPr>
        <w:t>admimeth</w:t>
      </w:r>
      <w:proofErr w:type="spellEnd"/>
      <w:r w:rsidR="00B663E9" w:rsidRPr="00193C4B">
        <w:rPr>
          <w:rFonts w:ascii="Times New Roman" w:hAnsi="Times New Roman" w:cs="Times New Roman"/>
        </w:rPr>
        <w:t xml:space="preserve"> code ‘21’</w:t>
      </w:r>
      <w:r w:rsidR="00485A3C" w:rsidRPr="00193C4B">
        <w:rPr>
          <w:rFonts w:ascii="Times New Roman" w:hAnsi="Times New Roman" w:cs="Times New Roman"/>
        </w:rPr>
        <w:t>).</w:t>
      </w:r>
      <w:r w:rsidR="00B663E9" w:rsidRPr="00193C4B">
        <w:rPr>
          <w:rFonts w:ascii="Times New Roman" w:hAnsi="Times New Roman" w:cs="Times New Roman"/>
        </w:rPr>
        <w:t xml:space="preserve"> </w:t>
      </w:r>
      <w:r w:rsidR="00485A3C" w:rsidRPr="00193C4B">
        <w:rPr>
          <w:rFonts w:ascii="Times New Roman" w:hAnsi="Times New Roman" w:cs="Times New Roman"/>
        </w:rPr>
        <w:t>The provide</w:t>
      </w:r>
      <w:r w:rsidR="00B0336E" w:rsidRPr="00193C4B">
        <w:rPr>
          <w:rFonts w:ascii="Times New Roman" w:hAnsi="Times New Roman" w:cs="Times New Roman"/>
        </w:rPr>
        <w:t>r</w:t>
      </w:r>
      <w:r w:rsidR="00485A3C" w:rsidRPr="00193C4B">
        <w:rPr>
          <w:rFonts w:ascii="Times New Roman" w:hAnsi="Times New Roman" w:cs="Times New Roman"/>
        </w:rPr>
        <w:t xml:space="preserve"> code variable (</w:t>
      </w:r>
      <w:proofErr w:type="spellStart"/>
      <w:r w:rsidR="00485A3C" w:rsidRPr="00193C4B">
        <w:rPr>
          <w:rFonts w:ascii="Times New Roman" w:hAnsi="Times New Roman" w:cs="Times New Roman"/>
        </w:rPr>
        <w:t>procode</w:t>
      </w:r>
      <w:proofErr w:type="spellEnd"/>
      <w:r w:rsidR="00485A3C" w:rsidRPr="00193C4B">
        <w:rPr>
          <w:rFonts w:ascii="Times New Roman" w:hAnsi="Times New Roman" w:cs="Times New Roman"/>
        </w:rPr>
        <w:t xml:space="preserve">) </w:t>
      </w:r>
      <w:proofErr w:type="gramStart"/>
      <w:r w:rsidR="00485A3C" w:rsidRPr="00193C4B">
        <w:rPr>
          <w:rFonts w:ascii="Times New Roman" w:hAnsi="Times New Roman" w:cs="Times New Roman"/>
        </w:rPr>
        <w:t>were</w:t>
      </w:r>
      <w:proofErr w:type="gramEnd"/>
      <w:r w:rsidR="00485A3C" w:rsidRPr="00193C4B">
        <w:rPr>
          <w:rFonts w:ascii="Times New Roman" w:hAnsi="Times New Roman" w:cs="Times New Roman"/>
        </w:rPr>
        <w:t xml:space="preserve"> also required to match. </w:t>
      </w:r>
      <w:r w:rsidR="00B0336E" w:rsidRPr="00193C4B">
        <w:rPr>
          <w:rFonts w:ascii="Times New Roman" w:hAnsi="Times New Roman" w:cs="Times New Roman"/>
        </w:rPr>
        <w:t>Remaining n</w:t>
      </w:r>
      <w:r w:rsidR="008645EE" w:rsidRPr="00193C4B">
        <w:rPr>
          <w:rFonts w:ascii="Times New Roman" w:hAnsi="Times New Roman" w:cs="Times New Roman"/>
        </w:rPr>
        <w:t xml:space="preserve">on-matching records were further matched using </w:t>
      </w:r>
      <w:r w:rsidR="00B663E9" w:rsidRPr="00193C4B">
        <w:rPr>
          <w:rFonts w:ascii="Times New Roman" w:hAnsi="Times New Roman" w:cs="Times New Roman"/>
        </w:rPr>
        <w:t xml:space="preserve">different codes within </w:t>
      </w:r>
      <w:r w:rsidR="008645EE" w:rsidRPr="00193C4B">
        <w:rPr>
          <w:rFonts w:ascii="Times New Roman" w:hAnsi="Times New Roman" w:cs="Times New Roman"/>
        </w:rPr>
        <w:t>the same variables</w:t>
      </w:r>
      <w:r w:rsidR="00B663E9" w:rsidRPr="00193C4B">
        <w:rPr>
          <w:rFonts w:ascii="Times New Roman" w:hAnsi="Times New Roman" w:cs="Times New Roman"/>
        </w:rPr>
        <w:t xml:space="preserve"> (see NHS Digital to HES A&amp;E and APC linkage methodology for full details) </w:t>
      </w:r>
      <w:r w:rsidR="00B663E9" w:rsidRPr="00193C4B">
        <w:rPr>
          <w:rFonts w:ascii="Times New Roman" w:hAnsi="Times New Roman" w:cs="Times New Roman"/>
        </w:rPr>
        <w:fldChar w:fldCharType="begin"/>
      </w:r>
      <w:r w:rsidR="00B663E9" w:rsidRPr="00193C4B">
        <w:rPr>
          <w:rFonts w:ascii="Times New Roman" w:hAnsi="Times New Roman" w:cs="Times New Roman"/>
        </w:rPr>
        <w:instrText xml:space="preserve"> ADDIN EN.CITE &lt;EndNote&gt;&lt;Cite&gt;&lt;Author&gt;NHS Digital&lt;/Author&gt;&lt;Year&gt;2011&lt;/Year&gt;&lt;RecNum&gt;124&lt;/RecNum&gt;&lt;DisplayText&gt;[1]&lt;/DisplayText&gt;&lt;record&gt;&lt;rec-number&gt;124&lt;/rec-number&gt;&lt;foreign-keys&gt;&lt;key app="EN" db-id="d9d0e5s9getxvfezpaepte28zfvexzrdexzt" timestamp="1567511920"&gt;124&lt;/key&gt;&lt;/foreign-keys&gt;&lt;ref-type name="Web Page"&gt;12&lt;/ref-type&gt;&lt;contributors&gt;&lt;authors&gt;&lt;author&gt;NHS Digital,&lt;/author&gt;&lt;/authors&gt;&lt;/contributors&gt;&lt;titles&gt;&lt;title&gt;HES Accident &amp;amp; Emergency (A&amp;amp;E) to Admitted Patient Care (APC) Linkage Methodology&lt;/title&gt;&lt;/titles&gt;&lt;number&gt;03/09/2019&lt;/number&gt;&lt;dates&gt;&lt;year&gt;2011&lt;/year&gt;&lt;/dates&gt;&lt;urls&gt;&lt;related-urls&gt;&lt;url&gt;http://www.macs.hw.ac.uk/~yjc32/project/ref-health%20hospital%20data/AE_to_APC_Linkage_Methodology1.pdf&lt;/url&gt;&lt;/related-urls&gt;&lt;/urls&gt;&lt;/record&gt;&lt;/Cite&gt;&lt;/EndNote&gt;</w:instrText>
      </w:r>
      <w:r w:rsidR="00B663E9" w:rsidRPr="00193C4B">
        <w:rPr>
          <w:rFonts w:ascii="Times New Roman" w:hAnsi="Times New Roman" w:cs="Times New Roman"/>
        </w:rPr>
        <w:fldChar w:fldCharType="separate"/>
      </w:r>
      <w:r w:rsidR="00B663E9" w:rsidRPr="00193C4B">
        <w:rPr>
          <w:rFonts w:ascii="Times New Roman" w:hAnsi="Times New Roman" w:cs="Times New Roman"/>
          <w:noProof/>
        </w:rPr>
        <w:t>[1]</w:t>
      </w:r>
      <w:r w:rsidR="00B663E9" w:rsidRPr="00193C4B">
        <w:rPr>
          <w:rFonts w:ascii="Times New Roman" w:hAnsi="Times New Roman" w:cs="Times New Roman"/>
        </w:rPr>
        <w:fldChar w:fldCharType="end"/>
      </w:r>
      <w:r w:rsidR="008645EE" w:rsidRPr="00193C4B">
        <w:rPr>
          <w:rFonts w:ascii="Times New Roman" w:hAnsi="Times New Roman" w:cs="Times New Roman"/>
        </w:rPr>
        <w:t>. Finally, of those that did not match after following full methodology by NHS D</w:t>
      </w:r>
      <w:r w:rsidR="00FD4606" w:rsidRPr="00193C4B">
        <w:rPr>
          <w:rFonts w:ascii="Times New Roman" w:hAnsi="Times New Roman" w:cs="Times New Roman"/>
        </w:rPr>
        <w:t>igital</w:t>
      </w:r>
      <w:r w:rsidR="008645EE" w:rsidRPr="00193C4B">
        <w:rPr>
          <w:rFonts w:ascii="Times New Roman" w:hAnsi="Times New Roman" w:cs="Times New Roman"/>
        </w:rPr>
        <w:t xml:space="preserve">, we used discharge dates from A&amp;E dataset (plus or minus 1 day) to match further records.  </w:t>
      </w:r>
    </w:p>
    <w:p w14:paraId="190F9A94" w14:textId="77777777" w:rsidR="00193C4B" w:rsidRPr="00193C4B" w:rsidRDefault="00193C4B" w:rsidP="002E3595">
      <w:pPr>
        <w:spacing w:after="0" w:line="360" w:lineRule="auto"/>
        <w:rPr>
          <w:rFonts w:ascii="Times New Roman" w:hAnsi="Times New Roman" w:cs="Times New Roman"/>
        </w:rPr>
      </w:pPr>
    </w:p>
    <w:p w14:paraId="416C82A5" w14:textId="77777777" w:rsidR="004B36F5" w:rsidRPr="00193C4B" w:rsidRDefault="004B36F5" w:rsidP="002E3595">
      <w:pPr>
        <w:rPr>
          <w:rFonts w:ascii="Times New Roman" w:hAnsi="Times New Roman" w:cs="Times New Roman"/>
          <w:b/>
        </w:rPr>
      </w:pPr>
      <w:bookmarkStart w:id="8" w:name="_Toc31184223"/>
      <w:r w:rsidRPr="00193C4B">
        <w:rPr>
          <w:rFonts w:ascii="Times New Roman" w:hAnsi="Times New Roman" w:cs="Times New Roman"/>
          <w:b/>
        </w:rPr>
        <w:t>Linkage quality check</w:t>
      </w:r>
      <w:bookmarkEnd w:id="8"/>
      <w:r w:rsidRPr="00193C4B">
        <w:rPr>
          <w:rFonts w:ascii="Times New Roman" w:hAnsi="Times New Roman" w:cs="Times New Roman"/>
          <w:b/>
        </w:rPr>
        <w:t xml:space="preserve"> </w:t>
      </w:r>
    </w:p>
    <w:p w14:paraId="390CB125" w14:textId="3254A56A" w:rsidR="00835DF9" w:rsidRPr="00193C4B" w:rsidRDefault="008645EE" w:rsidP="002E3595">
      <w:pPr>
        <w:spacing w:after="0" w:line="360" w:lineRule="auto"/>
        <w:rPr>
          <w:rFonts w:ascii="Times New Roman" w:hAnsi="Times New Roman" w:cs="Times New Roman"/>
        </w:rPr>
      </w:pPr>
      <w:r w:rsidRPr="00193C4B">
        <w:rPr>
          <w:rFonts w:ascii="Times New Roman" w:hAnsi="Times New Roman" w:cs="Times New Roman"/>
        </w:rPr>
        <w:t xml:space="preserve">Matched A&amp;E and APC data records were given a </w:t>
      </w:r>
      <w:r w:rsidR="000A0916" w:rsidRPr="00193C4B">
        <w:rPr>
          <w:rFonts w:ascii="Times New Roman" w:hAnsi="Times New Roman" w:cs="Times New Roman"/>
        </w:rPr>
        <w:t xml:space="preserve">linking </w:t>
      </w:r>
      <w:r w:rsidRPr="00193C4B">
        <w:rPr>
          <w:rFonts w:ascii="Times New Roman" w:hAnsi="Times New Roman" w:cs="Times New Roman"/>
        </w:rPr>
        <w:t>score ranging between 1 –</w:t>
      </w:r>
      <w:r w:rsidR="000A0916" w:rsidRPr="00193C4B">
        <w:rPr>
          <w:rFonts w:ascii="Times New Roman" w:hAnsi="Times New Roman" w:cs="Times New Roman"/>
        </w:rPr>
        <w:t xml:space="preserve"> 4</w:t>
      </w:r>
      <w:r w:rsidRPr="00193C4B">
        <w:rPr>
          <w:rFonts w:ascii="Times New Roman" w:hAnsi="Times New Roman" w:cs="Times New Roman"/>
        </w:rPr>
        <w:t xml:space="preserve"> to indicate</w:t>
      </w:r>
      <w:r w:rsidR="000A0916" w:rsidRPr="00193C4B">
        <w:rPr>
          <w:rFonts w:ascii="Times New Roman" w:hAnsi="Times New Roman" w:cs="Times New Roman"/>
        </w:rPr>
        <w:t xml:space="preserve"> the quality of the link; score of 1 indicated strong link (records met all matching conditions), 2 indicated </w:t>
      </w:r>
      <w:r w:rsidR="000A0916" w:rsidRPr="00193C4B">
        <w:rPr>
          <w:rFonts w:ascii="Times New Roman" w:hAnsi="Times New Roman" w:cs="Times New Roman"/>
        </w:rPr>
        <w:lastRenderedPageBreak/>
        <w:t xml:space="preserve">good link (records did not match on one condition), 3 indicated poor link (record did not met criteria for quality check link 1 or 2) and 4 indicated very poor link (patients that were reported dead on arrival to A&amp;E or died in A&amp;E). For full details of information and criteria </w:t>
      </w:r>
      <w:r w:rsidR="00835DF9" w:rsidRPr="00193C4B">
        <w:rPr>
          <w:rFonts w:ascii="Times New Roman" w:hAnsi="Times New Roman" w:cs="Times New Roman"/>
        </w:rPr>
        <w:t xml:space="preserve">see methodology suggested by NHS Digital to link the HES A&amp;E and APC </w:t>
      </w:r>
      <w:r w:rsidR="00B663E9" w:rsidRPr="00193C4B">
        <w:rPr>
          <w:rFonts w:ascii="Times New Roman" w:hAnsi="Times New Roman" w:cs="Times New Roman"/>
        </w:rPr>
        <w:fldChar w:fldCharType="begin"/>
      </w:r>
      <w:r w:rsidR="00B663E9" w:rsidRPr="00193C4B">
        <w:rPr>
          <w:rFonts w:ascii="Times New Roman" w:hAnsi="Times New Roman" w:cs="Times New Roman"/>
        </w:rPr>
        <w:instrText xml:space="preserve"> ADDIN EN.CITE &lt;EndNote&gt;&lt;Cite&gt;&lt;Author&gt;NHS Digital&lt;/Author&gt;&lt;Year&gt;2011&lt;/Year&gt;&lt;RecNum&gt;124&lt;/RecNum&gt;&lt;DisplayText&gt;[1]&lt;/DisplayText&gt;&lt;record&gt;&lt;rec-number&gt;124&lt;/rec-number&gt;&lt;foreign-keys&gt;&lt;key app="EN" db-id="d9d0e5s9getxvfezpaepte28zfvexzrdexzt" timestamp="1567511920"&gt;124&lt;/key&gt;&lt;/foreign-keys&gt;&lt;ref-type name="Web Page"&gt;12&lt;/ref-type&gt;&lt;contributors&gt;&lt;authors&gt;&lt;author&gt;NHS Digital,&lt;/author&gt;&lt;/authors&gt;&lt;/contributors&gt;&lt;titles&gt;&lt;title&gt;HES Accident &amp;amp; Emergency (A&amp;amp;E) to Admitted Patient Care (APC) Linkage Methodology&lt;/title&gt;&lt;/titles&gt;&lt;number&gt;03/09/2019&lt;/number&gt;&lt;dates&gt;&lt;year&gt;2011&lt;/year&gt;&lt;/dates&gt;&lt;urls&gt;&lt;related-urls&gt;&lt;url&gt;http://www.macs.hw.ac.uk/~yjc32/project/ref-health%20hospital%20data/AE_to_APC_Linkage_Methodology1.pdf&lt;/url&gt;&lt;/related-urls&gt;&lt;/urls&gt;&lt;/record&gt;&lt;/Cite&gt;&lt;/EndNote&gt;</w:instrText>
      </w:r>
      <w:r w:rsidR="00B663E9" w:rsidRPr="00193C4B">
        <w:rPr>
          <w:rFonts w:ascii="Times New Roman" w:hAnsi="Times New Roman" w:cs="Times New Roman"/>
        </w:rPr>
        <w:fldChar w:fldCharType="separate"/>
      </w:r>
      <w:r w:rsidR="00B663E9" w:rsidRPr="00193C4B">
        <w:rPr>
          <w:rFonts w:ascii="Times New Roman" w:hAnsi="Times New Roman" w:cs="Times New Roman"/>
          <w:noProof/>
        </w:rPr>
        <w:t>[1]</w:t>
      </w:r>
      <w:r w:rsidR="00B663E9" w:rsidRPr="00193C4B">
        <w:rPr>
          <w:rFonts w:ascii="Times New Roman" w:hAnsi="Times New Roman" w:cs="Times New Roman"/>
        </w:rPr>
        <w:fldChar w:fldCharType="end"/>
      </w:r>
      <w:r w:rsidR="00835DF9" w:rsidRPr="00193C4B">
        <w:rPr>
          <w:rFonts w:ascii="Times New Roman" w:hAnsi="Times New Roman" w:cs="Times New Roman"/>
        </w:rPr>
        <w:t>.</w:t>
      </w:r>
    </w:p>
    <w:p w14:paraId="6290DB09" w14:textId="77777777" w:rsidR="00835DF9" w:rsidRPr="00193C4B" w:rsidRDefault="00835DF9" w:rsidP="002E3595">
      <w:pPr>
        <w:spacing w:after="0" w:line="360" w:lineRule="auto"/>
        <w:rPr>
          <w:rFonts w:ascii="Times New Roman" w:hAnsi="Times New Roman" w:cs="Times New Roman"/>
        </w:rPr>
      </w:pPr>
    </w:p>
    <w:p w14:paraId="01BB7B42" w14:textId="3B700B77" w:rsidR="004B36F5" w:rsidRPr="00193C4B" w:rsidRDefault="004B36F5" w:rsidP="002E3595">
      <w:pPr>
        <w:spacing w:after="0" w:line="360" w:lineRule="auto"/>
        <w:rPr>
          <w:rFonts w:ascii="Times New Roman" w:hAnsi="Times New Roman" w:cs="Times New Roman"/>
        </w:rPr>
      </w:pPr>
      <w:r w:rsidRPr="00193C4B">
        <w:rPr>
          <w:rFonts w:ascii="Times New Roman" w:hAnsi="Times New Roman" w:cs="Times New Roman"/>
        </w:rPr>
        <w:t xml:space="preserve">NHS </w:t>
      </w:r>
      <w:r w:rsidR="00B65435" w:rsidRPr="00193C4B">
        <w:rPr>
          <w:rFonts w:ascii="Times New Roman" w:hAnsi="Times New Roman" w:cs="Times New Roman"/>
        </w:rPr>
        <w:t>D</w:t>
      </w:r>
      <w:r w:rsidR="002E03BA" w:rsidRPr="00193C4B">
        <w:rPr>
          <w:rFonts w:ascii="Times New Roman" w:hAnsi="Times New Roman" w:cs="Times New Roman"/>
        </w:rPr>
        <w:t>igital</w:t>
      </w:r>
      <w:r w:rsidR="003A2AA2" w:rsidRPr="00193C4B">
        <w:rPr>
          <w:rFonts w:ascii="Times New Roman" w:hAnsi="Times New Roman" w:cs="Times New Roman"/>
        </w:rPr>
        <w:t xml:space="preserve"> </w:t>
      </w:r>
      <w:r w:rsidRPr="00193C4B">
        <w:rPr>
          <w:rFonts w:ascii="Times New Roman" w:hAnsi="Times New Roman" w:cs="Times New Roman"/>
        </w:rPr>
        <w:t>documentation</w:t>
      </w:r>
      <w:r w:rsidR="002E3595" w:rsidRPr="00193C4B">
        <w:rPr>
          <w:rFonts w:ascii="Times New Roman" w:hAnsi="Times New Roman" w:cs="Times New Roman"/>
        </w:rPr>
        <w:t xml:space="preserve"> </w:t>
      </w:r>
      <w:r w:rsidR="003A2AA2" w:rsidRPr="00193C4B">
        <w:rPr>
          <w:rFonts w:ascii="Times New Roman" w:hAnsi="Times New Roman" w:cs="Times New Roman"/>
        </w:rPr>
        <w:t>based on</w:t>
      </w:r>
      <w:r w:rsidR="00B663E9" w:rsidRPr="00193C4B">
        <w:rPr>
          <w:rFonts w:ascii="Times New Roman" w:hAnsi="Times New Roman" w:cs="Times New Roman"/>
        </w:rPr>
        <w:t xml:space="preserve"> </w:t>
      </w:r>
      <w:r w:rsidR="003A2AA2" w:rsidRPr="00193C4B">
        <w:rPr>
          <w:rFonts w:ascii="Times New Roman" w:hAnsi="Times New Roman" w:cs="Times New Roman"/>
        </w:rPr>
        <w:t xml:space="preserve">linkage of HES </w:t>
      </w:r>
      <w:r w:rsidR="00B663E9" w:rsidRPr="00193C4B">
        <w:rPr>
          <w:rFonts w:ascii="Times New Roman" w:hAnsi="Times New Roman" w:cs="Times New Roman"/>
        </w:rPr>
        <w:t xml:space="preserve">APC and A&amp;E from </w:t>
      </w:r>
      <w:r w:rsidR="003A2AA2" w:rsidRPr="00193C4B">
        <w:rPr>
          <w:rFonts w:ascii="Times New Roman" w:hAnsi="Times New Roman" w:cs="Times New Roman"/>
        </w:rPr>
        <w:t>2008-09 data illustrate</w:t>
      </w:r>
      <w:r w:rsidR="008A5081" w:rsidRPr="00193C4B">
        <w:rPr>
          <w:rFonts w:ascii="Times New Roman" w:hAnsi="Times New Roman" w:cs="Times New Roman"/>
        </w:rPr>
        <w:t>d</w:t>
      </w:r>
      <w:r w:rsidR="003A2AA2" w:rsidRPr="00193C4B">
        <w:rPr>
          <w:rFonts w:ascii="Times New Roman" w:hAnsi="Times New Roman" w:cs="Times New Roman"/>
        </w:rPr>
        <w:t xml:space="preserve"> the linkage algorithm</w:t>
      </w:r>
      <w:r w:rsidR="008A5081" w:rsidRPr="00193C4B">
        <w:rPr>
          <w:rFonts w:ascii="Times New Roman" w:hAnsi="Times New Roman" w:cs="Times New Roman"/>
        </w:rPr>
        <w:t xml:space="preserve"> and</w:t>
      </w:r>
      <w:r w:rsidR="003A2AA2" w:rsidRPr="00193C4B">
        <w:rPr>
          <w:rFonts w:ascii="Times New Roman" w:hAnsi="Times New Roman" w:cs="Times New Roman"/>
        </w:rPr>
        <w:t xml:space="preserve"> </w:t>
      </w:r>
      <w:r w:rsidR="002E3595" w:rsidRPr="00193C4B">
        <w:rPr>
          <w:rFonts w:ascii="Times New Roman" w:hAnsi="Times New Roman" w:cs="Times New Roman"/>
        </w:rPr>
        <w:t xml:space="preserve">the expected quality check of all linked records </w:t>
      </w:r>
      <w:r w:rsidR="008A5081" w:rsidRPr="00193C4B">
        <w:rPr>
          <w:rFonts w:ascii="Times New Roman" w:hAnsi="Times New Roman" w:cs="Times New Roman"/>
        </w:rPr>
        <w:t>were found</w:t>
      </w:r>
      <w:r w:rsidR="002E3595" w:rsidRPr="00193C4B">
        <w:rPr>
          <w:rFonts w:ascii="Times New Roman" w:hAnsi="Times New Roman" w:cs="Times New Roman"/>
        </w:rPr>
        <w:t xml:space="preserve"> be a strong link for 85.8%, good link for 13.0%, poor link for 1.2%, and very poor link</w:t>
      </w:r>
      <w:r w:rsidR="000C6380" w:rsidRPr="00193C4B">
        <w:rPr>
          <w:rFonts w:ascii="Times New Roman" w:hAnsi="Times New Roman" w:cs="Times New Roman"/>
        </w:rPr>
        <w:t xml:space="preserve"> for 0%</w:t>
      </w:r>
      <w:r w:rsidR="002E3595" w:rsidRPr="00193C4B">
        <w:rPr>
          <w:rFonts w:ascii="Times New Roman" w:hAnsi="Times New Roman" w:cs="Times New Roman"/>
        </w:rPr>
        <w:t>. Links that are poor or very poor should be excluded in the final data.</w:t>
      </w:r>
      <w:r w:rsidR="003A2AA2" w:rsidRPr="00193C4B">
        <w:rPr>
          <w:rFonts w:ascii="Times New Roman" w:hAnsi="Times New Roman" w:cs="Times New Roman"/>
        </w:rPr>
        <w:t xml:space="preserve"> </w:t>
      </w:r>
      <w:r w:rsidRPr="00193C4B">
        <w:rPr>
          <w:rFonts w:ascii="Times New Roman" w:hAnsi="Times New Roman" w:cs="Times New Roman"/>
        </w:rPr>
        <w:t xml:space="preserve">Of the </w:t>
      </w:r>
      <w:r w:rsidR="00A80B55" w:rsidRPr="00193C4B">
        <w:rPr>
          <w:rFonts w:ascii="Times New Roman" w:hAnsi="Times New Roman" w:cs="Times New Roman"/>
        </w:rPr>
        <w:t xml:space="preserve">records </w:t>
      </w:r>
      <w:r w:rsidRPr="00193C4B">
        <w:rPr>
          <w:rFonts w:ascii="Times New Roman" w:hAnsi="Times New Roman" w:cs="Times New Roman"/>
        </w:rPr>
        <w:t xml:space="preserve">that we linked, the linkage quality check indicated </w:t>
      </w:r>
      <w:r w:rsidR="00F63C21" w:rsidRPr="00193C4B">
        <w:rPr>
          <w:rFonts w:ascii="Times New Roman" w:hAnsi="Times New Roman" w:cs="Times New Roman"/>
        </w:rPr>
        <w:t>84.92</w:t>
      </w:r>
      <w:r w:rsidRPr="00193C4B">
        <w:rPr>
          <w:rFonts w:ascii="Times New Roman" w:hAnsi="Times New Roman" w:cs="Times New Roman"/>
        </w:rPr>
        <w:t xml:space="preserve">% </w:t>
      </w:r>
      <w:r w:rsidR="00F63C21" w:rsidRPr="00193C4B">
        <w:rPr>
          <w:rFonts w:ascii="Times New Roman" w:hAnsi="Times New Roman" w:cs="Times New Roman"/>
        </w:rPr>
        <w:t>as strong link (661,756/779,285)</w:t>
      </w:r>
      <w:r w:rsidRPr="00193C4B">
        <w:rPr>
          <w:rFonts w:ascii="Times New Roman" w:hAnsi="Times New Roman" w:cs="Times New Roman"/>
        </w:rPr>
        <w:t xml:space="preserve">, </w:t>
      </w:r>
      <w:r w:rsidR="00F63C21" w:rsidRPr="00193C4B">
        <w:rPr>
          <w:rFonts w:ascii="Times New Roman" w:hAnsi="Times New Roman" w:cs="Times New Roman"/>
        </w:rPr>
        <w:t>15.07</w:t>
      </w:r>
      <w:r w:rsidRPr="00193C4B">
        <w:rPr>
          <w:rFonts w:ascii="Times New Roman" w:hAnsi="Times New Roman" w:cs="Times New Roman"/>
        </w:rPr>
        <w:t>% as good link</w:t>
      </w:r>
      <w:r w:rsidR="00F63C21" w:rsidRPr="00193C4B">
        <w:rPr>
          <w:rFonts w:ascii="Times New Roman" w:hAnsi="Times New Roman" w:cs="Times New Roman"/>
        </w:rPr>
        <w:t xml:space="preserve"> (117,462/779,285)</w:t>
      </w:r>
      <w:r w:rsidRPr="00193C4B">
        <w:rPr>
          <w:rFonts w:ascii="Times New Roman" w:hAnsi="Times New Roman" w:cs="Times New Roman"/>
        </w:rPr>
        <w:t>, and 0.01% as very poor link</w:t>
      </w:r>
      <w:r w:rsidR="00F63C21" w:rsidRPr="00193C4B">
        <w:rPr>
          <w:rFonts w:ascii="Times New Roman" w:hAnsi="Times New Roman" w:cs="Times New Roman"/>
        </w:rPr>
        <w:t xml:space="preserve"> (67/779,285)</w:t>
      </w:r>
      <w:r w:rsidRPr="00193C4B">
        <w:rPr>
          <w:rFonts w:ascii="Times New Roman" w:hAnsi="Times New Roman" w:cs="Times New Roman"/>
        </w:rPr>
        <w:t>. W</w:t>
      </w:r>
      <w:r w:rsidR="00E240E5" w:rsidRPr="00193C4B">
        <w:rPr>
          <w:rFonts w:ascii="Times New Roman" w:hAnsi="Times New Roman" w:cs="Times New Roman"/>
        </w:rPr>
        <w:t>e excluded 0</w:t>
      </w:r>
      <w:r w:rsidRPr="00193C4B">
        <w:rPr>
          <w:rFonts w:ascii="Times New Roman" w:hAnsi="Times New Roman" w:cs="Times New Roman"/>
        </w:rPr>
        <w:t xml:space="preserve">.01% of the linked observations that were very poor, </w:t>
      </w:r>
      <w:r w:rsidR="00F63C21" w:rsidRPr="00193C4B">
        <w:rPr>
          <w:rFonts w:ascii="Times New Roman" w:hAnsi="Times New Roman" w:cs="Times New Roman"/>
        </w:rPr>
        <w:t>which</w:t>
      </w:r>
      <w:r w:rsidRPr="00193C4B">
        <w:rPr>
          <w:rFonts w:ascii="Times New Roman" w:hAnsi="Times New Roman" w:cs="Times New Roman"/>
        </w:rPr>
        <w:t xml:space="preserve"> includes infants that were reported either dead on arrival or died while in A&amp;E. </w:t>
      </w:r>
    </w:p>
    <w:p w14:paraId="10744136" w14:textId="77777777" w:rsidR="002E3595" w:rsidRPr="00193C4B" w:rsidRDefault="002E3595" w:rsidP="002E3595">
      <w:pPr>
        <w:spacing w:after="0" w:line="360" w:lineRule="auto"/>
        <w:rPr>
          <w:rFonts w:ascii="Times New Roman" w:hAnsi="Times New Roman" w:cs="Times New Roman"/>
        </w:rPr>
      </w:pPr>
    </w:p>
    <w:p w14:paraId="56F66ADE" w14:textId="77777777" w:rsidR="002E3595" w:rsidRPr="00193C4B" w:rsidRDefault="002E3595" w:rsidP="002E3595">
      <w:pPr>
        <w:spacing w:after="0" w:line="360" w:lineRule="auto"/>
        <w:rPr>
          <w:rFonts w:ascii="Times New Roman" w:hAnsi="Times New Roman" w:cs="Times New Roman"/>
          <w:b/>
        </w:rPr>
      </w:pPr>
      <w:r w:rsidRPr="00193C4B">
        <w:rPr>
          <w:rFonts w:ascii="Times New Roman" w:hAnsi="Times New Roman" w:cs="Times New Roman"/>
          <w:b/>
        </w:rPr>
        <w:t>Non-linking emergency admissions via A&amp;E</w:t>
      </w:r>
    </w:p>
    <w:p w14:paraId="466EA49C" w14:textId="27CB17D4" w:rsidR="000B1D4B" w:rsidRPr="00193C4B" w:rsidRDefault="002E3595" w:rsidP="002E3595">
      <w:pPr>
        <w:spacing w:after="0" w:line="360" w:lineRule="auto"/>
        <w:rPr>
          <w:rFonts w:ascii="Times New Roman" w:hAnsi="Times New Roman" w:cs="Times New Roman"/>
        </w:rPr>
      </w:pPr>
      <w:r w:rsidRPr="00193C4B">
        <w:rPr>
          <w:rFonts w:ascii="Times New Roman" w:hAnsi="Times New Roman" w:cs="Times New Roman"/>
        </w:rPr>
        <w:t xml:space="preserve">There were a large proportion of APC emergency admissions via A&amp;E that did not link to an A&amp;E attendance, which </w:t>
      </w:r>
      <w:r w:rsidR="008A5081" w:rsidRPr="00193C4B">
        <w:rPr>
          <w:rFonts w:ascii="Times New Roman" w:hAnsi="Times New Roman" w:cs="Times New Roman"/>
        </w:rPr>
        <w:t xml:space="preserve">we expected to </w:t>
      </w:r>
      <w:r w:rsidRPr="00193C4B">
        <w:rPr>
          <w:rFonts w:ascii="Times New Roman" w:hAnsi="Times New Roman" w:cs="Times New Roman"/>
        </w:rPr>
        <w:t>have linked</w:t>
      </w:r>
      <w:r w:rsidR="00E240E5" w:rsidRPr="00193C4B">
        <w:rPr>
          <w:rFonts w:ascii="Times New Roman" w:hAnsi="Times New Roman" w:cs="Times New Roman"/>
        </w:rPr>
        <w:t xml:space="preserve"> (</w:t>
      </w:r>
      <w:r w:rsidR="000913CD" w:rsidRPr="00193C4B">
        <w:rPr>
          <w:rFonts w:ascii="Times New Roman" w:hAnsi="Times New Roman" w:cs="Times New Roman"/>
        </w:rPr>
        <w:t>28.97</w:t>
      </w:r>
      <w:r w:rsidR="00E240E5" w:rsidRPr="00193C4B">
        <w:rPr>
          <w:rFonts w:ascii="Times New Roman" w:hAnsi="Times New Roman" w:cs="Times New Roman"/>
        </w:rPr>
        <w:t xml:space="preserve">%, </w:t>
      </w:r>
      <w:r w:rsidR="00F0005F" w:rsidRPr="00193C4B">
        <w:rPr>
          <w:rFonts w:ascii="Times New Roman" w:hAnsi="Times New Roman" w:cs="Times New Roman"/>
        </w:rPr>
        <w:t>317</w:t>
      </w:r>
      <w:r w:rsidR="00F20C52" w:rsidRPr="00193C4B">
        <w:rPr>
          <w:rFonts w:ascii="Times New Roman" w:hAnsi="Times New Roman" w:cs="Times New Roman"/>
        </w:rPr>
        <w:t>,</w:t>
      </w:r>
      <w:r w:rsidR="00F0005F" w:rsidRPr="00193C4B">
        <w:rPr>
          <w:rFonts w:ascii="Times New Roman" w:hAnsi="Times New Roman" w:cs="Times New Roman"/>
        </w:rPr>
        <w:t>493</w:t>
      </w:r>
      <w:r w:rsidR="00E240E5" w:rsidRPr="00193C4B">
        <w:rPr>
          <w:rFonts w:ascii="Times New Roman" w:hAnsi="Times New Roman" w:cs="Times New Roman"/>
        </w:rPr>
        <w:t>/2</w:t>
      </w:r>
      <w:r w:rsidR="00F20C52" w:rsidRPr="00193C4B">
        <w:rPr>
          <w:rFonts w:ascii="Times New Roman" w:hAnsi="Times New Roman" w:cs="Times New Roman"/>
        </w:rPr>
        <w:t>,</w:t>
      </w:r>
      <w:r w:rsidR="00E240E5" w:rsidRPr="00193C4B">
        <w:rPr>
          <w:rFonts w:ascii="Times New Roman" w:hAnsi="Times New Roman" w:cs="Times New Roman"/>
        </w:rPr>
        <w:t>856</w:t>
      </w:r>
      <w:r w:rsidR="00F20C52" w:rsidRPr="00193C4B">
        <w:rPr>
          <w:rFonts w:ascii="Times New Roman" w:hAnsi="Times New Roman" w:cs="Times New Roman"/>
        </w:rPr>
        <w:t>,</w:t>
      </w:r>
      <w:r w:rsidR="00E240E5" w:rsidRPr="00193C4B">
        <w:rPr>
          <w:rFonts w:ascii="Times New Roman" w:hAnsi="Times New Roman" w:cs="Times New Roman"/>
        </w:rPr>
        <w:t>397)</w:t>
      </w:r>
      <w:r w:rsidRPr="00193C4B">
        <w:rPr>
          <w:rFonts w:ascii="Times New Roman" w:hAnsi="Times New Roman" w:cs="Times New Roman"/>
        </w:rPr>
        <w:t>. Further exploration of t</w:t>
      </w:r>
      <w:r w:rsidR="000913CD" w:rsidRPr="00193C4B">
        <w:rPr>
          <w:rFonts w:ascii="Times New Roman" w:hAnsi="Times New Roman" w:cs="Times New Roman"/>
        </w:rPr>
        <w:t>hese observations showed that 82</w:t>
      </w:r>
      <w:r w:rsidRPr="00193C4B">
        <w:rPr>
          <w:rFonts w:ascii="Times New Roman" w:hAnsi="Times New Roman" w:cs="Times New Roman"/>
        </w:rPr>
        <w:t xml:space="preserve">% were from admission method “other means”. We </w:t>
      </w:r>
      <w:r w:rsidR="00D16624" w:rsidRPr="00193C4B">
        <w:rPr>
          <w:rFonts w:ascii="Times New Roman" w:hAnsi="Times New Roman" w:cs="Times New Roman"/>
        </w:rPr>
        <w:t>included these</w:t>
      </w:r>
      <w:r w:rsidRPr="00193C4B">
        <w:rPr>
          <w:rFonts w:ascii="Times New Roman" w:hAnsi="Times New Roman" w:cs="Times New Roman"/>
        </w:rPr>
        <w:t xml:space="preserve"> non-matching emergency admissions as a part of the analysis if the APC dataset indicated an emergency admission via A&amp;E. This was done to ensure estimates of emergency admissions are not underestimated in comparison to previously reported estimates</w:t>
      </w:r>
      <w:r w:rsidR="000913CD" w:rsidRPr="00193C4B">
        <w:rPr>
          <w:rFonts w:ascii="Times New Roman" w:hAnsi="Times New Roman" w:cs="Times New Roman"/>
        </w:rPr>
        <w:t xml:space="preserve"> and</w:t>
      </w:r>
      <w:r w:rsidR="00DF5020" w:rsidRPr="00193C4B">
        <w:rPr>
          <w:rFonts w:ascii="Times New Roman" w:hAnsi="Times New Roman" w:cs="Times New Roman"/>
        </w:rPr>
        <w:t xml:space="preserve"> because</w:t>
      </w:r>
      <w:r w:rsidR="000913CD" w:rsidRPr="00193C4B">
        <w:rPr>
          <w:rFonts w:ascii="Times New Roman" w:hAnsi="Times New Roman" w:cs="Times New Roman"/>
        </w:rPr>
        <w:t xml:space="preserve"> APC data quality is more reliable compared to A&amp;E dataset</w:t>
      </w:r>
      <w:r w:rsidRPr="00193C4B">
        <w:rPr>
          <w:rFonts w:ascii="Times New Roman" w:hAnsi="Times New Roman" w:cs="Times New Roman"/>
        </w:rPr>
        <w:t xml:space="preserve">. We compare our A&amp;E attendance and emergency admissions rates to </w:t>
      </w:r>
      <w:r w:rsidR="000913CD" w:rsidRPr="00193C4B">
        <w:rPr>
          <w:rFonts w:ascii="Times New Roman" w:hAnsi="Times New Roman" w:cs="Times New Roman"/>
        </w:rPr>
        <w:t xml:space="preserve">PHE fingertips </w:t>
      </w:r>
      <w:r w:rsidRPr="00193C4B">
        <w:rPr>
          <w:rFonts w:ascii="Times New Roman" w:hAnsi="Times New Roman" w:cs="Times New Roman"/>
        </w:rPr>
        <w:t>official figures to ensure that our estima</w:t>
      </w:r>
      <w:r w:rsidR="00244725" w:rsidRPr="00193C4B">
        <w:rPr>
          <w:rFonts w:ascii="Times New Roman" w:hAnsi="Times New Roman" w:cs="Times New Roman"/>
        </w:rPr>
        <w:t xml:space="preserve">tes follow the same pattern as those previously reported. </w:t>
      </w:r>
    </w:p>
    <w:p w14:paraId="45FE2C5F" w14:textId="7B50BB66" w:rsidR="008A5081" w:rsidRDefault="008A5081" w:rsidP="007A2303">
      <w:pPr>
        <w:spacing w:after="0" w:line="360" w:lineRule="auto"/>
        <w:rPr>
          <w:rFonts w:ascii="Times New Roman" w:hAnsi="Times New Roman" w:cs="Times New Roman"/>
        </w:rPr>
      </w:pPr>
    </w:p>
    <w:p w14:paraId="633224EC" w14:textId="77777777" w:rsidR="003E32D6" w:rsidRPr="003E32D6" w:rsidRDefault="003E32D6" w:rsidP="007A230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A81A582" w14:textId="0CD3E0ED" w:rsidR="008A5081" w:rsidRPr="003E32D6" w:rsidRDefault="008A5081" w:rsidP="008A5081">
      <w:pPr>
        <w:rPr>
          <w:rStyle w:val="Heading2Char"/>
          <w:rFonts w:ascii="Times New Roman" w:eastAsiaTheme="minorHAnsi" w:hAnsi="Times New Roman" w:cs="Times New Roman"/>
          <w:bCs/>
          <w:sz w:val="20"/>
          <w:szCs w:val="20"/>
        </w:rPr>
      </w:pPr>
      <w:bookmarkStart w:id="9" w:name="_Toc76659181"/>
      <w:r w:rsidRPr="003E32D6">
        <w:rPr>
          <w:rStyle w:val="Heading2Char"/>
          <w:rFonts w:ascii="Times New Roman" w:eastAsiaTheme="minorHAnsi" w:hAnsi="Times New Roman" w:cs="Times New Roman"/>
          <w:bCs/>
          <w:sz w:val="20"/>
          <w:szCs w:val="20"/>
        </w:rPr>
        <w:t>References</w:t>
      </w:r>
      <w:bookmarkEnd w:id="9"/>
    </w:p>
    <w:p w14:paraId="657A0A02" w14:textId="3F8C8DFC" w:rsidR="00193C4B" w:rsidRPr="003E32D6" w:rsidRDefault="008A5081" w:rsidP="00193C4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E32D6">
        <w:rPr>
          <w:rStyle w:val="Heading2Char"/>
          <w:rFonts w:ascii="Times New Roman" w:eastAsiaTheme="minorHAnsi" w:hAnsi="Times New Roman" w:cs="Times New Roman"/>
          <w:b w:val="0"/>
          <w:sz w:val="20"/>
          <w:szCs w:val="20"/>
        </w:rPr>
        <w:fldChar w:fldCharType="begin"/>
      </w:r>
      <w:r w:rsidRPr="003E32D6">
        <w:rPr>
          <w:rStyle w:val="Heading2Char"/>
          <w:rFonts w:ascii="Times New Roman" w:eastAsiaTheme="minorHAnsi" w:hAnsi="Times New Roman" w:cs="Times New Roman"/>
          <w:b w:val="0"/>
          <w:sz w:val="20"/>
          <w:szCs w:val="20"/>
        </w:rPr>
        <w:instrText xml:space="preserve"> ADDIN EN.REFLIST </w:instrText>
      </w:r>
      <w:r w:rsidRPr="003E32D6">
        <w:rPr>
          <w:rStyle w:val="Heading2Char"/>
          <w:rFonts w:ascii="Times New Roman" w:eastAsiaTheme="minorHAnsi" w:hAnsi="Times New Roman" w:cs="Times New Roman"/>
          <w:b w:val="0"/>
          <w:sz w:val="20"/>
          <w:szCs w:val="20"/>
        </w:rPr>
        <w:fldChar w:fldCharType="separate"/>
      </w:r>
      <w:r w:rsidR="00193C4B" w:rsidRPr="003E32D6">
        <w:rPr>
          <w:rFonts w:ascii="Times New Roman" w:hAnsi="Times New Roman" w:cs="Times New Roman"/>
          <w:sz w:val="20"/>
          <w:szCs w:val="20"/>
        </w:rPr>
        <w:t>1.</w:t>
      </w:r>
      <w:r w:rsidR="00193C4B" w:rsidRPr="003E32D6">
        <w:rPr>
          <w:rFonts w:ascii="Times New Roman" w:hAnsi="Times New Roman" w:cs="Times New Roman"/>
          <w:sz w:val="20"/>
          <w:szCs w:val="20"/>
        </w:rPr>
        <w:tab/>
        <w:t xml:space="preserve">NHS Digital. </w:t>
      </w:r>
      <w:r w:rsidR="00193C4B" w:rsidRPr="003E32D6">
        <w:rPr>
          <w:rFonts w:ascii="Times New Roman" w:hAnsi="Times New Roman" w:cs="Times New Roman"/>
          <w:i/>
          <w:sz w:val="20"/>
          <w:szCs w:val="20"/>
        </w:rPr>
        <w:t>HES Accident &amp; Emergency (A&amp;E) to Admitted Patient Care (APC) Linkage Methodology</w:t>
      </w:r>
      <w:r w:rsidR="00193C4B" w:rsidRPr="003E32D6">
        <w:rPr>
          <w:rFonts w:ascii="Times New Roman" w:hAnsi="Times New Roman" w:cs="Times New Roman"/>
          <w:sz w:val="20"/>
          <w:szCs w:val="20"/>
        </w:rPr>
        <w:t xml:space="preserve">. 2011  03/09/2019]; Available from: </w:t>
      </w:r>
      <w:hyperlink r:id="rId8" w:history="1">
        <w:r w:rsidR="00193C4B" w:rsidRPr="003E32D6">
          <w:rPr>
            <w:rStyle w:val="Hyperlink"/>
            <w:rFonts w:ascii="Times New Roman" w:hAnsi="Times New Roman" w:cs="Times New Roman"/>
            <w:sz w:val="20"/>
            <w:szCs w:val="20"/>
          </w:rPr>
          <w:t>http://www.macs.hw.ac.uk/~yjc32/project/ref-health%20hospital%20data/AE_to_APC_Linkage_Methodology1.pdf</w:t>
        </w:r>
      </w:hyperlink>
      <w:r w:rsidR="00193C4B" w:rsidRPr="003E32D6">
        <w:rPr>
          <w:rFonts w:ascii="Times New Roman" w:hAnsi="Times New Roman" w:cs="Times New Roman"/>
          <w:sz w:val="20"/>
          <w:szCs w:val="20"/>
        </w:rPr>
        <w:t>.</w:t>
      </w:r>
    </w:p>
    <w:p w14:paraId="42E86AE1" w14:textId="711FAB16" w:rsidR="00193C4B" w:rsidRPr="003E32D6" w:rsidRDefault="00193C4B" w:rsidP="00193C4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E32D6">
        <w:rPr>
          <w:rFonts w:ascii="Times New Roman" w:hAnsi="Times New Roman" w:cs="Times New Roman"/>
          <w:sz w:val="20"/>
          <w:szCs w:val="20"/>
        </w:rPr>
        <w:t>2.</w:t>
      </w:r>
      <w:r w:rsidRPr="003E32D6">
        <w:rPr>
          <w:rFonts w:ascii="Times New Roman" w:hAnsi="Times New Roman" w:cs="Times New Roman"/>
          <w:sz w:val="20"/>
          <w:szCs w:val="20"/>
        </w:rPr>
        <w:tab/>
        <w:t xml:space="preserve">NHS Digital. </w:t>
      </w:r>
      <w:r w:rsidRPr="003E32D6">
        <w:rPr>
          <w:rFonts w:ascii="Times New Roman" w:hAnsi="Times New Roman" w:cs="Times New Roman"/>
          <w:i/>
          <w:sz w:val="20"/>
          <w:szCs w:val="20"/>
        </w:rPr>
        <w:t>HES Data Dictionary: Admitted Patient Care</w:t>
      </w:r>
      <w:r w:rsidRPr="003E32D6">
        <w:rPr>
          <w:rFonts w:ascii="Times New Roman" w:hAnsi="Times New Roman" w:cs="Times New Roman"/>
          <w:sz w:val="20"/>
          <w:szCs w:val="20"/>
        </w:rPr>
        <w:t xml:space="preserve">. 2020  08/07/2021]; Available from: </w:t>
      </w:r>
      <w:hyperlink r:id="rId9" w:history="1">
        <w:r w:rsidRPr="003E32D6">
          <w:rPr>
            <w:rStyle w:val="Hyperlink"/>
            <w:rFonts w:ascii="Times New Roman" w:hAnsi="Times New Roman" w:cs="Times New Roman"/>
            <w:sz w:val="20"/>
            <w:szCs w:val="20"/>
          </w:rPr>
          <w:t>https://digital.nhs.uk/data-and-information/data-tools-and-services/data-services/hospital-episode-statistics/hospital-episode-statistics-data-dictionary</w:t>
        </w:r>
      </w:hyperlink>
      <w:r w:rsidRPr="003E32D6">
        <w:rPr>
          <w:rFonts w:ascii="Times New Roman" w:hAnsi="Times New Roman" w:cs="Times New Roman"/>
          <w:sz w:val="20"/>
          <w:szCs w:val="20"/>
        </w:rPr>
        <w:t>.</w:t>
      </w:r>
    </w:p>
    <w:p w14:paraId="5D33A6BD" w14:textId="0A76ACC6" w:rsidR="00193C4B" w:rsidRPr="003E32D6" w:rsidRDefault="00193C4B" w:rsidP="00193C4B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E32D6">
        <w:rPr>
          <w:rFonts w:ascii="Times New Roman" w:hAnsi="Times New Roman" w:cs="Times New Roman"/>
          <w:sz w:val="20"/>
          <w:szCs w:val="20"/>
        </w:rPr>
        <w:t>3.</w:t>
      </w:r>
      <w:r w:rsidRPr="003E32D6">
        <w:rPr>
          <w:rFonts w:ascii="Times New Roman" w:hAnsi="Times New Roman" w:cs="Times New Roman"/>
          <w:sz w:val="20"/>
          <w:szCs w:val="20"/>
        </w:rPr>
        <w:tab/>
        <w:t xml:space="preserve">NHS Digital. </w:t>
      </w:r>
      <w:r w:rsidRPr="003E32D6">
        <w:rPr>
          <w:rFonts w:ascii="Times New Roman" w:hAnsi="Times New Roman" w:cs="Times New Roman"/>
          <w:i/>
          <w:sz w:val="20"/>
          <w:szCs w:val="20"/>
        </w:rPr>
        <w:t>HES Data Dictionary: Accident and Emergency</w:t>
      </w:r>
      <w:r w:rsidRPr="003E32D6">
        <w:rPr>
          <w:rFonts w:ascii="Times New Roman" w:hAnsi="Times New Roman" w:cs="Times New Roman"/>
          <w:sz w:val="20"/>
          <w:szCs w:val="20"/>
        </w:rPr>
        <w:t xml:space="preserve">. 2018  08/07/2021]; Available from: </w:t>
      </w:r>
      <w:hyperlink r:id="rId10" w:history="1">
        <w:r w:rsidRPr="003E32D6">
          <w:rPr>
            <w:rStyle w:val="Hyperlink"/>
            <w:rFonts w:ascii="Times New Roman" w:hAnsi="Times New Roman" w:cs="Times New Roman"/>
            <w:sz w:val="20"/>
            <w:szCs w:val="20"/>
          </w:rPr>
          <w:t>https://digital.nhs.uk/data-and-information/data-tools-and-services/data-services/hospital-episode-statistics/hospital-episode-statistics-data-dictionary</w:t>
        </w:r>
      </w:hyperlink>
      <w:r w:rsidRPr="003E32D6">
        <w:rPr>
          <w:rFonts w:ascii="Times New Roman" w:hAnsi="Times New Roman" w:cs="Times New Roman"/>
          <w:sz w:val="20"/>
          <w:szCs w:val="20"/>
        </w:rPr>
        <w:t>.</w:t>
      </w:r>
    </w:p>
    <w:p w14:paraId="10B305BD" w14:textId="1AAF96AA" w:rsidR="00190D74" w:rsidRPr="003E32D6" w:rsidRDefault="008A5081" w:rsidP="008A508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E32D6">
        <w:rPr>
          <w:rStyle w:val="Heading2Char"/>
          <w:rFonts w:ascii="Times New Roman" w:eastAsiaTheme="minorHAnsi" w:hAnsi="Times New Roman" w:cs="Times New Roman"/>
          <w:b w:val="0"/>
          <w:sz w:val="20"/>
          <w:szCs w:val="20"/>
        </w:rPr>
        <w:fldChar w:fldCharType="end"/>
      </w:r>
    </w:p>
    <w:p w14:paraId="28D677FC" w14:textId="77777777" w:rsidR="00AE169F" w:rsidRDefault="00AE169F">
      <w:pPr>
        <w:rPr>
          <w:rStyle w:val="Heading2Char"/>
          <w:rFonts w:ascii="Times New Roman" w:hAnsi="Times New Roman" w:cs="Times New Roman"/>
        </w:rPr>
        <w:sectPr w:rsidR="00AE169F" w:rsidSect="00AE169F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725CFCB" w14:textId="4EC7EC0F" w:rsidR="00190D74" w:rsidRDefault="00190D74" w:rsidP="00C06143">
      <w:pPr>
        <w:pStyle w:val="Heading1"/>
        <w:rPr>
          <w:rStyle w:val="Heading2Char"/>
          <w:rFonts w:cs="Times New Roman"/>
          <w:b w:val="0"/>
        </w:rPr>
      </w:pPr>
      <w:bookmarkStart w:id="10" w:name="_Toc76659182"/>
      <w:r w:rsidRPr="00190D74">
        <w:rPr>
          <w:rStyle w:val="Heading2Char"/>
          <w:rFonts w:cs="Times New Roman"/>
        </w:rPr>
        <w:lastRenderedPageBreak/>
        <w:t>On</w:t>
      </w:r>
      <w:r>
        <w:rPr>
          <w:rStyle w:val="Heading2Char"/>
          <w:rFonts w:cs="Times New Roman"/>
        </w:rPr>
        <w:t xml:space="preserve">line supplementary Table </w:t>
      </w:r>
      <w:r w:rsidR="005D3057">
        <w:rPr>
          <w:rStyle w:val="Heading2Char"/>
          <w:rFonts w:cs="Times New Roman"/>
        </w:rPr>
        <w:t>S2</w:t>
      </w:r>
      <w:r>
        <w:rPr>
          <w:rStyle w:val="Heading2Char"/>
          <w:rFonts w:cs="Times New Roman"/>
        </w:rPr>
        <w:t xml:space="preserve">: </w:t>
      </w:r>
      <w:r w:rsidRPr="00A51237">
        <w:rPr>
          <w:rStyle w:val="Heading2Char"/>
          <w:rFonts w:cs="Times New Roman"/>
          <w:b w:val="0"/>
        </w:rPr>
        <w:t>All cohort socio</w:t>
      </w:r>
      <w:r w:rsidR="001F2659">
        <w:rPr>
          <w:rStyle w:val="Heading2Char"/>
          <w:rFonts w:cs="Times New Roman"/>
          <w:b w:val="0"/>
        </w:rPr>
        <w:t>-</w:t>
      </w:r>
      <w:r w:rsidRPr="00A51237">
        <w:rPr>
          <w:rStyle w:val="Heading2Char"/>
          <w:rFonts w:cs="Times New Roman"/>
          <w:b w:val="0"/>
        </w:rPr>
        <w:t>demographic and missing data</w:t>
      </w:r>
      <w:bookmarkEnd w:id="10"/>
    </w:p>
    <w:p w14:paraId="4A8C3D33" w14:textId="77777777" w:rsidR="00CC66E0" w:rsidRPr="00CC66E0" w:rsidRDefault="00CC66E0" w:rsidP="00CC66E0"/>
    <w:tbl>
      <w:tblPr>
        <w:tblW w:w="13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2122"/>
        <w:gridCol w:w="1380"/>
        <w:gridCol w:w="607"/>
        <w:gridCol w:w="276"/>
        <w:gridCol w:w="1385"/>
        <w:gridCol w:w="607"/>
        <w:gridCol w:w="940"/>
        <w:gridCol w:w="607"/>
        <w:gridCol w:w="276"/>
        <w:gridCol w:w="1053"/>
        <w:gridCol w:w="1418"/>
        <w:gridCol w:w="1134"/>
      </w:tblGrid>
      <w:tr w:rsidR="00CC66E0" w:rsidRPr="00CC66E0" w14:paraId="4CDE4AEC" w14:textId="77777777" w:rsidTr="00D65087">
        <w:trPr>
          <w:trHeight w:val="293"/>
        </w:trPr>
        <w:tc>
          <w:tcPr>
            <w:tcW w:w="1422" w:type="dxa"/>
            <w:shd w:val="clear" w:color="auto" w:fill="E7E6E6" w:themeFill="background2"/>
            <w:noWrap/>
            <w:vAlign w:val="bottom"/>
            <w:hideMark/>
          </w:tcPr>
          <w:p w14:paraId="070A2B1A" w14:textId="77777777" w:rsidR="00CC66E0" w:rsidRPr="00CC66E0" w:rsidRDefault="00CC66E0" w:rsidP="005D30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  <w:hideMark/>
          </w:tcPr>
          <w:p w14:paraId="2C244A0E" w14:textId="77777777" w:rsidR="00CC66E0" w:rsidRPr="00CC66E0" w:rsidRDefault="00CC66E0" w:rsidP="005D30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7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4F31CAB6" w14:textId="3B4D79EC" w:rsidR="00CC66E0" w:rsidRPr="00CC66E0" w:rsidRDefault="00CC66E0" w:rsidP="005D30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All cohort infant/mother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  <w:hideMark/>
          </w:tcPr>
          <w:p w14:paraId="443A8447" w14:textId="77777777" w:rsidR="00CC66E0" w:rsidRPr="00CC66E0" w:rsidRDefault="00CC66E0" w:rsidP="005D30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2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4855998E" w14:textId="77777777" w:rsidR="00CC66E0" w:rsidRDefault="00CC66E0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mplete cases</w:t>
            </w:r>
          </w:p>
          <w:p w14:paraId="13F181AB" w14:textId="497BA346" w:rsidR="005F6847" w:rsidRPr="00CC66E0" w:rsidRDefault="005F6847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6%)</w:t>
            </w:r>
          </w:p>
        </w:tc>
        <w:tc>
          <w:tcPr>
            <w:tcW w:w="1547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330849D9" w14:textId="6168D5A2" w:rsidR="00CC66E0" w:rsidRPr="00CC66E0" w:rsidRDefault="00CC66E0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Missing cases</w:t>
            </w:r>
            <w:r w:rsidR="005F68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  <w:hideMark/>
          </w:tcPr>
          <w:p w14:paraId="6005E3AB" w14:textId="77777777" w:rsidR="00CC66E0" w:rsidRPr="00CC66E0" w:rsidRDefault="00CC66E0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05" w:type="dxa"/>
            <w:gridSpan w:val="3"/>
            <w:shd w:val="clear" w:color="auto" w:fill="E7E6E6" w:themeFill="background2"/>
            <w:noWrap/>
            <w:vAlign w:val="bottom"/>
            <w:hideMark/>
          </w:tcPr>
          <w:p w14:paraId="5CFC0F28" w14:textId="7F2C90B3" w:rsidR="00CC66E0" w:rsidRPr="00CC66E0" w:rsidRDefault="00CC66E0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rude odds ratios for missing data</w:t>
            </w:r>
          </w:p>
        </w:tc>
      </w:tr>
      <w:tr w:rsidR="00190D74" w:rsidRPr="00CC66E0" w14:paraId="5FDD0BC3" w14:textId="77777777" w:rsidTr="00D65087">
        <w:trPr>
          <w:trHeight w:val="293"/>
        </w:trPr>
        <w:tc>
          <w:tcPr>
            <w:tcW w:w="1422" w:type="dxa"/>
            <w:shd w:val="clear" w:color="auto" w:fill="E7E6E6" w:themeFill="background2"/>
            <w:noWrap/>
            <w:vAlign w:val="bottom"/>
            <w:hideMark/>
          </w:tcPr>
          <w:p w14:paraId="06ED0DF7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  <w:hideMark/>
          </w:tcPr>
          <w:p w14:paraId="4F3D621E" w14:textId="77777777" w:rsidR="00190D74" w:rsidRPr="00CC66E0" w:rsidRDefault="00190D74" w:rsidP="005D30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0" w:type="dxa"/>
            <w:shd w:val="clear" w:color="auto" w:fill="E7E6E6" w:themeFill="background2"/>
            <w:noWrap/>
            <w:vAlign w:val="bottom"/>
            <w:hideMark/>
          </w:tcPr>
          <w:p w14:paraId="0E6456F2" w14:textId="77777777" w:rsidR="00D65087" w:rsidRDefault="00D65087" w:rsidP="005D305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  <w:p w14:paraId="00EA0B3E" w14:textId="20D9D3E4" w:rsidR="00D65087" w:rsidRPr="00D65087" w:rsidRDefault="00D65087" w:rsidP="005D305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bottom"/>
            <w:hideMark/>
          </w:tcPr>
          <w:p w14:paraId="2DBE040B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  <w:hideMark/>
          </w:tcPr>
          <w:p w14:paraId="6DADEE84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E7E6E6" w:themeFill="background2"/>
            <w:noWrap/>
            <w:vAlign w:val="bottom"/>
            <w:hideMark/>
          </w:tcPr>
          <w:p w14:paraId="44A41F19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bottom"/>
            <w:hideMark/>
          </w:tcPr>
          <w:p w14:paraId="6749DBEB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40" w:type="dxa"/>
            <w:shd w:val="clear" w:color="auto" w:fill="E7E6E6" w:themeFill="background2"/>
            <w:noWrap/>
            <w:vAlign w:val="bottom"/>
            <w:hideMark/>
          </w:tcPr>
          <w:p w14:paraId="1786BE69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bottom"/>
            <w:hideMark/>
          </w:tcPr>
          <w:p w14:paraId="2743752C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  <w:hideMark/>
          </w:tcPr>
          <w:p w14:paraId="61F2E735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E7E6E6" w:themeFill="background2"/>
            <w:noWrap/>
            <w:vAlign w:val="bottom"/>
            <w:hideMark/>
          </w:tcPr>
          <w:p w14:paraId="3E9CCE5F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2552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1655424C" w14:textId="77777777" w:rsidR="00190D74" w:rsidRPr="00CC66E0" w:rsidRDefault="00190D74" w:rsidP="005D3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</w:tr>
      <w:tr w:rsidR="00D65087" w:rsidRPr="00CC66E0" w14:paraId="197604B2" w14:textId="77777777" w:rsidTr="00D312A7">
        <w:trPr>
          <w:trHeight w:val="293"/>
        </w:trPr>
        <w:tc>
          <w:tcPr>
            <w:tcW w:w="1422" w:type="dxa"/>
            <w:shd w:val="clear" w:color="auto" w:fill="BFBFBF" w:themeFill="background1" w:themeFillShade="BF"/>
            <w:noWrap/>
            <w:vAlign w:val="bottom"/>
            <w:hideMark/>
          </w:tcPr>
          <w:p w14:paraId="3E1933D9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2122" w:type="dxa"/>
            <w:shd w:val="clear" w:color="auto" w:fill="BFBFBF" w:themeFill="background1" w:themeFillShade="BF"/>
            <w:noWrap/>
            <w:vAlign w:val="bottom"/>
            <w:hideMark/>
          </w:tcPr>
          <w:p w14:paraId="67E6D6E8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shd w:val="clear" w:color="auto" w:fill="BFBFBF" w:themeFill="background1" w:themeFillShade="BF"/>
            <w:noWrap/>
            <w:vAlign w:val="bottom"/>
          </w:tcPr>
          <w:p w14:paraId="1DCF82A3" w14:textId="020FEE4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,285,343</w:t>
            </w:r>
          </w:p>
        </w:tc>
        <w:tc>
          <w:tcPr>
            <w:tcW w:w="607" w:type="dxa"/>
            <w:shd w:val="clear" w:color="auto" w:fill="BFBFBF" w:themeFill="background1" w:themeFillShade="BF"/>
            <w:noWrap/>
            <w:vAlign w:val="bottom"/>
          </w:tcPr>
          <w:p w14:paraId="3CD36076" w14:textId="3833B54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76" w:type="dxa"/>
            <w:shd w:val="clear" w:color="auto" w:fill="BFBFBF" w:themeFill="background1" w:themeFillShade="BF"/>
            <w:noWrap/>
            <w:vAlign w:val="bottom"/>
          </w:tcPr>
          <w:p w14:paraId="14286004" w14:textId="32BDA50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85" w:type="dxa"/>
            <w:shd w:val="clear" w:color="auto" w:fill="BFBFBF" w:themeFill="background1" w:themeFillShade="BF"/>
            <w:noWrap/>
            <w:vAlign w:val="bottom"/>
          </w:tcPr>
          <w:p w14:paraId="6BF8486D" w14:textId="3070FEA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,672,700</w:t>
            </w:r>
          </w:p>
        </w:tc>
        <w:tc>
          <w:tcPr>
            <w:tcW w:w="607" w:type="dxa"/>
            <w:shd w:val="clear" w:color="auto" w:fill="BFBFBF" w:themeFill="background1" w:themeFillShade="BF"/>
            <w:noWrap/>
            <w:vAlign w:val="bottom"/>
          </w:tcPr>
          <w:p w14:paraId="2EFF68AC" w14:textId="79E5D88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40" w:type="dxa"/>
            <w:shd w:val="clear" w:color="auto" w:fill="BFBFBF" w:themeFill="background1" w:themeFillShade="BF"/>
            <w:noWrap/>
            <w:vAlign w:val="bottom"/>
          </w:tcPr>
          <w:p w14:paraId="175F57B1" w14:textId="01AFC18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612,643</w:t>
            </w:r>
          </w:p>
        </w:tc>
        <w:tc>
          <w:tcPr>
            <w:tcW w:w="607" w:type="dxa"/>
            <w:shd w:val="clear" w:color="auto" w:fill="BFBFBF" w:themeFill="background1" w:themeFillShade="BF"/>
            <w:noWrap/>
            <w:vAlign w:val="bottom"/>
          </w:tcPr>
          <w:p w14:paraId="3FB3E689" w14:textId="4EA02AD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76" w:type="dxa"/>
            <w:shd w:val="clear" w:color="auto" w:fill="BFBFBF" w:themeFill="background1" w:themeFillShade="BF"/>
            <w:noWrap/>
            <w:vAlign w:val="bottom"/>
          </w:tcPr>
          <w:p w14:paraId="739FE950" w14:textId="719848EE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vAlign w:val="bottom"/>
          </w:tcPr>
          <w:p w14:paraId="58C69035" w14:textId="7A32C69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</w:tcPr>
          <w:p w14:paraId="440E385B" w14:textId="08F9CA6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bottom"/>
          </w:tcPr>
          <w:p w14:paraId="7094D9D7" w14:textId="71D69DC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394C" w:rsidRPr="00CC66E0" w14:paraId="13681557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F9ED03E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Year of birth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AA7C179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2012/1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0B62ED3" w14:textId="516F6BE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645,08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82F35C3" w14:textId="3A8C4986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62E3CE7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6E33333" w14:textId="32ED7F2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62,91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52FF7BA" w14:textId="5C3312F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C3F905B" w14:textId="2E6A8E5B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2,17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D91E194" w14:textId="48E3F4A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087C189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3186549" w14:textId="6C2C877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F55250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63B01D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B394C" w:rsidRPr="00CC66E0" w14:paraId="1EF71F6A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B07650D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BC7147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2013/1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9526432" w14:textId="035615A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624,24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8DA9CDE" w14:textId="1888B84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5C0CE28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60B1C8BE" w14:textId="5011454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33,159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F6F16AA" w14:textId="419B2FA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3C531FB" w14:textId="797ED28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1,08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F1B22D4" w14:textId="115EA6B6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F140525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E162606" w14:textId="772E53BA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7035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609122" w14:textId="474F0EF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585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AC8F02" w14:textId="3EFCFD8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8229</w:t>
            </w:r>
          </w:p>
        </w:tc>
      </w:tr>
      <w:tr w:rsidR="006B394C" w:rsidRPr="00CC66E0" w14:paraId="2661C762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97CD744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5AF032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2014/1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5CBD733F" w14:textId="0A96226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608,89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AFB23DB" w14:textId="3CB3339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F9B7EF2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B61E374" w14:textId="41CE339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24,15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55FB54E" w14:textId="1E9D1F1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3BB34D9" w14:textId="0CBF626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4,74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FE7358E" w14:textId="252F764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63FE88C9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6D27F21" w14:textId="28D8EEEA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075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C82170" w14:textId="2552432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961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B791D1" w14:textId="5FE7E9B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1898</w:t>
            </w:r>
          </w:p>
        </w:tc>
      </w:tr>
      <w:tr w:rsidR="006B394C" w:rsidRPr="00CC66E0" w14:paraId="519E3EBA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02AC6E2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1C7C21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2015/1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63D2E862" w14:textId="5EFDFF8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618,499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D29F51C" w14:textId="5141978B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DACF02A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E864F8E" w14:textId="5C5F88B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27,69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1A6BB52" w14:textId="580D7AF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46D3698" w14:textId="18329046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0,80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CD43E29" w14:textId="66D598A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56175AC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6EC2BF7" w14:textId="2B4E4CF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788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D0BA85" w14:textId="75EB2A5E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669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903716" w14:textId="59C5506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90881</w:t>
            </w:r>
          </w:p>
        </w:tc>
      </w:tr>
      <w:tr w:rsidR="006B394C" w:rsidRPr="00CC66E0" w14:paraId="116E8E73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ED954EA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29B6BB3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2016/17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F7F91F0" w14:textId="01AA942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610,06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C0E6AD9" w14:textId="0802650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025C553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40FC75D" w14:textId="5EE979C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18,48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C5FF5D4" w14:textId="3DF0E04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866A4F3" w14:textId="5CD817E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1,58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4D2DD83" w14:textId="691996D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888BF42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11E2A8E" w14:textId="15BB959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2100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6763C1" w14:textId="586758AA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978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6AE20B" w14:textId="0FC1472E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222374</w:t>
            </w:r>
          </w:p>
        </w:tc>
      </w:tr>
      <w:tr w:rsidR="006B394C" w:rsidRPr="00CC66E0" w14:paraId="131C6BC2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5B8C12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8197485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2017/1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397CDF5" w14:textId="04D465E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601,54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1C52053" w14:textId="6355757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275CE6B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1C7CB68A" w14:textId="6087C1A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22,79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7739389" w14:textId="531BF2D6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7EFF2F2" w14:textId="723FE22B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78,75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B47F146" w14:textId="17D4711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1FFEF95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2970935" w14:textId="4C02BDA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319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D64E791" w14:textId="2032315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211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1476C0" w14:textId="409ACA1E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42795</w:t>
            </w:r>
          </w:p>
        </w:tc>
      </w:tr>
      <w:tr w:rsidR="006B394C" w:rsidRPr="00CC66E0" w14:paraId="5C997816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45EBA4F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11E3175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2018/1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E5C174A" w14:textId="0D48A4A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77,0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DF65E28" w14:textId="36E0BC7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F86F5AD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78BE32F" w14:textId="66ABAE8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83,50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C976D26" w14:textId="63531D7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84313EF" w14:textId="069EA026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3,49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0609C74" w14:textId="0E72889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55EE5CF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4A2FD9B" w14:textId="5AEE672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3246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7FC59F" w14:textId="06F78D9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3113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CD49EB" w14:textId="61FFDEE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338151</w:t>
            </w:r>
          </w:p>
        </w:tc>
      </w:tr>
      <w:tr w:rsidR="006B394C" w:rsidRPr="00CC66E0" w14:paraId="2AE6740C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6A0DB48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4091339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ssing 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B336924" w14:textId="30181AB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E557873" w14:textId="27C5B88C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FFA9C9B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C56D56D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A469ED3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247D187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83E0FD1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FF1B4B8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6AED0FB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D240D7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0E47D4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B394C" w:rsidRPr="00CC66E0" w14:paraId="4AC999AB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5FEB6A4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nth of birth 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7B199F3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nuary 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36C0073" w14:textId="6745931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53,95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15A41AD" w14:textId="73280CE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E96541A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8254382" w14:textId="4233378B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01,569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89BB8CE" w14:textId="1D0B4DD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90D83F1" w14:textId="55B5798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2,38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68B6481" w14:textId="2E03529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C9B8C4C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661F483" w14:textId="5084F11B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D78312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CC1EE1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B394C" w:rsidRPr="00CC66E0" w14:paraId="3FBCA3BD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3191FBF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E3A811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February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69B39187" w14:textId="172268C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20,99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8E2E3D4" w14:textId="1E19AD0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34AF231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D3A01CB" w14:textId="41E6A79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70,69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56380DF" w14:textId="46E3CE1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553A05C" w14:textId="2C65A58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0,30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43BCFDA" w14:textId="528B810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5A19D4A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41BD11D" w14:textId="4CE2061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697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1C0363" w14:textId="160FA52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5563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BAD650" w14:textId="7140718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84072</w:t>
            </w:r>
          </w:p>
        </w:tc>
      </w:tr>
      <w:tr w:rsidR="006B394C" w:rsidRPr="00CC66E0" w14:paraId="725D4693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2E259FC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0A2E79A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rch 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49BA443" w14:textId="504F70FA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43,46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1F96359" w14:textId="12ADFE4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7653DD5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201EF91" w14:textId="48B8FCE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87,79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F5069B0" w14:textId="79399A1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AF360E0" w14:textId="31D8406A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5,669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5D84658" w14:textId="502BEBD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650F770E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D57532B" w14:textId="4004507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1355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B6289E" w14:textId="008F63D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9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40FE01" w14:textId="17F4C4B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28104</w:t>
            </w:r>
          </w:p>
        </w:tc>
      </w:tr>
      <w:tr w:rsidR="006B394C" w:rsidRPr="00CC66E0" w14:paraId="2281E058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F6969EA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11213C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April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E34AB93" w14:textId="242C0D2F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45,96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5A709C2" w14:textId="49027B7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42E2BC6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A520BAA" w14:textId="7BCA7BE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00,07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8967690" w14:textId="0BAB3AE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F4F4B40" w14:textId="42FE9C16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5,89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006C765" w14:textId="3CB6C35F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F1C2BF5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6CF2DAC" w14:textId="4A71E30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88048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0196A3" w14:textId="0E1EB93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8686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FCD4F0" w14:textId="4BB445A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892464</w:t>
            </w:r>
          </w:p>
        </w:tc>
      </w:tr>
      <w:tr w:rsidR="006B394C" w:rsidRPr="00CC66E0" w14:paraId="4D783AA2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B884BD6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6D22F99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May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878FF4A" w14:textId="5DDFF26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68,339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4E67347" w14:textId="7362324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7E149E0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8DC0378" w14:textId="2200859E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17,33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B7DFE6B" w14:textId="305EC0B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B961109" w14:textId="3E14346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1,00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71848A7" w14:textId="282B19E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9A82C53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3B93715" w14:textId="188E700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253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BEB710" w14:textId="2B6C17E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13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81B136" w14:textId="6CDDD99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37596</w:t>
            </w:r>
          </w:p>
        </w:tc>
      </w:tr>
      <w:tr w:rsidR="006B394C" w:rsidRPr="00CC66E0" w14:paraId="243BF33B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6E46C6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99DDF50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June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188CE18C" w14:textId="15F0C26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57,24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FB57765" w14:textId="505DE55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FB25F18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18F6E9DF" w14:textId="0912CE8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09,16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376D4CC" w14:textId="73EC658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0CE6636" w14:textId="4F00A34B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8,08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933DFC3" w14:textId="668562C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61C13E2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E3388FC" w14:textId="262ACFF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89527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EC1336" w14:textId="537943F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8833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A9B2C4" w14:textId="6E3169FE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07313</w:t>
            </w:r>
          </w:p>
        </w:tc>
      </w:tr>
      <w:tr w:rsidR="006B394C" w:rsidRPr="00CC66E0" w14:paraId="7D097E26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AEED2BC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1747E5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July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32DEE9D" w14:textId="78BC1A8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75,379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427CF61" w14:textId="6351899F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64BADFB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05E45AE" w14:textId="3188BEA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23,82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BA419B2" w14:textId="522817BF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17ABAAD" w14:textId="6723EA8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1,55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C583FD0" w14:textId="67EA203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094D48B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8AACB5C" w14:textId="1BE243D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1658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8C37E1" w14:textId="52510D2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046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488B01" w14:textId="0A729C0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28697</w:t>
            </w:r>
          </w:p>
        </w:tc>
      </w:tr>
      <w:tr w:rsidR="006B394C" w:rsidRPr="00CC66E0" w14:paraId="60F4CC44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039815F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925063B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August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C6CF4DA" w14:textId="69D7E8D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69,31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AFA2CDC" w14:textId="1B0B8FF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A97A959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6748825D" w14:textId="660697FB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19,00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3BE0B1D" w14:textId="30F1ACA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CBD55DE" w14:textId="42796AAB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0,31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693E290" w14:textId="46FE007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267A202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CBEC539" w14:textId="1964564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0793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8E8952" w14:textId="394ED076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8960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36DE23" w14:textId="1FA0239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20011</w:t>
            </w:r>
          </w:p>
        </w:tc>
      </w:tr>
      <w:tr w:rsidR="006B394C" w:rsidRPr="00CC66E0" w14:paraId="6B32D3AC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A4D27BE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CFA7219" w14:textId="59140F3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September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5EF80D42" w14:textId="5D8176A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73,17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D2197A2" w14:textId="4AB28E2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CC308F4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13B5016" w14:textId="2601626F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21,87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B7C0E7E" w14:textId="063349FA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144E1F2" w14:textId="78A9A60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1,29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A9CE997" w14:textId="1F525852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60BA162D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DF1B1C2" w14:textId="3513014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1737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6D2053" w14:textId="3523EEAF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053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7DF528" w14:textId="3E8881C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29519</w:t>
            </w:r>
          </w:p>
        </w:tc>
      </w:tr>
      <w:tr w:rsidR="006B394C" w:rsidRPr="00CC66E0" w14:paraId="145B8B50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7EF6D04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35EBEC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October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AA8A2C9" w14:textId="15E7466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73,37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279E1FF" w14:textId="64838240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8DFB978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19DB1586" w14:textId="1E2A058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20,23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4D582DC" w14:textId="4B40549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E09E8D9" w14:textId="7DFA5BA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3,13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D3685C7" w14:textId="089C03D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FB6FEEF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A5ECFEB" w14:textId="644C430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551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B04221" w14:textId="5CB3F09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427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E5D650" w14:textId="7E214ED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6768</w:t>
            </w:r>
          </w:p>
        </w:tc>
      </w:tr>
      <w:tr w:rsidR="006B394C" w:rsidRPr="00CC66E0" w14:paraId="0F35B307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6FC4425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6CF0F3D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vember 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0888229" w14:textId="5EDA1EE3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51,63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FF6210D" w14:textId="70DFDEA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05EFED7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7632F2E" w14:textId="4D22F7A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01,52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315F6F1" w14:textId="4676DDC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CAF3F82" w14:textId="5927083D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0,10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A2454C4" w14:textId="4973EA0C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ED4A476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EB64B16" w14:textId="7EE698AF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5658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55820D" w14:textId="6F7C78F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439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6AF494" w14:textId="1539A4A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69343</w:t>
            </w:r>
          </w:p>
        </w:tc>
      </w:tr>
      <w:tr w:rsidR="006B394C" w:rsidRPr="00CC66E0" w14:paraId="54D9DE00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A21BE2E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89ABC0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December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B8EB1B4" w14:textId="5F6D6291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52,51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C440EC5" w14:textId="026B49B8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9F7873D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80C09C1" w14:textId="5183221F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99,61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0DED561" w14:textId="03A7ACD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FACC0C9" w14:textId="529E14C9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2,90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16C8AA0" w14:textId="15903FB5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6C0F1163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91AE726" w14:textId="59E8D0AE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165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99F567" w14:textId="539A797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033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68217F" w14:textId="6832339A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29942</w:t>
            </w:r>
          </w:p>
        </w:tc>
      </w:tr>
      <w:tr w:rsidR="006B394C" w:rsidRPr="00CC66E0" w14:paraId="42D5B54B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526902C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375D095" w14:textId="77777777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9CFD3DA" w14:textId="68F27A54" w:rsidR="006B394C" w:rsidRPr="00CC66E0" w:rsidRDefault="006B394C" w:rsidP="006B39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4FEFF15" w14:textId="394BCB1F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58C7489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85F968B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61F261E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4061BA6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95F8578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0904874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A384749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D7EFD4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1849D8" w14:textId="77777777" w:rsidR="006B394C" w:rsidRPr="00CC66E0" w:rsidRDefault="006B394C" w:rsidP="006B39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CC66E0" w14:paraId="4EBC5A94" w14:textId="77777777" w:rsidTr="00D65087">
        <w:trPr>
          <w:trHeight w:val="293"/>
        </w:trPr>
        <w:tc>
          <w:tcPr>
            <w:tcW w:w="1422" w:type="dxa"/>
            <w:shd w:val="clear" w:color="auto" w:fill="E7E6E6" w:themeFill="background2"/>
            <w:noWrap/>
            <w:vAlign w:val="bottom"/>
          </w:tcPr>
          <w:p w14:paraId="78BF57E5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5F9BD790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7" w:type="dxa"/>
            <w:gridSpan w:val="2"/>
            <w:shd w:val="clear" w:color="auto" w:fill="E7E6E6" w:themeFill="background2"/>
            <w:noWrap/>
            <w:vAlign w:val="bottom"/>
          </w:tcPr>
          <w:p w14:paraId="1CAE9B72" w14:textId="298DD402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All cohort infant/mother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</w:tcPr>
          <w:p w14:paraId="718E1317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2" w:type="dxa"/>
            <w:gridSpan w:val="2"/>
            <w:shd w:val="clear" w:color="auto" w:fill="E7E6E6" w:themeFill="background2"/>
            <w:noWrap/>
            <w:vAlign w:val="bottom"/>
          </w:tcPr>
          <w:p w14:paraId="410B0780" w14:textId="77777777" w:rsidR="00D65087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mplete cases</w:t>
            </w:r>
          </w:p>
          <w:p w14:paraId="1B8A2A0A" w14:textId="5F2B8ADF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6%)</w:t>
            </w:r>
          </w:p>
        </w:tc>
        <w:tc>
          <w:tcPr>
            <w:tcW w:w="1547" w:type="dxa"/>
            <w:gridSpan w:val="2"/>
            <w:shd w:val="clear" w:color="auto" w:fill="E7E6E6" w:themeFill="background2"/>
            <w:noWrap/>
            <w:vAlign w:val="bottom"/>
          </w:tcPr>
          <w:p w14:paraId="03CC67E1" w14:textId="247B70E5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Missing ca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</w:tcPr>
          <w:p w14:paraId="53B9D35E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05" w:type="dxa"/>
            <w:gridSpan w:val="3"/>
            <w:shd w:val="clear" w:color="auto" w:fill="E7E6E6" w:themeFill="background2"/>
            <w:noWrap/>
            <w:vAlign w:val="bottom"/>
          </w:tcPr>
          <w:p w14:paraId="4E2A7AF8" w14:textId="2EA6B98A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rude odds ratios for missing data</w:t>
            </w:r>
          </w:p>
        </w:tc>
      </w:tr>
      <w:tr w:rsidR="00D65087" w:rsidRPr="00CC66E0" w14:paraId="587156A7" w14:textId="77777777" w:rsidTr="00D65087">
        <w:trPr>
          <w:trHeight w:val="293"/>
        </w:trPr>
        <w:tc>
          <w:tcPr>
            <w:tcW w:w="1422" w:type="dxa"/>
            <w:shd w:val="clear" w:color="auto" w:fill="E7E6E6" w:themeFill="background2"/>
            <w:noWrap/>
            <w:vAlign w:val="bottom"/>
          </w:tcPr>
          <w:p w14:paraId="7970BDE2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75316FD9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80" w:type="dxa"/>
            <w:shd w:val="clear" w:color="auto" w:fill="E7E6E6" w:themeFill="background2"/>
            <w:noWrap/>
            <w:vAlign w:val="bottom"/>
          </w:tcPr>
          <w:p w14:paraId="4D28AD63" w14:textId="77777777" w:rsidR="00D65087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  <w:p w14:paraId="049CD5A4" w14:textId="2C908908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bottom"/>
          </w:tcPr>
          <w:p w14:paraId="0FBCA728" w14:textId="3FE5B81F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</w:tcPr>
          <w:p w14:paraId="5365744F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5" w:type="dxa"/>
            <w:shd w:val="clear" w:color="auto" w:fill="E7E6E6" w:themeFill="background2"/>
            <w:noWrap/>
            <w:vAlign w:val="bottom"/>
          </w:tcPr>
          <w:p w14:paraId="762BDF2D" w14:textId="6AD54A49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bottom"/>
          </w:tcPr>
          <w:p w14:paraId="0C1DB172" w14:textId="138FC83C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40" w:type="dxa"/>
            <w:shd w:val="clear" w:color="auto" w:fill="E7E6E6" w:themeFill="background2"/>
            <w:noWrap/>
            <w:vAlign w:val="bottom"/>
          </w:tcPr>
          <w:p w14:paraId="6A2D0BB3" w14:textId="0E016710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bottom"/>
          </w:tcPr>
          <w:p w14:paraId="5D26AF16" w14:textId="66DB8C4E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</w:tcPr>
          <w:p w14:paraId="3017CFC3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E7E6E6" w:themeFill="background2"/>
            <w:noWrap/>
            <w:vAlign w:val="bottom"/>
          </w:tcPr>
          <w:p w14:paraId="1C8A2D7B" w14:textId="0FA26EB8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7BFF7FA7" w14:textId="657E4F46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13D11DCF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CC66E0" w14:paraId="6A11113C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EE8E873" w14:textId="77777777" w:rsidR="00D312A7" w:rsidRDefault="00D312A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1B98D637" w14:textId="39925C3A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nfant 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15EB8E5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9E81CE2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8A8CEF7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F188A70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B83A0B7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3B93E88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4A0CE23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810C951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707EF89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67D1CB4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A01450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3811D7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CC66E0" w14:paraId="622B8E1D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BCF2A7A" w14:textId="61D7C8CB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Infant Sex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9D5194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F4F6AA4" w14:textId="2BBC3F9A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,198,96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4BAE12E" w14:textId="6FE0BA8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1.3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05D861D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EEEEFA9" w14:textId="2EC0ED68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,885,88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F6CFA3D" w14:textId="6AC3063C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1.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2C8D9D0" w14:textId="56D32B2D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13,07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E58F0BA" w14:textId="7E2C2F1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1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5180C8D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6A65629" w14:textId="00178C15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58C1E5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136C38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CC66E0" w14:paraId="79497083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BF7CC6C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C6A1591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CCA1657" w14:textId="2265A586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,084,96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FC8106C" w14:textId="308BB962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8.7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692AF325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FBED2A5" w14:textId="3A608912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,786,81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6A3D59D" w14:textId="54F1DB6A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8.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646C16D" w14:textId="5D7B523D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98,149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37740D3" w14:textId="5F0EDB1B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0FEAA69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4DC23C2" w14:textId="57F878B1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051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186B67" w14:textId="723B0EFD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9996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DD4269" w14:textId="5EBB074E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010578</w:t>
            </w:r>
          </w:p>
        </w:tc>
      </w:tr>
      <w:tr w:rsidR="00D65087" w:rsidRPr="00CC66E0" w14:paraId="64F6B7DD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16E3E8A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D61EBCE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0A0161A" w14:textId="48141DDE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,41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87CBC3C" w14:textId="46CAA205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44E2D01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62145BA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57C9330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7276F21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EDF24E6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1975236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539C678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4DAA68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8F2E79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CC66E0" w14:paraId="210E1381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7F8864E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Gestation at birth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4454331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37+ Term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02F7503" w14:textId="66B66185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,530,87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7A8AF23" w14:textId="7DC824FF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2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D538A4A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8ECF1AD" w14:textId="24774CA9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,460,99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5006DEA" w14:textId="776CECE2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4.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C856B58" w14:textId="28C89B6F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69,88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573F7CB" w14:textId="32FFA926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1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CF60502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52AE489" w14:textId="1508D6A6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A8EA7D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38C5EE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CC66E0" w14:paraId="7995C388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</w:tcPr>
          <w:p w14:paraId="6C9CC4F4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553CB841" w14:textId="547BD9D0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&lt;31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Severe &amp;extreme prematurity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157579F2" w14:textId="0F1F487E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0,01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6D3F4B5" w14:textId="3E2CC75D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C5F9BA6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1AE2E541" w14:textId="0FC4B010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8,83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D81C010" w14:textId="488F3B5D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5B1EA4C" w14:textId="39E53939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,18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5764032" w14:textId="29D122C4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489AF28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1116813" w14:textId="572F719F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.0337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D272E0" w14:textId="5226D859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9179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8DCA47" w14:textId="3746A44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.156471</w:t>
            </w:r>
          </w:p>
        </w:tc>
      </w:tr>
      <w:tr w:rsidR="00D65087" w:rsidRPr="00CC66E0" w14:paraId="5ED7F658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</w:tcPr>
          <w:p w14:paraId="7E150D38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8A91DA0" w14:textId="2E5FF4B4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32-33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Moderate prematurity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5AE23567" w14:textId="2C18F862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5,17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32785B0" w14:textId="54FD911B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E407F8A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B69995D" w14:textId="07A2FFED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24,36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D2D6284" w14:textId="11818F6F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1296B12" w14:textId="32685E9B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81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CFD7AF7" w14:textId="69022C82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63631F02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CA9824A" w14:textId="13726D04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64855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F846AC" w14:textId="27CCFA9C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5365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BBFCA3" w14:textId="7DB7096F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768719</w:t>
            </w:r>
          </w:p>
        </w:tc>
      </w:tr>
      <w:tr w:rsidR="00D65087" w:rsidRPr="00CC66E0" w14:paraId="579052BC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</w:tcPr>
          <w:p w14:paraId="7116C186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10B12A4" w14:textId="323B65B3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34-36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Near Term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0D6D2D9" w14:textId="71F1F490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63,09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C63D4A7" w14:textId="6A402149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CE1F465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369858F" w14:textId="1340DDB9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58,50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23581A3" w14:textId="6135064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9BB1703" w14:textId="4A3EC136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,59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96ED543" w14:textId="6487124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BF838E4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CAB5C98" w14:textId="2CD50995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4341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0BFDED" w14:textId="03DD602A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3914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19243E" w14:textId="5EBEE63A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.478299</w:t>
            </w:r>
          </w:p>
        </w:tc>
      </w:tr>
      <w:tr w:rsidR="00D65087" w:rsidRPr="00CC66E0" w14:paraId="103EEA56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5891D3B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334EF4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368BD68" w14:textId="5C931709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36,17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43725A9" w14:textId="11E7978D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2AC86EE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FC13DB0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3687211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8ECA396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94C67D1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3378ADA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4D6A371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327D30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F97D0B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CC66E0" w14:paraId="1187A1DD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8B0A8D4" w14:textId="7BE257D0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ngenital anomaly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49A0B7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FA73BD5" w14:textId="7CADC98C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4,142,45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DAF52CA" w14:textId="3219EB15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6.7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A07E553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BF5881A" w14:textId="3A86C5A5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3,554,18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5733D51" w14:textId="1D3977EC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6.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1040740" w14:textId="40BA6D0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588,27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296C5EB" w14:textId="4AF58CA5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96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D338D88" w14:textId="77777777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DC9727B" w14:textId="49216D62" w:rsidR="00D65087" w:rsidRPr="00CC66E0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5C2CF9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36271F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FA6CAA" w14:paraId="5F56AC92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B594758" w14:textId="77777777" w:rsidR="00D65087" w:rsidRPr="00CC66E0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B12CD51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B5B67CE" w14:textId="226E2178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42,89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CAA1955" w14:textId="7606BC6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49AC75E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0DF33CB" w14:textId="5F5910B3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18,52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DD2DA00" w14:textId="117F1D2D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D01F104" w14:textId="548EF43B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4,37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E87F714" w14:textId="0B3C4DB5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11E7ED4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9F44635" w14:textId="237DDD2A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2424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133E8B" w14:textId="2E9A67E1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2251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5328F3" w14:textId="748FF17C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260043</w:t>
            </w:r>
          </w:p>
        </w:tc>
      </w:tr>
      <w:tr w:rsidR="00D65087" w:rsidRPr="00FA6CAA" w14:paraId="27C89725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B274305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42D275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A90C2D2" w14:textId="51301E94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E8ED6D7" w14:textId="3E11E969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8D4ED2B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B9B5627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144CD3D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7828A68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6048B2D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75C1D8F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3E6B31D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FDD0EC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44CF11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FA6CAA" w14:paraId="62EF8292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AC999EA" w14:textId="77777777" w:rsidR="00D312A7" w:rsidRDefault="00D312A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555B235B" w14:textId="082A5348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Geographical area </w:t>
            </w:r>
            <w:r w:rsidRPr="00FA6CA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684DC0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507B839C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D74CEBD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52C050B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4CA75C7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61513A8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19FEF00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FA073BE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9852852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468D78A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096F16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F75E75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FA6CAA" w14:paraId="5080CCAF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971139A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IMD Quintile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209B863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0.Most deprived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69F385B4" w14:textId="50342C39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,165,38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E5D3F21" w14:textId="7C9160B1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A4BAEAE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64790CF2" w14:textId="3ED8EFAA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,020,61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2F2818C" w14:textId="19418A94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C60A555" w14:textId="6FAAF78F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44,77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2B3A70A" w14:textId="55A1039A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611BF988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940BA84" w14:textId="1D141653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6D1C5D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E5D09D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5087" w:rsidRPr="00FA6CAA" w14:paraId="46F79679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8393182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2D438F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4859E30" w14:textId="11EFC5EE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951,50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5127E17" w14:textId="40DAF66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17C0C7F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EF863AA" w14:textId="6A7B3B35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819,21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A145097" w14:textId="44C22064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86496E8" w14:textId="3DEA9818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32,29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5FE2B42" w14:textId="42B1B04B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3.9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2CE48D0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ECC1220" w14:textId="35C51852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1384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63AD8C" w14:textId="6542CAEB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1294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058CCE" w14:textId="4E6F7E00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147636</w:t>
            </w:r>
          </w:p>
        </w:tc>
      </w:tr>
      <w:tr w:rsidR="00D65087" w:rsidRPr="00FA6CAA" w14:paraId="5D7CBD84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3547F6B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A8EF14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1AE8CFD9" w14:textId="75E1E672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790,07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07A7BCA" w14:textId="3E4A708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5EBEAEC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66A020FF" w14:textId="7BBAFB25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683,49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81EB87F" w14:textId="4CE53CEB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D989C28" w14:textId="19E990AF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06,57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2AB70F7" w14:textId="010B3EC4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61983AE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BDD7CC8" w14:textId="27738FC4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0992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43B4AF" w14:textId="175F0C4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0899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779430" w14:textId="3466B601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108644</w:t>
            </w:r>
          </w:p>
        </w:tc>
      </w:tr>
      <w:tr w:rsidR="00D65087" w:rsidRPr="00FA6CAA" w14:paraId="27A1DE9E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57F671E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A3AE88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96B7FEE" w14:textId="5CBA665E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682,76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C17B636" w14:textId="1F565810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4B60CE8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71A1194" w14:textId="2757610D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593,05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E210075" w14:textId="2F5AB210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31B49FE" w14:textId="149CB5AD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89,71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8F265AB" w14:textId="252AD786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6334D81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931156B" w14:textId="779AE912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0663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EBAFE1" w14:textId="0CEC5CFD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0569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C730A4" w14:textId="62B81CB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075945</w:t>
            </w:r>
          </w:p>
        </w:tc>
      </w:tr>
      <w:tr w:rsidR="00D65087" w:rsidRPr="00FA6CAA" w14:paraId="1AEEDC86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7E6217A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29F0323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4.Least deprived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94829EF" w14:textId="797F602F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636,38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07D95F4" w14:textId="4A15BA65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CEEB392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C6B9A52" w14:textId="66CC0D71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556,33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70BEAB2" w14:textId="1853DABA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F377D44" w14:textId="2135EBB0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80,04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ECD61EF" w14:textId="26C50AC4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832EB8F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483AFB5" w14:textId="703AC5AF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0143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C6DC77" w14:textId="19BECB8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005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0495AE" w14:textId="4792C4BF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023738</w:t>
            </w:r>
          </w:p>
        </w:tc>
      </w:tr>
      <w:tr w:rsidR="00D65087" w:rsidRPr="00FA6CAA" w14:paraId="548F53FF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88ECFE1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C9C459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Missing data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C7E93D3" w14:textId="6492B0E5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59,24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EF9EB7B" w14:textId="6A99356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4CBA1C1" w14:textId="77777777" w:rsidR="00D65087" w:rsidRPr="00FA6CAA" w:rsidRDefault="00D65087" w:rsidP="00D65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3093B4F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4352981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686119B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05E35B0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93E5444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7337871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D44F870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FB9BA8" w14:textId="77777777" w:rsidR="00D65087" w:rsidRPr="00FA6CAA" w:rsidRDefault="00D65087" w:rsidP="00D650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2A7" w:rsidRPr="00FA6CAA" w14:paraId="4A8B5D03" w14:textId="77777777" w:rsidTr="00652F84">
        <w:trPr>
          <w:trHeight w:val="293"/>
        </w:trPr>
        <w:tc>
          <w:tcPr>
            <w:tcW w:w="1422" w:type="dxa"/>
            <w:shd w:val="clear" w:color="auto" w:fill="E7E6E6" w:themeFill="background2"/>
            <w:noWrap/>
            <w:vAlign w:val="bottom"/>
          </w:tcPr>
          <w:p w14:paraId="35A06A71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6620414C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7" w:type="dxa"/>
            <w:gridSpan w:val="2"/>
            <w:shd w:val="clear" w:color="auto" w:fill="E7E6E6" w:themeFill="background2"/>
            <w:noWrap/>
            <w:vAlign w:val="bottom"/>
          </w:tcPr>
          <w:p w14:paraId="0D60BBE3" w14:textId="18F31A01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All cohort infant/mother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</w:tcPr>
          <w:p w14:paraId="5314B82C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2" w:type="dxa"/>
            <w:gridSpan w:val="2"/>
            <w:shd w:val="clear" w:color="auto" w:fill="E7E6E6" w:themeFill="background2"/>
            <w:noWrap/>
            <w:vAlign w:val="bottom"/>
          </w:tcPr>
          <w:p w14:paraId="41394EFC" w14:textId="77777777" w:rsidR="00D312A7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mplete cases</w:t>
            </w:r>
          </w:p>
          <w:p w14:paraId="265DAFF3" w14:textId="4E980358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6%)</w:t>
            </w:r>
          </w:p>
        </w:tc>
        <w:tc>
          <w:tcPr>
            <w:tcW w:w="1547" w:type="dxa"/>
            <w:gridSpan w:val="2"/>
            <w:shd w:val="clear" w:color="auto" w:fill="E7E6E6" w:themeFill="background2"/>
            <w:noWrap/>
            <w:vAlign w:val="bottom"/>
          </w:tcPr>
          <w:p w14:paraId="267D0F53" w14:textId="38C53317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Missing ca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</w:tcPr>
          <w:p w14:paraId="26C19AAD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05" w:type="dxa"/>
            <w:gridSpan w:val="3"/>
            <w:shd w:val="clear" w:color="auto" w:fill="E7E6E6" w:themeFill="background2"/>
            <w:noWrap/>
            <w:vAlign w:val="bottom"/>
          </w:tcPr>
          <w:p w14:paraId="3A6EDFC5" w14:textId="0045D752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rude odds ratios for missing data</w:t>
            </w:r>
          </w:p>
        </w:tc>
      </w:tr>
      <w:tr w:rsidR="00D312A7" w:rsidRPr="00FA6CAA" w14:paraId="1E283608" w14:textId="77777777" w:rsidTr="00652F84">
        <w:trPr>
          <w:trHeight w:val="293"/>
        </w:trPr>
        <w:tc>
          <w:tcPr>
            <w:tcW w:w="1422" w:type="dxa"/>
            <w:shd w:val="clear" w:color="auto" w:fill="E7E6E6" w:themeFill="background2"/>
            <w:noWrap/>
            <w:vAlign w:val="bottom"/>
          </w:tcPr>
          <w:p w14:paraId="6F681955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07A0C7AC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0" w:type="dxa"/>
            <w:shd w:val="clear" w:color="auto" w:fill="E7E6E6" w:themeFill="background2"/>
            <w:noWrap/>
            <w:vAlign w:val="bottom"/>
          </w:tcPr>
          <w:p w14:paraId="12620FBA" w14:textId="77777777" w:rsidR="00D312A7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  <w:p w14:paraId="3E18B347" w14:textId="5702091E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bottom"/>
          </w:tcPr>
          <w:p w14:paraId="54A2818F" w14:textId="0424B51A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</w:tcPr>
          <w:p w14:paraId="795131D3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E7E6E6" w:themeFill="background2"/>
            <w:noWrap/>
            <w:vAlign w:val="bottom"/>
          </w:tcPr>
          <w:p w14:paraId="3AF1548D" w14:textId="0F444D09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bottom"/>
          </w:tcPr>
          <w:p w14:paraId="57458A73" w14:textId="4A4C1AA6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40" w:type="dxa"/>
            <w:shd w:val="clear" w:color="auto" w:fill="E7E6E6" w:themeFill="background2"/>
            <w:noWrap/>
            <w:vAlign w:val="bottom"/>
          </w:tcPr>
          <w:p w14:paraId="21DD46D4" w14:textId="64A73DFA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bottom"/>
          </w:tcPr>
          <w:p w14:paraId="40F2FFD1" w14:textId="7F017A55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276" w:type="dxa"/>
            <w:shd w:val="clear" w:color="auto" w:fill="E7E6E6" w:themeFill="background2"/>
            <w:noWrap/>
            <w:vAlign w:val="bottom"/>
          </w:tcPr>
          <w:p w14:paraId="454CD5BC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E7E6E6" w:themeFill="background2"/>
            <w:noWrap/>
            <w:vAlign w:val="bottom"/>
          </w:tcPr>
          <w:p w14:paraId="2FB05AD9" w14:textId="76BEF8E6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1B9A1099" w14:textId="175F90A9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C66E0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007B884A" w14:textId="77777777" w:rsidR="00D312A7" w:rsidRPr="00FA6CAA" w:rsidRDefault="00D312A7" w:rsidP="00D312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D312A7" w:rsidRPr="00FA6CAA" w14:paraId="5A01F8E2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99640EB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gion 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4544B3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  <w:proofErr w:type="gramEnd"/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0694BE3" w14:textId="4B3781FB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88,31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2911A88" w14:textId="04C947AC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3B3AFCB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2F6BD72A" w14:textId="1A222C28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70,28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72A269F" w14:textId="035BBA1F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7187CBA" w14:textId="309324D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8,03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175B2AD" w14:textId="226D6266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B547F26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39EA8A6" w14:textId="5964A211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4940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75662C" w14:textId="04AA5D2A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4860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DD7C99" w14:textId="16C4D8D2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502205</w:t>
            </w:r>
          </w:p>
        </w:tc>
      </w:tr>
      <w:tr w:rsidR="00D312A7" w:rsidRPr="00FA6CAA" w14:paraId="6F7EF53D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B5E73F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751A01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8736218" w14:textId="2B82486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547,9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D87025F" w14:textId="65C57A8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F72AD36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D6BBB05" w14:textId="2C04B6A0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97,18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8F296D1" w14:textId="4017D350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D90AE43" w14:textId="17F96FA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50,72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27A0E1D" w14:textId="7A7A6CD1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F7C5D34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11078AB" w14:textId="45AD965F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4760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6B27BD" w14:textId="2F6E8B83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4709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E035DA" w14:textId="3EEAE1A1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481202</w:t>
            </w:r>
          </w:p>
        </w:tc>
      </w:tr>
      <w:tr w:rsidR="00D312A7" w:rsidRPr="00FA6CAA" w14:paraId="63E452ED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493078A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7952601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Yorkshire and Humber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FDFCB5B" w14:textId="4020AFE6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10,81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789377B" w14:textId="203D796F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6221FDC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62CFAE9" w14:textId="4BDEE58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63,92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6A29B22" w14:textId="4BB68D5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7261CB3" w14:textId="573E0754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6,83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C27E575" w14:textId="5B9069DC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19A78AA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E1416AE" w14:textId="4E3A14E2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6012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BD13E0" w14:textId="253FF486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5945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B0561D" w14:textId="21948B0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608019</w:t>
            </w:r>
          </w:p>
        </w:tc>
      </w:tr>
      <w:tr w:rsidR="00D312A7" w:rsidRPr="00FA6CAA" w14:paraId="1C698122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94E375F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AF1938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East Midlands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0674DCA" w14:textId="4108D688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28,30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6200D0F" w14:textId="3A616B3C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6A1C7A6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77504EA" w14:textId="411837DF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99,56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F4A8E80" w14:textId="45DF4F61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A49AA54" w14:textId="01AC064C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8,74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7182C97" w14:textId="315F57CA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57348B0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2B86BBD" w14:textId="31B7B102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4477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D740A8" w14:textId="6F0E5E4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4417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D82753" w14:textId="1543F814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453796</w:t>
            </w:r>
          </w:p>
        </w:tc>
      </w:tr>
      <w:tr w:rsidR="00D312A7" w:rsidRPr="00FA6CAA" w14:paraId="58D94F11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68BB0FF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11F098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West Midlands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347B569" w14:textId="0B1B004B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54,62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1074DD7" w14:textId="2F9E8B9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04222FE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4456E13" w14:textId="592438F5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07,44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69C95DB" w14:textId="5D5594F6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02DF34A" w14:textId="3F7A50D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7,18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DDB139C" w14:textId="3F50771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88C0436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E8A82D4" w14:textId="0CF5DED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5403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859BBF" w14:textId="4F738386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5343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B4D842" w14:textId="1D899136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546412</w:t>
            </w:r>
          </w:p>
        </w:tc>
      </w:tr>
      <w:tr w:rsidR="00D312A7" w:rsidRPr="00FA6CAA" w14:paraId="01664AF4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3BB1904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BB8020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East of Englan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32F2504" w14:textId="25E6EB6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56,72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2ABD8AF" w14:textId="78851A3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5A456F7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CA90DB5" w14:textId="5DA9EBC3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76,7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C7FD0A3" w14:textId="077610D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E73EF08" w14:textId="527C7A5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80,02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0A5DC60" w14:textId="257B3A55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660419E0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6619FC2" w14:textId="03798C53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99135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DFF707" w14:textId="6908FD8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9819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149A0B" w14:textId="18F318C9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.000871</w:t>
            </w:r>
          </w:p>
        </w:tc>
      </w:tr>
      <w:tr w:rsidR="00D312A7" w:rsidRPr="00FA6CAA" w14:paraId="08984457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561389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D383EA6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1C81703" w14:textId="26E1A410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797,42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427841D" w14:textId="4C6A3C11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3B0424F3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290A6501" w14:textId="5AC69318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656,69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ED1B254" w14:textId="6BA987AC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DB307A0" w14:textId="0C6F10F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40,72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838470F" w14:textId="2258EAD8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220B04A9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BBE84C3" w14:textId="48361E36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C94289" w14:textId="72A5E6FA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0A34CC" w14:textId="0CECC74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312A7" w:rsidRPr="00FA6CAA" w14:paraId="6319911B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48262FE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1C9C9E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  <w:proofErr w:type="gramEnd"/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9B113EB" w14:textId="395FC4E4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646,05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955F2E4" w14:textId="14408AE8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6153EA78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B56EF08" w14:textId="0F05F835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555,52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11D0643" w14:textId="09D436D3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185F1A9" w14:textId="1BEB6D2A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90,53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A94B884" w14:textId="3C24700A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56774FE8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A415AB6" w14:textId="5CEB08B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7605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571339" w14:textId="3FBA79EC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753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89233B" w14:textId="6FE42EF8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767455</w:t>
            </w:r>
          </w:p>
        </w:tc>
      </w:tr>
      <w:tr w:rsidR="00D312A7" w:rsidRPr="00FA6CAA" w14:paraId="5151C327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6E0B09E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E4883F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  <w:proofErr w:type="gramEnd"/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E4BB379" w14:textId="2A1138D2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69,75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93119F4" w14:textId="0E5E4FF2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BBD55D3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9922B42" w14:textId="730FBFB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45,39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792783C" w14:textId="1C13974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91BA057" w14:textId="31C7A10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4,36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3E2FDE6" w14:textId="398B8648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763347A7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850CF79" w14:textId="38AB55D1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3291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D19B55" w14:textId="20080EB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3244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40F05C" w14:textId="70294983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333836</w:t>
            </w:r>
          </w:p>
        </w:tc>
      </w:tr>
      <w:tr w:rsidR="00D312A7" w:rsidRPr="00FA6CAA" w14:paraId="4E53B8B3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8B87ED1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E5F4FC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Missing data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8F45850" w14:textId="71BD8988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85,44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0ECDD10" w14:textId="4B9AC0C6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09E98D27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FD8B894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82DF470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6072B07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C0A8A2D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4B63C9FF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E4919D2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0B7953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3A22BF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2A7" w:rsidRPr="00FA6CAA" w14:paraId="746B29EE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CE19785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ther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7ECA1D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C1CC408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6992660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0C61DE96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1A4CC54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A3F6FF5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B6E1BE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FF2AC3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001854AF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7568E2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38E0A3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0E9B5E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2A7" w:rsidRPr="00FA6CAA" w14:paraId="22C07D11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E3485EC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028F51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Under 2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40F570" w14:textId="2813CBCA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49,91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148974" w14:textId="660E6D0E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7EE9F0B7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FC4AAEB" w14:textId="1CC6182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33,43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DDDEBF" w14:textId="03004CA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B73C72" w14:textId="59221675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6,48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896D34E" w14:textId="0BD591EC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2D3534C6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3656CF" w14:textId="45CF7824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7981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08634A" w14:textId="282036F4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781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D5D105" w14:textId="605F7D40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815425</w:t>
            </w:r>
          </w:p>
        </w:tc>
      </w:tr>
      <w:tr w:rsidR="00D312A7" w:rsidRPr="00FA6CAA" w14:paraId="3A1D5B4C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D8ABD42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8B5CC6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20 - 2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37302EE" w14:textId="33D23AF1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,839,38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4426A0" w14:textId="6BD88E58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678A8A82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8F09AE2" w14:textId="769A41F3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,631,16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729B07" w14:textId="26A8C8FA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4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B24DF6" w14:textId="2194476A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08,21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76597DB" w14:textId="04E20EAF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1.8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4F7F7CF5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E99905" w14:textId="6B115CF2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8247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2D120A" w14:textId="4D7A703D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812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A117B" w14:textId="7DD83B75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836979</w:t>
            </w:r>
          </w:p>
        </w:tc>
      </w:tr>
      <w:tr w:rsidR="00D312A7" w:rsidRPr="00FA6CAA" w14:paraId="282FBFF8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44549E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6EFB5A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30 - 3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AD9040" w14:textId="71779285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,013,59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083B7F2" w14:textId="23ACA85C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7.0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3834B0CE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86FAC45" w14:textId="16E0EBAF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,762,95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30C050" w14:textId="07019D4B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8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4E9076" w14:textId="577F3F2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50,64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D08B8B7" w14:textId="6717E783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50.3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22A300A6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5CB4AC" w14:textId="3AD4209B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9185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96D2E8" w14:textId="7BA9A620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9051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5E785" w14:textId="435C103B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0.932091</w:t>
            </w:r>
          </w:p>
        </w:tc>
      </w:tr>
      <w:tr w:rsidR="00D312A7" w:rsidRPr="00FA6CAA" w14:paraId="0544F068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AE4613D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733A53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40+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9161D5" w14:textId="78006D73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67,6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6326DB" w14:textId="4B09B22C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6FD690C6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57CE761" w14:textId="4DBE5B56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45,14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3C539FE" w14:textId="429727A9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4EC998" w14:textId="1E11D0D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2,46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98C408" w14:textId="18F9A842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14A52B78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8155CA" w14:textId="150E712E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C0BDC0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C16D5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2A7" w:rsidRPr="00FA6CAA" w14:paraId="1B3205F7" w14:textId="77777777" w:rsidTr="00D65087">
        <w:trPr>
          <w:trHeight w:val="293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0C76A92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5043FF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eastAsia="Times New Roman" w:hAnsi="Calibri" w:cs="Calibri"/>
                <w:color w:val="000000"/>
                <w:lang w:eastAsia="en-GB"/>
              </w:rPr>
              <w:t>Missing dat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4D6920" w14:textId="5EB623DF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114,83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3C6C225" w14:textId="4A76D12B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2B12F742" w14:textId="77777777" w:rsidR="00D312A7" w:rsidRPr="00FA6CAA" w:rsidRDefault="00D312A7" w:rsidP="00D31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1A47586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D3D4149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FE82C8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BEC16D5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14:paraId="2B34E3F7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1A3481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25B44E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2DBAB" w14:textId="77777777" w:rsidR="00D312A7" w:rsidRPr="00FA6CAA" w:rsidRDefault="00D312A7" w:rsidP="00D312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902CEB5" w14:textId="77777777" w:rsidR="00CC66E0" w:rsidRPr="00FA6CAA" w:rsidRDefault="00CC66E0" w:rsidP="00FA6CAA">
      <w:pPr>
        <w:rPr>
          <w:rStyle w:val="Heading2Char"/>
          <w:rFonts w:cs="Times New Roman"/>
        </w:rPr>
      </w:pPr>
    </w:p>
    <w:p w14:paraId="69C52FEE" w14:textId="18163521" w:rsidR="00DF5D0B" w:rsidRPr="00FA6CAA" w:rsidRDefault="00DF5D0B" w:rsidP="00FA6CAA">
      <w:proofErr w:type="gramStart"/>
      <w:r w:rsidRPr="00FA6CAA">
        <w:rPr>
          <w:vertAlign w:val="superscript"/>
        </w:rPr>
        <w:t>a</w:t>
      </w:r>
      <w:proofErr w:type="gramEnd"/>
      <w:r w:rsidRPr="00FA6CAA">
        <w:rPr>
          <w:vertAlign w:val="superscript"/>
        </w:rPr>
        <w:t xml:space="preserve"> </w:t>
      </w:r>
      <w:r w:rsidRPr="00FA6CAA">
        <w:t xml:space="preserve">NHS Digital Hospital Episode Statistics (HES) disclosure states all HES sub-national data is subject to suppression and rounded to the nearest 5. Therefore, counts for </w:t>
      </w:r>
      <w:r w:rsidRPr="00FA6CAA">
        <w:rPr>
          <w:iCs/>
        </w:rPr>
        <w:t xml:space="preserve">IMD and </w:t>
      </w:r>
      <w:r w:rsidRPr="00FA6CAA">
        <w:t>Region are rounded accordingly</w:t>
      </w:r>
      <w:r w:rsidR="00FA6CAA">
        <w:t xml:space="preserve"> (see manuscript ref 30)</w:t>
      </w:r>
      <w:r w:rsidRPr="00FA6CAA">
        <w:t xml:space="preserve">.  </w:t>
      </w:r>
    </w:p>
    <w:p w14:paraId="7BC0F6C7" w14:textId="34C82867" w:rsidR="00CC66E0" w:rsidRPr="00FA6CAA" w:rsidRDefault="00CC66E0" w:rsidP="00FA6CAA">
      <w:pPr>
        <w:rPr>
          <w:rStyle w:val="Heading2Char"/>
          <w:rFonts w:cs="Times New Roman"/>
        </w:rPr>
      </w:pPr>
      <w:r w:rsidRPr="00FA6CAA">
        <w:rPr>
          <w:rStyle w:val="Heading2Char"/>
          <w:rFonts w:cs="Times New Roman"/>
        </w:rPr>
        <w:br w:type="page"/>
      </w:r>
    </w:p>
    <w:p w14:paraId="2E909802" w14:textId="10FE6CC0" w:rsidR="000432BA" w:rsidRPr="00FA6CAA" w:rsidRDefault="00B348B7" w:rsidP="00FA6CAA">
      <w:pPr>
        <w:pStyle w:val="Heading1"/>
      </w:pPr>
      <w:bookmarkStart w:id="11" w:name="_Toc76659183"/>
      <w:r w:rsidRPr="00FA6CAA">
        <w:rPr>
          <w:rStyle w:val="Heading2Char"/>
          <w:rFonts w:cs="Times New Roman"/>
        </w:rPr>
        <w:lastRenderedPageBreak/>
        <w:t xml:space="preserve">Online supplementary Table </w:t>
      </w:r>
      <w:r w:rsidR="005D3057" w:rsidRPr="00FA6CAA">
        <w:rPr>
          <w:rStyle w:val="Heading2Char"/>
          <w:rFonts w:cs="Times New Roman"/>
        </w:rPr>
        <w:t>S3</w:t>
      </w:r>
      <w:r w:rsidR="000432BA" w:rsidRPr="00FA6CAA">
        <w:rPr>
          <w:rStyle w:val="Heading2Char"/>
          <w:rFonts w:cs="Times New Roman"/>
        </w:rPr>
        <w:t>:</w:t>
      </w:r>
      <w:r w:rsidR="000432BA" w:rsidRPr="00FA6CAA">
        <w:rPr>
          <w:b/>
        </w:rPr>
        <w:t xml:space="preserve">  </w:t>
      </w:r>
      <w:r w:rsidR="0004540A" w:rsidRPr="00FA6CAA">
        <w:t>Incidence risk ratios</w:t>
      </w:r>
      <w:r w:rsidR="006C7B99" w:rsidRPr="00FA6CAA">
        <w:t>, coefficients, VPC and model fit statistics</w:t>
      </w:r>
      <w:r w:rsidR="0004540A" w:rsidRPr="00FA6CAA">
        <w:t xml:space="preserve"> from m</w:t>
      </w:r>
      <w:r w:rsidR="00631400" w:rsidRPr="00FA6CAA">
        <w:t xml:space="preserve">ulti-level (mixed effects) </w:t>
      </w:r>
      <w:r w:rsidR="0004540A" w:rsidRPr="00FA6CAA">
        <w:t>n</w:t>
      </w:r>
      <w:r w:rsidR="00D66D9A" w:rsidRPr="00FA6CAA">
        <w:t>egative binomial regression models for outcome A&amp;E attendances</w:t>
      </w:r>
      <w:bookmarkEnd w:id="11"/>
      <w:r w:rsidR="00D66D9A" w:rsidRPr="00FA6CAA">
        <w:t xml:space="preserve"> </w:t>
      </w:r>
    </w:p>
    <w:tbl>
      <w:tblPr>
        <w:tblW w:w="15593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7"/>
        <w:gridCol w:w="283"/>
        <w:gridCol w:w="1985"/>
        <w:gridCol w:w="2126"/>
        <w:gridCol w:w="283"/>
        <w:gridCol w:w="1985"/>
        <w:gridCol w:w="2126"/>
      </w:tblGrid>
      <w:tr w:rsidR="008A5109" w:rsidRPr="000432BA" w14:paraId="578FD8F6" w14:textId="77777777" w:rsidTr="008333EE">
        <w:trPr>
          <w:trHeight w:val="306"/>
        </w:trPr>
        <w:tc>
          <w:tcPr>
            <w:tcW w:w="2552" w:type="dxa"/>
            <w:shd w:val="clear" w:color="auto" w:fill="E7E6E6" w:themeFill="background2"/>
            <w:noWrap/>
            <w:hideMark/>
          </w:tcPr>
          <w:p w14:paraId="7C244131" w14:textId="77777777" w:rsidR="008A5109" w:rsidRPr="00FA6CAA" w:rsidRDefault="008A5109" w:rsidP="00892C3A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4253" w:type="dxa"/>
            <w:gridSpan w:val="2"/>
            <w:shd w:val="clear" w:color="auto" w:fill="E7E6E6" w:themeFill="background2"/>
            <w:noWrap/>
            <w:hideMark/>
          </w:tcPr>
          <w:p w14:paraId="09762E90" w14:textId="4FFDC73A" w:rsidR="008333EE" w:rsidRPr="00FA6CAA" w:rsidRDefault="008A5109" w:rsidP="008333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283" w:type="dxa"/>
            <w:shd w:val="clear" w:color="auto" w:fill="E7E6E6" w:themeFill="background2"/>
            <w:noWrap/>
            <w:hideMark/>
          </w:tcPr>
          <w:p w14:paraId="5D724CB0" w14:textId="5124BD12" w:rsidR="008A5109" w:rsidRPr="00FA6CAA" w:rsidRDefault="008A5109" w:rsidP="00892C3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  <w:hideMark/>
          </w:tcPr>
          <w:p w14:paraId="7EEC5F7B" w14:textId="5CBD46EE" w:rsidR="008A5109" w:rsidRPr="00FA6CAA" w:rsidRDefault="008A5109" w:rsidP="00892C3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283" w:type="dxa"/>
            <w:shd w:val="clear" w:color="auto" w:fill="E7E6E6" w:themeFill="background2"/>
            <w:noWrap/>
            <w:hideMark/>
          </w:tcPr>
          <w:p w14:paraId="420A2A53" w14:textId="482CEF7D" w:rsidR="008A5109" w:rsidRPr="00FA6CAA" w:rsidRDefault="008A5109" w:rsidP="00892C3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  <w:hideMark/>
          </w:tcPr>
          <w:p w14:paraId="64666A41" w14:textId="7874904D" w:rsidR="008A5109" w:rsidRPr="000432BA" w:rsidRDefault="008A5109" w:rsidP="00892C3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A6CA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del 3</w:t>
            </w: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8A5109" w:rsidRPr="000432BA" w14:paraId="5C88C353" w14:textId="77777777" w:rsidTr="008333EE">
        <w:trPr>
          <w:trHeight w:val="827"/>
        </w:trPr>
        <w:tc>
          <w:tcPr>
            <w:tcW w:w="2552" w:type="dxa"/>
            <w:shd w:val="clear" w:color="auto" w:fill="E7E6E6" w:themeFill="background2"/>
            <w:noWrap/>
            <w:vAlign w:val="bottom"/>
          </w:tcPr>
          <w:p w14:paraId="4483387F" w14:textId="77777777" w:rsidR="008A5109" w:rsidRPr="000432BA" w:rsidRDefault="008A5109" w:rsidP="00B040A1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53" w:type="dxa"/>
            <w:gridSpan w:val="2"/>
            <w:shd w:val="clear" w:color="auto" w:fill="E7E6E6" w:themeFill="background2"/>
            <w:noWrap/>
          </w:tcPr>
          <w:p w14:paraId="0E646EFD" w14:textId="2AD2D0B6" w:rsidR="008A5109" w:rsidRPr="000432BA" w:rsidRDefault="008A5109" w:rsidP="008A510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Null model with year and month of birth </w:t>
            </w:r>
          </w:p>
        </w:tc>
        <w:tc>
          <w:tcPr>
            <w:tcW w:w="283" w:type="dxa"/>
            <w:shd w:val="clear" w:color="auto" w:fill="E7E6E6" w:themeFill="background2"/>
            <w:noWrap/>
          </w:tcPr>
          <w:p w14:paraId="6DFD0196" w14:textId="15E507AF" w:rsidR="008A5109" w:rsidRPr="000432BA" w:rsidRDefault="008A5109" w:rsidP="008A510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</w:tcPr>
          <w:p w14:paraId="27FB41FE" w14:textId="005B7756" w:rsidR="008333EE" w:rsidRPr="000432BA" w:rsidRDefault="008A5109" w:rsidP="008333EE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Model additionally adjusting for infant characteristics sex, gestation at birth, and congenital anomaly </w:t>
            </w:r>
          </w:p>
        </w:tc>
        <w:tc>
          <w:tcPr>
            <w:tcW w:w="283" w:type="dxa"/>
            <w:shd w:val="clear" w:color="auto" w:fill="E7E6E6" w:themeFill="background2"/>
            <w:noWrap/>
          </w:tcPr>
          <w:p w14:paraId="1BC6A4AA" w14:textId="4D17E00D" w:rsidR="008A5109" w:rsidRPr="000432BA" w:rsidRDefault="008A5109" w:rsidP="008A510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</w:tcPr>
          <w:p w14:paraId="0F653068" w14:textId="53B6D3A4" w:rsidR="008A5109" w:rsidRPr="000432BA" w:rsidRDefault="008A5109" w:rsidP="008A510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l additionally adjusting for maternal age and IMD</w:t>
            </w:r>
          </w:p>
        </w:tc>
      </w:tr>
      <w:tr w:rsidR="006C7B99" w:rsidRPr="000432BA" w14:paraId="6ABE5491" w14:textId="77777777" w:rsidTr="008333EE">
        <w:trPr>
          <w:trHeight w:val="290"/>
        </w:trPr>
        <w:tc>
          <w:tcPr>
            <w:tcW w:w="2552" w:type="dxa"/>
            <w:shd w:val="clear" w:color="auto" w:fill="E7E6E6" w:themeFill="background2"/>
            <w:noWrap/>
            <w:vAlign w:val="bottom"/>
            <w:hideMark/>
          </w:tcPr>
          <w:p w14:paraId="05BA3FDE" w14:textId="77777777" w:rsidR="006C7B99" w:rsidRPr="000432BA" w:rsidRDefault="006C7B99" w:rsidP="00B040A1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  <w:hideMark/>
          </w:tcPr>
          <w:p w14:paraId="4C286542" w14:textId="5DEA6489" w:rsidR="00143F80" w:rsidRPr="000432BA" w:rsidRDefault="006C7B99" w:rsidP="00B040A1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IRR (95% CI)</w:t>
            </w:r>
          </w:p>
        </w:tc>
        <w:tc>
          <w:tcPr>
            <w:tcW w:w="2127" w:type="dxa"/>
            <w:shd w:val="clear" w:color="auto" w:fill="E7E6E6" w:themeFill="background2"/>
          </w:tcPr>
          <w:p w14:paraId="02C35B51" w14:textId="3CC8BFCC" w:rsidR="006C7B99" w:rsidRPr="000432BA" w:rsidRDefault="006C7B99" w:rsidP="00143F8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  <w:tc>
          <w:tcPr>
            <w:tcW w:w="283" w:type="dxa"/>
            <w:shd w:val="clear" w:color="auto" w:fill="E7E6E6" w:themeFill="background2"/>
            <w:noWrap/>
            <w:vAlign w:val="bottom"/>
            <w:hideMark/>
          </w:tcPr>
          <w:p w14:paraId="44C1641A" w14:textId="3E028C0B" w:rsidR="006C7B99" w:rsidRPr="000432BA" w:rsidRDefault="006C7B99" w:rsidP="00B040A1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4A2A0C17" w14:textId="7585875F" w:rsidR="00143F80" w:rsidRPr="000432BA" w:rsidRDefault="006C7B99" w:rsidP="00143F8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IRR (95% CI)</w:t>
            </w:r>
          </w:p>
        </w:tc>
        <w:tc>
          <w:tcPr>
            <w:tcW w:w="2126" w:type="dxa"/>
            <w:shd w:val="clear" w:color="auto" w:fill="E7E6E6" w:themeFill="background2"/>
          </w:tcPr>
          <w:p w14:paraId="6C0B26AA" w14:textId="6DC91B76" w:rsidR="006C7B99" w:rsidRPr="000432BA" w:rsidRDefault="006C7B99" w:rsidP="00143F8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  <w:tc>
          <w:tcPr>
            <w:tcW w:w="283" w:type="dxa"/>
            <w:shd w:val="clear" w:color="auto" w:fill="E7E6E6" w:themeFill="background2"/>
            <w:noWrap/>
            <w:vAlign w:val="bottom"/>
            <w:hideMark/>
          </w:tcPr>
          <w:p w14:paraId="4A1EB59B" w14:textId="6D1F7CFF" w:rsidR="006C7B99" w:rsidRPr="000432BA" w:rsidRDefault="006C7B99" w:rsidP="00B040A1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1729E0B0" w14:textId="77777777" w:rsidR="006C7B99" w:rsidRPr="000432BA" w:rsidRDefault="006C7B99" w:rsidP="00B040A1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IRR (95% CI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  <w:hideMark/>
          </w:tcPr>
          <w:p w14:paraId="3C9D9090" w14:textId="263702FB" w:rsidR="006C7B99" w:rsidRPr="000432BA" w:rsidRDefault="006C7B99" w:rsidP="00143F8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C7B99"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</w:tr>
      <w:tr w:rsidR="006C7B99" w:rsidRPr="000432BA" w14:paraId="1C29EB12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BF2B8C" w14:textId="26735D26" w:rsidR="006C7B99" w:rsidRPr="000432BA" w:rsidRDefault="00A774B2" w:rsidP="00B040A1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Fixed effec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5150BD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6AC1C0AA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9369AE" w14:textId="1B92D352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4A1E57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5051BBE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7AB942" w14:textId="02D7347C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220805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9A8901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6C7B99" w:rsidRPr="000432BA" w14:paraId="1379B8A8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2BC338" w14:textId="77777777" w:rsidR="006C7B99" w:rsidRPr="000432BA" w:rsidRDefault="006C7B99" w:rsidP="00B040A1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Year of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0843A3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4691F71F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17AFD1" w14:textId="26091C5E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C0921D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0120DF95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B203F4" w14:textId="0005FF54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4E81EF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DB7395" w14:textId="77777777" w:rsidR="006C7B99" w:rsidRPr="000432BA" w:rsidRDefault="006C7B99" w:rsidP="00B040A1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39CF75EC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ADBB94" w14:textId="4866041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2/13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2B75A75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0A5CD5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F163E73" w14:textId="68C24A35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66BD0A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3EC2988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76ED477" w14:textId="652E1518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D9BD0A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35DA0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11D6368F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6EBA278" w14:textId="0CB8BF7B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3/1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B5F98C" w14:textId="13658A26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 (1.27 to 1.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FE209B3" w14:textId="39719225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 (0.24 to 0.2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93342CE" w14:textId="73C24BC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E96B598" w14:textId="5500741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1.19 to 1.2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7C1C369" w14:textId="0D71E68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0.17 to 0.19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6C18379" w14:textId="06020D3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8DDB183" w14:textId="6F75DCE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2365A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19 to 1.2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EFF8D5" w14:textId="418BB4FC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 (0.17 to 0.19)</w:t>
            </w:r>
          </w:p>
        </w:tc>
      </w:tr>
      <w:tr w:rsidR="00F76632" w:rsidRPr="000432BA" w14:paraId="0B52D106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F7C292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4/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8DB1DD" w14:textId="27AAF81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1.34 to 1.3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32293FD" w14:textId="64FC94AC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 (0.3 to 0.3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AED4952" w14:textId="1D9B1FE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22A70E" w14:textId="48E0702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 (1.25 to 1.2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9E8154" w14:textId="653BC16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 (0.22 to 0.2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86F9CE1" w14:textId="7F72511B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E22095" w14:textId="4076F3C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 (1.26 to 1.2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08BA7C" w14:textId="2E72894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 (0.23 to 0.25)</w:t>
            </w:r>
          </w:p>
        </w:tc>
      </w:tr>
      <w:tr w:rsidR="00F76632" w:rsidRPr="000432BA" w14:paraId="0165C6BD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298CBB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5/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78CFEE" w14:textId="7B0887C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3 (1.51 to 1.5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0722B54" w14:textId="114D1511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 (0.41 to 0.4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CD9462" w14:textId="409432EB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FC252E8" w14:textId="552DDCC1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 (1.39 to 1.4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16370D6" w14:textId="5B7ABF1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 (0.33 to 0.3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CF39049" w14:textId="5ED44B8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F2F9B0" w14:textId="0F00B8AF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 (1.41 to 1.4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61C57A" w14:textId="29B9CC5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 (0.34 to 0.36)</w:t>
            </w:r>
          </w:p>
        </w:tc>
      </w:tr>
      <w:tr w:rsidR="00F76632" w:rsidRPr="000432BA" w14:paraId="40F7C112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85DEB5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6/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B1D217" w14:textId="57E028D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 (1.54 to 1.5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E363773" w14:textId="4D8BFC7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 (0.44 to 0.4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D58A82" w14:textId="06F4F3B6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92F7904" w14:textId="0E61A08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 (1.43 to 1.4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39B5183" w14:textId="5258041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 (0.36 to 0.3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D42557B" w14:textId="2EEC8AF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D65760" w14:textId="15A247F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 (1.45 to 1.4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DE2FC47" w14:textId="0DAFA58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 (0.37 to 0.39)</w:t>
            </w:r>
          </w:p>
        </w:tc>
      </w:tr>
      <w:tr w:rsidR="00F76632" w:rsidRPr="000432BA" w14:paraId="0E5D86F8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3D20E7EC" w14:textId="7F16720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17/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6BE0CBD" w14:textId="266CE00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4 (1.62 to 1.6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7F7058F" w14:textId="39DABBFD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 (0.48 to 0.5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3FB7DF0" w14:textId="00FA28AC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1B1A68" w14:textId="176ABE2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 (1.47 to 1.5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5FA207E" w14:textId="750D2DC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 (0.39 to 0.4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4D0E6CA" w14:textId="3892E22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32B983" w14:textId="15A1850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 (1.49 to 1.53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03A02B" w14:textId="7078583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 (0.4 to 0.42)</w:t>
            </w:r>
          </w:p>
        </w:tc>
      </w:tr>
      <w:tr w:rsidR="00F76632" w:rsidRPr="000432BA" w14:paraId="47F2A872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524E3B67" w14:textId="3BA01DC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18/1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991460" w14:textId="53DE3D6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4 (2.11 to 2.1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4F59B46" w14:textId="0FE6946D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 (0.75 to 0.7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7AF7061" w14:textId="7A9D05D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0771A58" w14:textId="1BD8E4A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3 (2 to 2.0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C4164CA" w14:textId="6AC99AD6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 (0.69 to 0.7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3A8B66" w14:textId="17BD826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026AF8" w14:textId="5345E35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6 (2.03 to 2.0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CE9EA8" w14:textId="3B2FC4D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 (0.71 to 0.73)</w:t>
            </w:r>
          </w:p>
        </w:tc>
      </w:tr>
      <w:tr w:rsidR="00F76632" w:rsidRPr="000432BA" w14:paraId="097C5CC0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B6B703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nth of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DBA6F22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9EC1258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4465765" w14:textId="0D52BB6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93BB32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58A6097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3815098" w14:textId="53C48760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2FDB27B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9B4FBA9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730FDA2B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FEE0F5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1: January, February, March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9CAC5A5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1E6260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30D412B" w14:textId="30888F1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89F17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E334A4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D00B918" w14:textId="18A85E38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FC9B24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C8F848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25F0BF76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31919E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2: April, May, Jun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57711D" w14:textId="329F617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 (0.92 to 0.9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42719DF" w14:textId="276A172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 (-0.09 to -0.0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29B2574" w14:textId="754D5E4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F89B4D" w14:textId="2C05EFC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2 (0.91 to 0.9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C0ACA9C" w14:textId="7ACBA3BD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 (-0.1 to -0.0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06A8960" w14:textId="60B49D7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2250EC1" w14:textId="715587B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 (0.91 to 0.9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2B3C4A7" w14:textId="794358DB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 (-0.1 to -0.08)</w:t>
            </w:r>
          </w:p>
        </w:tc>
      </w:tr>
      <w:tr w:rsidR="00F76632" w:rsidRPr="000432BA" w14:paraId="0E5DDE55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EDCF50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3: July, August, Septemb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737A6D" w14:textId="27B4B56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 (0.95 to 0.9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052D0D5" w14:textId="5A9F32C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 (-0.05 to -0.0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62C814A" w14:textId="5B185A7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68C31E" w14:textId="286B4B9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 (0.94 to 0.9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594EC65" w14:textId="373FB726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 (-0.06 to -0.0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2124625" w14:textId="150B825D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219B0AA" w14:textId="2261F7BC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 (0.94 to 0.9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E9B3E94" w14:textId="2369B35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 (-0.06 to -0.05)</w:t>
            </w:r>
          </w:p>
        </w:tc>
      </w:tr>
      <w:tr w:rsidR="00F76632" w:rsidRPr="000432BA" w14:paraId="40E7E9ED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271801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4: October, November, Decemb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0F862EC" w14:textId="2912452F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 (0.97 to 0.9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4E9CE7C" w14:textId="3CF4EC7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 (-0.03 to -0.0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3F7A7EA" w14:textId="14225A2B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F18DFA" w14:textId="1B20B3F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 (0.96 to 0.9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69D4B64" w14:textId="50A5456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 (-0.04 to -0.0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3E0A515" w14:textId="6D3DCAE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29FACF" w14:textId="6F635F9F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 (0.97 to 0.9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87AB6C" w14:textId="5258383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 (-0.03 to -0.02)</w:t>
            </w:r>
          </w:p>
        </w:tc>
      </w:tr>
      <w:tr w:rsidR="00F76632" w:rsidRPr="000432BA" w14:paraId="2DA7E34F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C060197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D49947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4441531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50926A4" w14:textId="18A31AA1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B1C1FFE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0AFB7E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10438E1" w14:textId="0B622EF2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A06CEE7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23C527B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59886BB7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CC80D2A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Female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50E0B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62739AD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AC989EC" w14:textId="191CEFC6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0BCFA7A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2E46D1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CE1E8B2" w14:textId="002E14E6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1A8CE5A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013CCC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6C40F81C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991E46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BF38288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71807EE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7E39324" w14:textId="29DC64E9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90B01D" w14:textId="1D728881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 (1.15 to 1.1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CF9EF60" w14:textId="4DEB7881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 (0.14 to 0.1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9C0E874" w14:textId="10399AF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A29285" w14:textId="5D7ADD2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 (1.15 to 1.1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DBB83B" w14:textId="4D84124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 (0.14 to 0.15)</w:t>
            </w:r>
          </w:p>
        </w:tc>
      </w:tr>
      <w:tr w:rsidR="00F76632" w:rsidRPr="000432BA" w14:paraId="03D82F8B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7B303A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estation at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32362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F8DE86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542CA4" w14:textId="3FF4DB4D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416B7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1BDCE19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4C39C0E" w14:textId="6B60F5AD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467BEF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0D582A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12042B08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A487DE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7+ Term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1F954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1804362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3ADE6C3" w14:textId="72195935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7A7BE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11BF38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2EFA463" w14:textId="699841AA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E82132E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267B7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27A8E8E0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F38D79" w14:textId="14AB847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&lt;32:</w:t>
            </w:r>
            <w:r w:rsidR="00A774B2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Severe &amp;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extreme prematur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6544D0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89A09F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B1B3C69" w14:textId="40A5EDA1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E97D8F" w14:textId="5EBD8B66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3 (1.91 to 1.9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4B90409" w14:textId="2899B9F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 (0.65 to 0.6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E82A2A1" w14:textId="785A2136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4A5BF80" w14:textId="2C7F565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4 (1.92 to 1.9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5B05024" w14:textId="2C20819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 (0.65 to 0.68)</w:t>
            </w:r>
          </w:p>
        </w:tc>
      </w:tr>
      <w:tr w:rsidR="00F76632" w:rsidRPr="000432BA" w14:paraId="54ECD834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5FA92B3" w14:textId="1305D91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lastRenderedPageBreak/>
              <w:t>32-33:</w:t>
            </w:r>
            <w:r w:rsidR="00A774B2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Moderate prematur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3A4598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E5D097F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30ABBAC" w14:textId="087CFF5B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CEA174" w14:textId="7617DE2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4 (1.51 to 1.5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499281F" w14:textId="0CB2AB1B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 (0.41 to 0.4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B14D587" w14:textId="38DCAB01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507595" w14:textId="3D5AE6F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 (1.54 to 1.5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EBBB14B" w14:textId="635BD93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 (0.43 to 0.46)</w:t>
            </w:r>
          </w:p>
        </w:tc>
      </w:tr>
      <w:tr w:rsidR="00F76632" w:rsidRPr="000432BA" w14:paraId="40BDCDE0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2F1CBB" w14:textId="62663DF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4-36:</w:t>
            </w:r>
            <w:r w:rsidR="00A774B2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Near Ter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E8D2AB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BDBB928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8ABE341" w14:textId="124212E6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3A005D" w14:textId="55A7F48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 (1.39 to 1.4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C9EA9B2" w14:textId="275BF28C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 (0.33 to 0.3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D2CE21F" w14:textId="02A4F02D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DEBC682" w14:textId="0D74BE1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 (1.41 to 1.43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2B3DD3" w14:textId="52ADABBC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 (0.35 to 0.36)</w:t>
            </w:r>
          </w:p>
        </w:tc>
      </w:tr>
      <w:tr w:rsidR="00F76632" w:rsidRPr="000432BA" w14:paraId="2313BCF5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8FE4BD" w14:textId="36C091F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ongenital anomal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413C4C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4415582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3B2DA19" w14:textId="075ADE78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65A42E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228E80D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9587444" w14:textId="3DE0BFBF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7142C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11B795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49B5F956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44BC83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No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69EEAF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6179787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DF68C42" w14:textId="01E33FEA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6FB44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571C1F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6636AF3" w14:textId="265B3E4C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0AA25F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6041C42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06F90D00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2B3E11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658EDE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5FB958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226BE73" w14:textId="521CCD44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3653FE3" w14:textId="6BA21F4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6 (2.25 to 2.2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DBFA35B" w14:textId="45974B7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 (0.81 to 0.8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E508F7A" w14:textId="482A670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39D1502" w14:textId="48BC1E9D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  <w:r w:rsidR="0073488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2.28 to 2.3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3BD7D3" w14:textId="5BF3DD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3 (0.83 to 0.84)</w:t>
            </w:r>
          </w:p>
        </w:tc>
      </w:tr>
      <w:tr w:rsidR="00F76632" w:rsidRPr="000432BA" w14:paraId="3A68A78F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74656F" w14:textId="27E82D0A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aternal ag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7EE8F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185AD89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BB36EC" w14:textId="0FA3C21F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36DF9D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327513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72D68BE" w14:textId="5BEAA0CA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1831A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353AA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06E6FED4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BF0E84C" w14:textId="61352775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Under 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7666C9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830CFBE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651ED29" w14:textId="7033A43E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00403F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43DC8B6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187B1D" w14:textId="26632058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737C859" w14:textId="3584167E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2 (1.81 to 1.8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20DDCBD" w14:textId="275FA7B5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 (0.59 to 0.61)</w:t>
            </w:r>
          </w:p>
        </w:tc>
      </w:tr>
      <w:tr w:rsidR="00F76632" w:rsidRPr="000432BA" w14:paraId="2E2B82A2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6CAD0B2" w14:textId="3599914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 - 2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7FA73B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068E4A8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83F8555" w14:textId="539E712E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7EAF44E" w14:textId="428EBA5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038C3CA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BAB39CB" w14:textId="7EDC306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D4D1FA" w14:textId="1BB18C9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 (1.3 to 1.3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882443" w14:textId="056C564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 (0.26 to 0.27)</w:t>
            </w:r>
          </w:p>
        </w:tc>
      </w:tr>
      <w:tr w:rsidR="00F76632" w:rsidRPr="000432BA" w14:paraId="40A8E7D3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3F4329" w14:textId="5EC83A9C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0 - 39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388D2E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3BB08F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8CE964" w14:textId="5318A692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CE26657" w14:textId="427D672F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61A89C0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7CD640" w14:textId="7CBC126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4340308" w14:textId="5FEC613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652313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F76632" w:rsidRPr="000432BA" w14:paraId="711DFA1D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D25482" w14:textId="23F3FA0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40+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77F6AC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E89F3AB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F3EF482" w14:textId="69535FAA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D36F8C5" w14:textId="61CB08F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34C1EB3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0F2535E" w14:textId="53237BAB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7500A9" w14:textId="2836A335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 (0.93 to 0.9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A72020" w14:textId="531FF1AF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 (-0.07 to -0.05)</w:t>
            </w:r>
          </w:p>
        </w:tc>
      </w:tr>
      <w:tr w:rsidR="00F76632" w:rsidRPr="000432BA" w14:paraId="3D3734A5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6112A4A" w14:textId="1CB0803C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MD Quinti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43C08CB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6F5C7D9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E2A41F7" w14:textId="4D55CB13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3181FC" w14:textId="3A343E76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0B9A901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454980F" w14:textId="6A4268C1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5A466D" w14:textId="014D055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4C884E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F76632" w:rsidRPr="000432BA" w14:paraId="48E8678C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EB759C" w14:textId="2AC5F3A6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1.</w:t>
            </w:r>
            <w:r w:rsidR="00CB670D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Most deprive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62421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79A7BC8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78DBCA1" w14:textId="4A4A8343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38A2B47" w14:textId="1F781F8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23A977FC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6AB24DF" w14:textId="3D954CA0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EB2764D" w14:textId="0B87A0B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 (1.13 to 1.1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71220B" w14:textId="6D2D53A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 (0.12 to 0.14)</w:t>
            </w:r>
          </w:p>
        </w:tc>
      </w:tr>
      <w:tr w:rsidR="00F76632" w:rsidRPr="000432BA" w14:paraId="13D85B49" w14:textId="77777777" w:rsidTr="008333EE">
        <w:trPr>
          <w:trHeight w:val="6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D92EC4" w14:textId="7836E3F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D23C20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A95891E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D598445" w14:textId="6C8B6459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343370" w14:textId="13E35EE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13E131B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A650F0" w14:textId="376CBA91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E7BEDC3" w14:textId="1E54FFFD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030BE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09 to 1.1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35D453A" w14:textId="41B56E8F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 (0.08 to 0.1)</w:t>
            </w:r>
          </w:p>
        </w:tc>
      </w:tr>
      <w:tr w:rsidR="00F76632" w:rsidRPr="000432BA" w14:paraId="20376EA1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E32BB03" w14:textId="171EDBBF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789C76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1ECBFC1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6175825" w14:textId="15BA1533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89D7840" w14:textId="15E0EA4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14F1CD5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C1B3658" w14:textId="256FE91F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B00BAFD" w14:textId="685F28A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 (1.04 to 1.0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61260C3" w14:textId="25A7A48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 (0.04 to 0.06)</w:t>
            </w:r>
          </w:p>
        </w:tc>
      </w:tr>
      <w:tr w:rsidR="00F76632" w:rsidRPr="000432BA" w14:paraId="123332D3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9BD608" w14:textId="567E0854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1D3133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10D6C12E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9949612" w14:textId="129247BC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4E04C2" w14:textId="3C12664B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4356F7E5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019669C" w14:textId="6311F7A9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9824A3C" w14:textId="2B5F8D4F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1.02 to 1.0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666B849" w14:textId="0BBCE75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 (0.02 to 0.04)</w:t>
            </w:r>
          </w:p>
        </w:tc>
      </w:tr>
      <w:tr w:rsidR="00F76632" w:rsidRPr="000432BA" w14:paraId="6267ABAB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319022" w14:textId="5A69E01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5.</w:t>
            </w:r>
            <w:r w:rsidR="00CB670D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Least deprived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62D097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1E6C7DA5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0E91662" w14:textId="19BDB8F0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0C8C29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6C5A32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169E394" w14:textId="7A70DC70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4C60B5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26E594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0757FA4B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31A5C6" w14:textId="49FFFD33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45FF5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47E6EFAD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B60FB15" w14:textId="431CEE18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8D05A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408D9F8B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71DE9C0" w14:textId="77101F4C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9D32C2" w14:textId="7CA16D48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B1054F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F76632" w:rsidRPr="000432BA" w14:paraId="24AA9554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29D527" w14:textId="7D1F5052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Random effec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11C63B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7DA503C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EEA317" w14:textId="01859B5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F3AB8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5BBB688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076155" w14:textId="142E77EF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2DE22E" w14:textId="3559647B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4AD28E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F76632" w:rsidRPr="000432BA" w14:paraId="46E3FDAB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2F8E22" w14:textId="7F96B3D6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 xml:space="preserve">Local authority intercept varianc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8F1306" w14:textId="70F83DF2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2127" w:type="dxa"/>
          </w:tcPr>
          <w:p w14:paraId="7279AC1C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FD9B1A9" w14:textId="3E8E41A8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816A20" w14:textId="4B87C9A6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77075B">
              <w:rPr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2126" w:type="dxa"/>
          </w:tcPr>
          <w:p w14:paraId="17BE3420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8D11D47" w14:textId="1D566DC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5CE37D" w14:textId="2B6FE679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77075B">
              <w:rPr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90232D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F76632" w:rsidRPr="000432BA" w14:paraId="6BD21E40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8756E6" w14:textId="265C3B6D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7245A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05F459F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E5E9C3" w14:textId="40CCA575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45A120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9310963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4326D0" w14:textId="76E27861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34B967" w14:textId="3B608A95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B974F8" w14:textId="77777777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F76632" w:rsidRPr="000432BA" w14:paraId="664584A2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DF69D1" w14:textId="6728CE0E" w:rsidR="00F76632" w:rsidRPr="000432BA" w:rsidRDefault="00F76632" w:rsidP="00F7663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VP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6B318C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330E5B59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7588394" w14:textId="0A2B1D43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BC95B1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5223470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C7615F" w14:textId="19420764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EF4A95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0D247F" w14:textId="77777777" w:rsidR="00F76632" w:rsidRPr="000432BA" w:rsidRDefault="00F76632" w:rsidP="00F76632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92C3A" w:rsidRPr="000432BA" w14:paraId="5FD015E7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FE2301" w14:textId="7BDFBCC4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 xml:space="preserve">Local authority (level 2)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3179F7" w14:textId="2429FE1F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127" w:type="dxa"/>
          </w:tcPr>
          <w:p w14:paraId="689ECA03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A20C1CA" w14:textId="48D32E2A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B719AF" w14:textId="7000D0E9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126" w:type="dxa"/>
          </w:tcPr>
          <w:p w14:paraId="7B6FA5E8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6103FF" w14:textId="5C426D80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E33B09" w14:textId="333F2D7C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5C833E" w14:textId="77777777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892C3A" w:rsidRPr="000432BA" w14:paraId="4447FF5A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E5329B" w14:textId="4EAD0266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 xml:space="preserve">Individual-level (level 1)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9EEB79" w14:textId="7A06C001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2127" w:type="dxa"/>
          </w:tcPr>
          <w:p w14:paraId="0040B970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BC5D58" w14:textId="2EB8BD3E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55D163" w14:textId="4E79D723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2126" w:type="dxa"/>
          </w:tcPr>
          <w:p w14:paraId="0447B097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34E8353" w14:textId="053CB064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11087B" w14:textId="142E5C3A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7F1DF0" w14:textId="77777777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892C3A" w:rsidRPr="000432BA" w14:paraId="03BCC0A0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91BEBAD" w14:textId="18DD1624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5A18AB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548C6CFA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712DC3" w14:textId="4E169CDB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F58348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15AC320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BA3B25" w14:textId="4D4E568A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7BDA0D" w14:textId="74A71EA5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68F5E0" w14:textId="77777777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892C3A" w:rsidRPr="000432BA" w14:paraId="31367AF5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3673E4" w14:textId="4A513203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Model fit statistic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7C0BC1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190481A5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DBC074" w14:textId="2A3D9EDE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731E13" w14:textId="6C95346E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D961A88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558303" w14:textId="21FC780C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8FE834" w14:textId="27F88A43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CBCBC2" w14:textId="77777777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892C3A" w:rsidRPr="000432BA" w14:paraId="38DCB29F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17D9C8" w14:textId="354FD228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EF13B4" w14:textId="31441004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3C00242C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2D38148" w14:textId="5CEE45FF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139D64" w14:textId="1B274624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8D7261D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689F74B" w14:textId="3284B9C2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E0DCA7" w14:textId="4CBAA101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7DB56E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92C3A" w:rsidRPr="000432BA" w14:paraId="17D7DD92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BD4BC4" w14:textId="6E03F81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F9BAC0F" w14:textId="5AE8D7A9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320,148</w:t>
            </w:r>
          </w:p>
        </w:tc>
        <w:tc>
          <w:tcPr>
            <w:tcW w:w="2127" w:type="dxa"/>
          </w:tcPr>
          <w:p w14:paraId="6892CBBA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224C192" w14:textId="6C789256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722DD47" w14:textId="23F4BA9F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259,346</w:t>
            </w:r>
          </w:p>
        </w:tc>
        <w:tc>
          <w:tcPr>
            <w:tcW w:w="2126" w:type="dxa"/>
          </w:tcPr>
          <w:p w14:paraId="3C5FFB79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F8F9B1A" w14:textId="60DDE9D2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33DF1AA" w14:textId="6CAF91EA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236,15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A6CC997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92C3A" w:rsidRPr="000432BA" w14:paraId="2A919012" w14:textId="77777777" w:rsidTr="008333EE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4F5BF857" w14:textId="2EBF799B" w:rsidR="00892C3A" w:rsidRPr="000432BA" w:rsidRDefault="00892C3A" w:rsidP="00892C3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740260" w14:textId="02A90BC6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74C8E273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88BD7C6" w14:textId="629E7A5B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7E17190" w14:textId="2A3563F4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933F072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ECE88B7" w14:textId="493F3729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5FA16E" w14:textId="5D4843E2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3C0E7B5" w14:textId="77777777" w:rsidR="00892C3A" w:rsidRPr="000432BA" w:rsidRDefault="00892C3A" w:rsidP="00892C3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</w:tbl>
    <w:p w14:paraId="05DD521E" w14:textId="2ED55F92" w:rsidR="00892C3A" w:rsidRDefault="00892C3A" w:rsidP="00892C3A">
      <w:pPr>
        <w:pStyle w:val="Heading1"/>
      </w:pPr>
      <w:bookmarkStart w:id="12" w:name="_Toc76659184"/>
      <w:r>
        <w:rPr>
          <w:rStyle w:val="Heading2Char"/>
          <w:rFonts w:cs="Times New Roman"/>
        </w:rPr>
        <w:lastRenderedPageBreak/>
        <w:t xml:space="preserve">Online supplementary Table </w:t>
      </w:r>
      <w:r w:rsidR="00E818FD">
        <w:rPr>
          <w:rStyle w:val="Heading2Char"/>
          <w:rFonts w:cs="Times New Roman"/>
        </w:rPr>
        <w:t>S4</w:t>
      </w:r>
      <w:r w:rsidRPr="002E3595">
        <w:rPr>
          <w:rStyle w:val="Heading2Char"/>
          <w:rFonts w:cs="Times New Roman"/>
        </w:rPr>
        <w:t>:</w:t>
      </w:r>
      <w:r w:rsidRPr="002E3595">
        <w:rPr>
          <w:b/>
        </w:rPr>
        <w:t xml:space="preserve">  </w:t>
      </w:r>
      <w:r>
        <w:t>Incidence rate ratios</w:t>
      </w:r>
      <w:r w:rsidRPr="00143F80">
        <w:t>, coefficients, VPC and model fit statistics</w:t>
      </w:r>
      <w:r>
        <w:t xml:space="preserve"> from m</w:t>
      </w:r>
      <w:r w:rsidRPr="00631400">
        <w:t xml:space="preserve">ulti-level (mixed effects) </w:t>
      </w:r>
      <w:r>
        <w:t>negative binomial regression models for outcome emergency admissions</w:t>
      </w:r>
      <w:bookmarkEnd w:id="12"/>
      <w:r>
        <w:t xml:space="preserve"> </w:t>
      </w:r>
    </w:p>
    <w:tbl>
      <w:tblPr>
        <w:tblW w:w="15593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7"/>
        <w:gridCol w:w="283"/>
        <w:gridCol w:w="1985"/>
        <w:gridCol w:w="2126"/>
        <w:gridCol w:w="283"/>
        <w:gridCol w:w="1985"/>
        <w:gridCol w:w="2126"/>
      </w:tblGrid>
      <w:tr w:rsidR="00892C3A" w:rsidRPr="000432BA" w14:paraId="71334191" w14:textId="77777777" w:rsidTr="00DE72B4">
        <w:trPr>
          <w:trHeight w:val="306"/>
        </w:trPr>
        <w:tc>
          <w:tcPr>
            <w:tcW w:w="2552" w:type="dxa"/>
            <w:shd w:val="clear" w:color="auto" w:fill="E7E6E6" w:themeFill="background2"/>
            <w:noWrap/>
            <w:hideMark/>
          </w:tcPr>
          <w:p w14:paraId="7F1E998B" w14:textId="77777777" w:rsidR="00892C3A" w:rsidRPr="000432BA" w:rsidRDefault="00892C3A" w:rsidP="00CC66E0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4253" w:type="dxa"/>
            <w:gridSpan w:val="2"/>
            <w:shd w:val="clear" w:color="auto" w:fill="E7E6E6" w:themeFill="background2"/>
            <w:noWrap/>
            <w:hideMark/>
          </w:tcPr>
          <w:p w14:paraId="53F55431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283" w:type="dxa"/>
            <w:shd w:val="clear" w:color="auto" w:fill="E7E6E6" w:themeFill="background2"/>
            <w:noWrap/>
            <w:hideMark/>
          </w:tcPr>
          <w:p w14:paraId="05ABCED2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  <w:hideMark/>
          </w:tcPr>
          <w:p w14:paraId="2B29FACC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283" w:type="dxa"/>
            <w:shd w:val="clear" w:color="auto" w:fill="E7E6E6" w:themeFill="background2"/>
            <w:noWrap/>
            <w:hideMark/>
          </w:tcPr>
          <w:p w14:paraId="048739E8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  <w:hideMark/>
          </w:tcPr>
          <w:p w14:paraId="52C52BEF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del 3</w:t>
            </w: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892C3A" w:rsidRPr="000432BA" w14:paraId="6C104077" w14:textId="77777777" w:rsidTr="00DE72B4">
        <w:trPr>
          <w:trHeight w:val="827"/>
        </w:trPr>
        <w:tc>
          <w:tcPr>
            <w:tcW w:w="2552" w:type="dxa"/>
            <w:shd w:val="clear" w:color="auto" w:fill="E7E6E6" w:themeFill="background2"/>
            <w:noWrap/>
            <w:vAlign w:val="bottom"/>
          </w:tcPr>
          <w:p w14:paraId="56675E65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53" w:type="dxa"/>
            <w:gridSpan w:val="2"/>
            <w:shd w:val="clear" w:color="auto" w:fill="E7E6E6" w:themeFill="background2"/>
            <w:noWrap/>
          </w:tcPr>
          <w:p w14:paraId="569D394F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Null model with year and month of birth </w:t>
            </w:r>
          </w:p>
        </w:tc>
        <w:tc>
          <w:tcPr>
            <w:tcW w:w="283" w:type="dxa"/>
            <w:shd w:val="clear" w:color="auto" w:fill="E7E6E6" w:themeFill="background2"/>
            <w:noWrap/>
          </w:tcPr>
          <w:p w14:paraId="68AC65C3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</w:tcPr>
          <w:p w14:paraId="38C8D06B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Model additionally adjusting for infant characteristics sex, gestation at birth, and congenital anomaly </w:t>
            </w:r>
          </w:p>
        </w:tc>
        <w:tc>
          <w:tcPr>
            <w:tcW w:w="283" w:type="dxa"/>
            <w:shd w:val="clear" w:color="auto" w:fill="E7E6E6" w:themeFill="background2"/>
            <w:noWrap/>
          </w:tcPr>
          <w:p w14:paraId="0AF065E7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</w:tcPr>
          <w:p w14:paraId="4381F7E7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l additionally adjusting for maternal age and IMD</w:t>
            </w:r>
          </w:p>
        </w:tc>
      </w:tr>
      <w:tr w:rsidR="00892C3A" w:rsidRPr="000432BA" w14:paraId="0BF9771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86167B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195343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IRR (95% CI)</w:t>
            </w:r>
          </w:p>
        </w:tc>
        <w:tc>
          <w:tcPr>
            <w:tcW w:w="2127" w:type="dxa"/>
          </w:tcPr>
          <w:p w14:paraId="639BFE5D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7A2B7F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E38EB0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IRR (95% CI)</w:t>
            </w:r>
          </w:p>
        </w:tc>
        <w:tc>
          <w:tcPr>
            <w:tcW w:w="2126" w:type="dxa"/>
          </w:tcPr>
          <w:p w14:paraId="5BE5D0F9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A8ED4E6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8A395E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IRR (95% C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C7C5BA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C7B99"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</w:tr>
      <w:tr w:rsidR="00892C3A" w:rsidRPr="000432BA" w14:paraId="2903B04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59A2CF" w14:textId="251B4FC2" w:rsidR="00892C3A" w:rsidRPr="000432BA" w:rsidRDefault="00336C61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Fixed effec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C7E506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30A9DA8B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F31C548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6A639A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37BDBF2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B193F4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85C497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D3C399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92C3A" w:rsidRPr="000432BA" w14:paraId="7838551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8D8834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Year of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AEFD86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1940ADDC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15AA2E4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D27FA17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1B22876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AC7041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FF5D727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54BCE5A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92C3A" w:rsidRPr="000432BA" w14:paraId="3FBE5264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246F7A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2/13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D5705E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B447FD8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DE9560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B97806C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E269C8D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A50CE07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8FC9F4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787F75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518267F5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6BAA96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3/1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47BF151" w14:textId="096713E2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 (1.76 to 1.8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1E58C70" w14:textId="52727FB2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(0.57 to 0.6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E4980A0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D84F17" w14:textId="0D99AB28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 (1.57 to 1.6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95F24CF" w14:textId="5B47C8B0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0.45 to 0.4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213F1FD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375A1E" w14:textId="75D5C425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  <w:r w:rsidR="002365A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58 to 1.6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088F741" w14:textId="307C3795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 (0.46 to 0.49)</w:t>
            </w:r>
          </w:p>
        </w:tc>
      </w:tr>
      <w:tr w:rsidR="00CC66E0" w:rsidRPr="000432BA" w14:paraId="15985A49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DAF8D9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4/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5896450" w14:textId="286D1A49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 (1.85 to 1.9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2DA35D8" w14:textId="7C961D1C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 (0.62 to 0.6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8505EC8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510B27" w14:textId="25E7BD06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6 (1.63 to 1.6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625B19B" w14:textId="464B60C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 (0.49 to 0.5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F1B6A5D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CC5092" w14:textId="54CC84B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7 (1.64 to 1.6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3BC243" w14:textId="450C32D4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 (0.5 to 0.52)</w:t>
            </w:r>
          </w:p>
        </w:tc>
      </w:tr>
      <w:tr w:rsidR="00CC66E0" w:rsidRPr="000432BA" w14:paraId="30698189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CC631C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5/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02F2AE" w14:textId="0006BA66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7 (1.93 to 2.0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824B7F4" w14:textId="1D298431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 (0.66 to 0.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B1F510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D135675" w14:textId="5CC11AED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 (1.71 to 1.7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9E892B5" w14:textId="7732D661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 (0.54 to 0.5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A50F92D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F7421DD" w14:textId="745730BC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5 (1.72 to 1.77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44186A" w14:textId="4FF592E8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 (0.54 to 0.57)</w:t>
            </w:r>
          </w:p>
        </w:tc>
      </w:tr>
      <w:tr w:rsidR="00CC66E0" w:rsidRPr="000432BA" w14:paraId="71EC42A5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9B353E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6/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566883" w14:textId="1B11BCCE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9 (1.95 to 2.0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0F42D08" w14:textId="1284DB3E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 (0.67 to 0.7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2702B4D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43A06F0" w14:textId="0DDB9A0A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4 (1.72 to 1.7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128DBA0" w14:textId="3CB1342B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 (0.54 to 0.5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77E4E52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38F8307" w14:textId="752B3AD9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6 (1.74 to 1.7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A2A6F7" w14:textId="167D7FE2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 (0.55 to 0.58)</w:t>
            </w:r>
          </w:p>
        </w:tc>
      </w:tr>
      <w:tr w:rsidR="00CC66E0" w:rsidRPr="000432BA" w14:paraId="5B0DA135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0FC5A9E2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17/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12F2FB" w14:textId="679FCE0D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6 (2.02 to 2.1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B0063A5" w14:textId="78B0B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 (0.7 to 0.7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8FB9053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5DCA2C3" w14:textId="2E7B3BE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 (1.75 to 1.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C5CC7D0" w14:textId="48B5E782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 (0.56 to 0.59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E6A6083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2055548" w14:textId="057F30DC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 (1.77 to 1.8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1A5A73D" w14:textId="6A36486B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 (0.57 to 0.6</w:t>
            </w:r>
            <w:r w:rsidR="004A17B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C66E0" w:rsidRPr="000432BA" w14:paraId="17CC7333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34EE441F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18/1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3B8393F" w14:textId="48E36F6B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7 (3.01 to 3.1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D78F383" w14:textId="58362AEB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 (1.1 to 1.1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422C952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923BBD" w14:textId="31196B6A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2 (2.77 to 2.8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60A792E" w14:textId="373A8685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4 (1.02 to 1.0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AD7CA68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7CB274" w14:textId="71D48A36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5 (2.81 to 2.9</w:t>
            </w:r>
            <w:r w:rsidR="004A17B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D6C83C" w14:textId="5B793D26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 (1.03 to 1.06)</w:t>
            </w:r>
          </w:p>
        </w:tc>
      </w:tr>
      <w:tr w:rsidR="00CC66E0" w:rsidRPr="000432BA" w14:paraId="1F27A6AD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96C375C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nth of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947101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44C0102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737708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4E4707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ABA5587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96FD18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C68F7F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97BD85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2A81E13D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31F451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1: January, February, March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A76AD7A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45EA0A4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99CB71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D1E92F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8F9745D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4F1CAB5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AFA611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6A7E73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13CCC444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AAA45F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2: April, May, Jun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470A7BA" w14:textId="552BB3F8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 (0.88 to 0.9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0DF74E6" w14:textId="08A410C8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 (-0.12 to -0.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794455E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E35E844" w14:textId="19247A69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 (0.87 to 0.8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51C31C2" w14:textId="2778D900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 (-0.14 to -0.1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5ADD8C0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6103E1" w14:textId="62299A15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 (0.87 to 0.8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DECF8B" w14:textId="71090399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 (-0.14 to -0.12)</w:t>
            </w:r>
          </w:p>
        </w:tc>
      </w:tr>
      <w:tr w:rsidR="00CC66E0" w:rsidRPr="000432BA" w14:paraId="5419C2EE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922418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3: July, August, Septemb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7F79D2" w14:textId="01DBFAF9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 (0.94 to 0.9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B71439C" w14:textId="6F37D5A1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 (-0.07 to -0.0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33B74BE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AFA51EC" w14:textId="4C0B8404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 (0.92 to 0.9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025ADB8" w14:textId="70D4680A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 (-0.08 to -0.0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0861D5F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421A1D4" w14:textId="1FA838A1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 (0.92 to 0.9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949ED19" w14:textId="139128AC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 (-0.08 to -0.06)</w:t>
            </w:r>
          </w:p>
        </w:tc>
      </w:tr>
      <w:tr w:rsidR="00CC66E0" w:rsidRPr="000432BA" w14:paraId="54CD0C2F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57FF0C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4: October, November, Decemb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9E06059" w14:textId="42D1FA18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 (0.98 to 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FDD333D" w14:textId="0C74399F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 (-0.02 to 0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4037D3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E73020" w14:textId="61D34680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 (0.97 to 0.9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42DF53E" w14:textId="0144901E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 (-0.03 to -0.0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2263F84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5F6553" w14:textId="3E598CCA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 (0.97 to 0.9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6BEE7BD" w14:textId="0C7AFC93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 (-0.03 to -0.01)</w:t>
            </w:r>
          </w:p>
        </w:tc>
      </w:tr>
      <w:tr w:rsidR="00CC66E0" w:rsidRPr="000432BA" w14:paraId="26C6EE69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594EB3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2D0AE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507627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759F57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2B3FA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334FC6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2C49B85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B8F007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113263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356F86D6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B501F2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Female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318658D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9FC9463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9D55C5A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44BFF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D8617D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C4D5F2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F486961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FFA52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3B2E574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948607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E67C8E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3452E6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011DE9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951109" w14:textId="65385483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 (1.19 to 1.2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9BB595E" w14:textId="3D0F1FE0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 (0.17 to 0.19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3603D1F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159D29" w14:textId="084698A3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 (1.19 to 1.2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3B11FF" w14:textId="175A6AE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 (0.18 to 0.19)</w:t>
            </w:r>
          </w:p>
        </w:tc>
      </w:tr>
      <w:tr w:rsidR="00CC66E0" w:rsidRPr="000432BA" w14:paraId="2460105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D61693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estation at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2D0DE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E7BEEC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3840C2D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D409E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08D419A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61AAAD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8195B5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D1F2E5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7E01E20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5E8DBB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7+ Term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6FE90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24C27F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A6B1F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06D64F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4D58634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2E6493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932DA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44A35E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2576C4CF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486ECC" w14:textId="23CF888A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&lt;32: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Severe &amp;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extreme prematur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CF5C8D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601E824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D78138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2926EBF" w14:textId="02C3D08D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8 (2.44 to 2.5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6AF7884" w14:textId="2D24604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 (0.89 to 0.9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4AF45B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311FDDA" w14:textId="5C14C30F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6 (2.42 to 2.5</w:t>
            </w:r>
            <w:r w:rsidR="004A17B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44490E1" w14:textId="5C1273DF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 (0.88 to 0.92)</w:t>
            </w:r>
          </w:p>
        </w:tc>
      </w:tr>
      <w:tr w:rsidR="00CC66E0" w:rsidRPr="000432BA" w14:paraId="6B2E63C7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868EE19" w14:textId="6BB5DF69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lastRenderedPageBreak/>
              <w:t>32-33: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Moderate prematur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83181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C3EF5A1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661F6D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471EF3" w14:textId="4AF4076E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6 (1.92 to 1.9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E7B1489" w14:textId="0ECDE380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 (0.65 to 0.69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2CFB7D2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5CBA410" w14:textId="0B9D657E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6 (1.92 to 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0620389" w14:textId="304B4AE5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 (0.65 to 0.69)</w:t>
            </w:r>
          </w:p>
        </w:tc>
      </w:tr>
      <w:tr w:rsidR="00CC66E0" w:rsidRPr="000432BA" w14:paraId="491BDC09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B6AE4B" w14:textId="3B48B1B6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4-36: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Near Ter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4496DC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60045E5A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2A48959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35EF54" w14:textId="53850EE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 (1.68 to 1.7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92B34BF" w14:textId="32999A59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 (0.52 to 0.5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99344F3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1C8F5A5" w14:textId="49C3076C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 (1.68 to 1.7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848CD8" w14:textId="5A0091D3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 (0.52 to 0.54)</w:t>
            </w:r>
          </w:p>
        </w:tc>
      </w:tr>
      <w:tr w:rsidR="00CC66E0" w:rsidRPr="000432BA" w14:paraId="08B480A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D52D7F" w14:textId="6ED6629D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ongenital anomal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93F2E0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7D510DD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3F4DE1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3F87F6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F3C7FF7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F05EFA3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C70FF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BB4E3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74EAF08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B76281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No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4AA351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F681399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6C49EC3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00B71EF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21EC88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1FF895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34454C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741F8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5E292E93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419A35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69BFAAE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8EC8FFE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65CF89D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BA63E5" w14:textId="4F5D6BD4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  <w:r w:rsidR="004A17B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3.37 to 3.4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4971F43" w14:textId="5A876E12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2 (1.22 to 1.2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497035D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68DF33" w14:textId="189691E4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2 (3.39 to 3.4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478E42" w14:textId="63679A23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 (1.22 to 1.24)</w:t>
            </w:r>
          </w:p>
        </w:tc>
      </w:tr>
      <w:tr w:rsidR="00CC66E0" w:rsidRPr="000432BA" w14:paraId="575AC85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ECAADF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aternal ag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64155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09271E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D28B4F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B2252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647BAA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8CFA98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1A851C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55103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6CDEF64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C3C52F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Under 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1707C49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35CB8B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7260C4F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B305DE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3F5075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A26770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B1481F" w14:textId="1891276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 (1.44 to 1.47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C289B69" w14:textId="13A16978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 (0.36 to 0.39)</w:t>
            </w:r>
          </w:p>
        </w:tc>
      </w:tr>
      <w:tr w:rsidR="00CC66E0" w:rsidRPr="000432BA" w14:paraId="38DA7C45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9B6B7F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 - 2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77AF4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B8CA70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DF004F7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BFB60B4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5B9C596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2DDF06B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5D2C6A" w14:textId="3257EC46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 (1.2 to 1.2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7D956E" w14:textId="720FFE70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 (0.18 to 0.2)</w:t>
            </w:r>
          </w:p>
        </w:tc>
      </w:tr>
      <w:tr w:rsidR="00CC66E0" w:rsidRPr="000432BA" w14:paraId="4F5EFD5E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DE3EB4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0 - 39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9185ED9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16FB9469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C7930FF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05990F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71AFD8A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17D7E9D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6EFA98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905D7B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CC66E0" w:rsidRPr="000432BA" w14:paraId="39ABABF5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A2AD62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40+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865F88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6AFAFCA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9BC38D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DD4861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82E7486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93916DD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E2F027D" w14:textId="6AA0F3B0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 (0.92 to 0.9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7F45F4" w14:textId="3BB1A172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 (-0.08 to -0.05)</w:t>
            </w:r>
          </w:p>
        </w:tc>
      </w:tr>
      <w:tr w:rsidR="00CC66E0" w:rsidRPr="000432BA" w14:paraId="5DC8FD5D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F0BBD6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MD Quinti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362AE7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BCB43FA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FFB8B5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01D40F3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D519AE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EB01D42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5F2D30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557DD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CC66E0" w:rsidRPr="000432BA" w14:paraId="0767E6F7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ACC057" w14:textId="31921686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1.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Most deprive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85B7E2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9029E7F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48724D5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9CF026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2B5A371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D4C0462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85117BD" w14:textId="288B6B95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 (1.08 to 1.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089C7C" w14:textId="07AAEC74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 (0.07 to 0.1)</w:t>
            </w:r>
          </w:p>
        </w:tc>
      </w:tr>
      <w:tr w:rsidR="00CC66E0" w:rsidRPr="000432BA" w14:paraId="50B899D7" w14:textId="77777777" w:rsidTr="00DE72B4">
        <w:trPr>
          <w:trHeight w:val="6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1441C3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2B99DF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FBAFD85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39C946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F54EDE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5DF574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23A38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44FAA9" w14:textId="433DCFE5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7 (1.05 to 1.0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50FAF7" w14:textId="355D4F0C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 (0.05 to 0.08)</w:t>
            </w:r>
          </w:p>
        </w:tc>
      </w:tr>
      <w:tr w:rsidR="00CC66E0" w:rsidRPr="000432BA" w14:paraId="71B9903F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4F2AB37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9F3C3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3D5DEA7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CB6A09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AFAC0B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A67F47F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11B5F17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21BBC9D" w14:textId="57AE4471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1.02 to 1.0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1FA2E8" w14:textId="53848F06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 (0.02 to 0.04)</w:t>
            </w:r>
          </w:p>
        </w:tc>
      </w:tr>
      <w:tr w:rsidR="00CC66E0" w:rsidRPr="000432BA" w14:paraId="237C52C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DFA55D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D7D0F3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E77F75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B5857D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2F86FC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255A5940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61EAEB7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2215A61" w14:textId="1F6FA935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 (1.01 to 1.03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95020C" w14:textId="19BB096F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 (0.01 to 0.03)</w:t>
            </w:r>
          </w:p>
        </w:tc>
      </w:tr>
      <w:tr w:rsidR="00CC66E0" w:rsidRPr="000432BA" w14:paraId="3A7D063E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80CD58" w14:textId="4C76E553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5.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Least deprived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52B17D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126FE07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902860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DC83C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46B721F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A9F9417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01248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1E21CF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0C001B7E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965574E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FD342E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16BB2DAE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D42CE0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CA5DD9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097F2AD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E9A7DB9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7D60E54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9F08A8D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CC66E0" w:rsidRPr="000432BA" w14:paraId="5E8F1945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2B6332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Random effect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A897EB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17CFB8A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6EBCE04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F4B1FC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00F1B91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EA15055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93B1BC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6163F81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CC66E0" w:rsidRPr="000432BA" w14:paraId="1456477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C94B00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 xml:space="preserve">Local authority intercept variance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F4F1E28" w14:textId="33CC1622" w:rsidR="00CC66E0" w:rsidRPr="000432BA" w:rsidRDefault="00D25289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2127" w:type="dxa"/>
          </w:tcPr>
          <w:p w14:paraId="4944D89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13626FE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582CE11" w14:textId="5B1D43B0" w:rsidR="00CC66E0" w:rsidRPr="000432BA" w:rsidRDefault="00D25289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2126" w:type="dxa"/>
          </w:tcPr>
          <w:p w14:paraId="46283C51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09EB69C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3D04794" w14:textId="0CBAA2FD" w:rsidR="00CC66E0" w:rsidRPr="000432BA" w:rsidRDefault="00D25289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56C87D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C66E0" w:rsidRPr="000432BA" w14:paraId="34D1D98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FF805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EB254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5801096D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AD37A22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013FFE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100E4B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A531A78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12B4D46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4074E9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CC66E0" w:rsidRPr="000432BA" w14:paraId="64197A13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191C895" w14:textId="77777777" w:rsidR="00CC66E0" w:rsidRPr="000432BA" w:rsidRDefault="00CC66E0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VP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C8E81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367CFD8B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4179E01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156FDE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67179E1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A5D8B99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C144C6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7831BF" w14:textId="77777777" w:rsidR="00CC66E0" w:rsidRPr="000432BA" w:rsidRDefault="00CC66E0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D25289" w:rsidRPr="000432BA" w14:paraId="2BC28B5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6D1753" w14:textId="77777777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 xml:space="preserve">Local authority (level 2)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249EA0" w14:textId="4A14B11C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127" w:type="dxa"/>
          </w:tcPr>
          <w:p w14:paraId="7BE620EF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8A7599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CE4353" w14:textId="30E28A20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126" w:type="dxa"/>
          </w:tcPr>
          <w:p w14:paraId="2BF9B1B4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23051C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B87B7EC" w14:textId="1D5961A2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A7ADC7" w14:textId="77777777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D25289" w:rsidRPr="000432BA" w14:paraId="03A1074C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68D04A" w14:textId="77777777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 xml:space="preserve">Individual-level (level 1)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0B837F" w14:textId="78AD715A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2127" w:type="dxa"/>
          </w:tcPr>
          <w:p w14:paraId="0DC06619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9198116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279DEB7" w14:textId="22F49DE0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126" w:type="dxa"/>
          </w:tcPr>
          <w:p w14:paraId="2861F563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10FA7D0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0A5B006" w14:textId="5FAFD22C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F5ED1BC" w14:textId="77777777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D25289" w:rsidRPr="000432BA" w14:paraId="2E42840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A19499" w14:textId="77777777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CE8EF1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274E99D4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D70319C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2BEE1D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445A8A1A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070F0CB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D2846B" w14:textId="77777777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2EF390" w14:textId="77777777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D25289" w:rsidRPr="000432BA" w14:paraId="248788CE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CEBFAD" w14:textId="016206E1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Model fit statistic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9C3B38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0A98B85A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FE5027B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9CDB7C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F9D03BB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5A4F50D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459BE94" w14:textId="77777777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1F0F8D9" w14:textId="77777777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D25289" w:rsidRPr="000432BA" w14:paraId="26163A0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7E9816DB" w14:textId="38612771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B1CF76" w14:textId="0232FAF0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5F70BE1A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339DC4B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C4CB7D" w14:textId="78D1775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1BF54A0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1E6348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D37CE0" w14:textId="16DC409E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6A6E4B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D25289" w:rsidRPr="000432BA" w14:paraId="2BCFEF75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DBD8925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431F6B" w14:textId="7FC245CC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086,667</w:t>
            </w:r>
          </w:p>
        </w:tc>
        <w:tc>
          <w:tcPr>
            <w:tcW w:w="2127" w:type="dxa"/>
          </w:tcPr>
          <w:p w14:paraId="49191095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19DED42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2A3E19C" w14:textId="2CC9E078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7,471</w:t>
            </w:r>
          </w:p>
        </w:tc>
        <w:tc>
          <w:tcPr>
            <w:tcW w:w="2126" w:type="dxa"/>
          </w:tcPr>
          <w:p w14:paraId="6412CEF9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09B143B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63E9E3" w14:textId="5B5E01F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1,38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1063C2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D25289" w:rsidRPr="000432BA" w14:paraId="5A900D4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63221725" w14:textId="1AA7A91E" w:rsidR="00D25289" w:rsidRPr="000432BA" w:rsidRDefault="00D25289" w:rsidP="00D25289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DED6C3" w14:textId="2D0FB4D3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58E1B507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5EAC49A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8539D5" w14:textId="4E98BCB9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408A42D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A8F3FAB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8A5D7D" w14:textId="548CD64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313A22" w14:textId="77777777" w:rsidR="00D25289" w:rsidRPr="000432BA" w:rsidRDefault="00D25289" w:rsidP="00D25289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</w:tbl>
    <w:p w14:paraId="78D7111D" w14:textId="07081E29" w:rsidR="00892C3A" w:rsidRPr="000B3D29" w:rsidRDefault="00892C3A" w:rsidP="000B3D29">
      <w:pPr>
        <w:pStyle w:val="Heading1"/>
      </w:pPr>
      <w:bookmarkStart w:id="13" w:name="_Toc76659185"/>
      <w:r w:rsidRPr="00030BE4">
        <w:rPr>
          <w:b/>
        </w:rPr>
        <w:lastRenderedPageBreak/>
        <w:t xml:space="preserve">Online supplementary Table </w:t>
      </w:r>
      <w:r w:rsidR="00E818FD" w:rsidRPr="00030BE4">
        <w:rPr>
          <w:b/>
        </w:rPr>
        <w:t>S5</w:t>
      </w:r>
      <w:r w:rsidRPr="00030BE4">
        <w:rPr>
          <w:b/>
        </w:rPr>
        <w:t>:</w:t>
      </w:r>
      <w:r w:rsidRPr="000B3D29">
        <w:t xml:space="preserve">  Odds ratios, coefficients, VPC and model fit statistics from multi-level (mixed effects) logistic regression models showing Predictors of A&amp;E attendances that become admissions via A&amp;E</w:t>
      </w:r>
      <w:bookmarkEnd w:id="13"/>
    </w:p>
    <w:tbl>
      <w:tblPr>
        <w:tblW w:w="15593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7"/>
        <w:gridCol w:w="283"/>
        <w:gridCol w:w="1985"/>
        <w:gridCol w:w="2126"/>
        <w:gridCol w:w="283"/>
        <w:gridCol w:w="1985"/>
        <w:gridCol w:w="2126"/>
      </w:tblGrid>
      <w:tr w:rsidR="00892C3A" w:rsidRPr="000432BA" w14:paraId="7912F9FA" w14:textId="77777777" w:rsidTr="00DE72B4">
        <w:trPr>
          <w:trHeight w:val="306"/>
        </w:trPr>
        <w:tc>
          <w:tcPr>
            <w:tcW w:w="2552" w:type="dxa"/>
            <w:shd w:val="clear" w:color="auto" w:fill="E7E6E6" w:themeFill="background2"/>
            <w:noWrap/>
            <w:hideMark/>
          </w:tcPr>
          <w:p w14:paraId="477DCE3A" w14:textId="77777777" w:rsidR="00892C3A" w:rsidRPr="000432BA" w:rsidRDefault="00892C3A" w:rsidP="00CC66E0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4253" w:type="dxa"/>
            <w:gridSpan w:val="2"/>
            <w:shd w:val="clear" w:color="auto" w:fill="E7E6E6" w:themeFill="background2"/>
            <w:noWrap/>
            <w:hideMark/>
          </w:tcPr>
          <w:p w14:paraId="405D6A6D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283" w:type="dxa"/>
            <w:shd w:val="clear" w:color="auto" w:fill="E7E6E6" w:themeFill="background2"/>
            <w:noWrap/>
            <w:hideMark/>
          </w:tcPr>
          <w:p w14:paraId="5AC8ABE4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  <w:hideMark/>
          </w:tcPr>
          <w:p w14:paraId="5F7730EE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283" w:type="dxa"/>
            <w:shd w:val="clear" w:color="auto" w:fill="E7E6E6" w:themeFill="background2"/>
            <w:noWrap/>
            <w:hideMark/>
          </w:tcPr>
          <w:p w14:paraId="7A9CF1E6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  <w:hideMark/>
          </w:tcPr>
          <w:p w14:paraId="71F903C8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del 3</w:t>
            </w: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892C3A" w:rsidRPr="000432BA" w14:paraId="79FF23F7" w14:textId="77777777" w:rsidTr="00DE72B4">
        <w:trPr>
          <w:trHeight w:val="827"/>
        </w:trPr>
        <w:tc>
          <w:tcPr>
            <w:tcW w:w="2552" w:type="dxa"/>
            <w:shd w:val="clear" w:color="auto" w:fill="E7E6E6" w:themeFill="background2"/>
            <w:noWrap/>
            <w:vAlign w:val="bottom"/>
          </w:tcPr>
          <w:p w14:paraId="680CE26E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53" w:type="dxa"/>
            <w:gridSpan w:val="2"/>
            <w:shd w:val="clear" w:color="auto" w:fill="E7E6E6" w:themeFill="background2"/>
            <w:noWrap/>
          </w:tcPr>
          <w:p w14:paraId="5157847B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Null model with year and month of birth </w:t>
            </w:r>
          </w:p>
        </w:tc>
        <w:tc>
          <w:tcPr>
            <w:tcW w:w="283" w:type="dxa"/>
            <w:shd w:val="clear" w:color="auto" w:fill="E7E6E6" w:themeFill="background2"/>
            <w:noWrap/>
          </w:tcPr>
          <w:p w14:paraId="25823974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</w:tcPr>
          <w:p w14:paraId="0FE2D7A8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Model additionally adjusting for infant characteristics sex, gestation at birth, and congenital anomaly </w:t>
            </w:r>
          </w:p>
        </w:tc>
        <w:tc>
          <w:tcPr>
            <w:tcW w:w="283" w:type="dxa"/>
            <w:shd w:val="clear" w:color="auto" w:fill="E7E6E6" w:themeFill="background2"/>
            <w:noWrap/>
          </w:tcPr>
          <w:p w14:paraId="0C780A92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</w:tcPr>
          <w:p w14:paraId="743A41E7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l additionally adjusting for maternal age and IMD</w:t>
            </w:r>
          </w:p>
        </w:tc>
      </w:tr>
      <w:tr w:rsidR="00892C3A" w:rsidRPr="000432BA" w14:paraId="013F57AF" w14:textId="77777777" w:rsidTr="00DE72B4">
        <w:trPr>
          <w:trHeight w:val="290"/>
        </w:trPr>
        <w:tc>
          <w:tcPr>
            <w:tcW w:w="2552" w:type="dxa"/>
            <w:shd w:val="clear" w:color="auto" w:fill="E7E6E6" w:themeFill="background2"/>
            <w:noWrap/>
            <w:vAlign w:val="bottom"/>
            <w:hideMark/>
          </w:tcPr>
          <w:p w14:paraId="4C13AE0B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  <w:hideMark/>
          </w:tcPr>
          <w:p w14:paraId="2A08CAD1" w14:textId="3D8DC621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O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R (95% CI)</w:t>
            </w:r>
          </w:p>
        </w:tc>
        <w:tc>
          <w:tcPr>
            <w:tcW w:w="2127" w:type="dxa"/>
            <w:shd w:val="clear" w:color="auto" w:fill="E7E6E6" w:themeFill="background2"/>
          </w:tcPr>
          <w:p w14:paraId="2E598034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  <w:tc>
          <w:tcPr>
            <w:tcW w:w="283" w:type="dxa"/>
            <w:shd w:val="clear" w:color="auto" w:fill="E7E6E6" w:themeFill="background2"/>
            <w:noWrap/>
            <w:vAlign w:val="bottom"/>
            <w:hideMark/>
          </w:tcPr>
          <w:p w14:paraId="3A982149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7941B18D" w14:textId="4FD63995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O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R (95% CI)</w:t>
            </w:r>
          </w:p>
        </w:tc>
        <w:tc>
          <w:tcPr>
            <w:tcW w:w="2126" w:type="dxa"/>
            <w:shd w:val="clear" w:color="auto" w:fill="E7E6E6" w:themeFill="background2"/>
          </w:tcPr>
          <w:p w14:paraId="68456BBA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  <w:tc>
          <w:tcPr>
            <w:tcW w:w="283" w:type="dxa"/>
            <w:shd w:val="clear" w:color="auto" w:fill="E7E6E6" w:themeFill="background2"/>
            <w:noWrap/>
            <w:vAlign w:val="bottom"/>
            <w:hideMark/>
          </w:tcPr>
          <w:p w14:paraId="4A42A200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794DB542" w14:textId="0DA47022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O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R (95% CI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  <w:hideMark/>
          </w:tcPr>
          <w:p w14:paraId="352FAE52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C7B99"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</w:tr>
      <w:tr w:rsidR="00892C3A" w:rsidRPr="000432BA" w14:paraId="479189C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138A85" w14:textId="6AA32BCC" w:rsidR="00892C3A" w:rsidRPr="000432BA" w:rsidRDefault="00336C61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Fixed effect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B60820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7062AA16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423EE81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817C8A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F93A462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E160CCE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EF6266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2D43D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92C3A" w:rsidRPr="000432BA" w14:paraId="66655AD8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600B09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Year of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0942D63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0F9E15F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BE81B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D845960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49657B4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53871D2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173633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2B35F8B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92C3A" w:rsidRPr="000432BA" w14:paraId="280392FD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5AFA57" w14:textId="77777777" w:rsidR="00892C3A" w:rsidRPr="000432BA" w:rsidRDefault="00892C3A" w:rsidP="00CC66E0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2/13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42CEB3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8005C81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0E99289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A76B2A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0C6D21F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677BB03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A4E546E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09E0D8" w14:textId="77777777" w:rsidR="00892C3A" w:rsidRPr="000432BA" w:rsidRDefault="00892C3A" w:rsidP="00CC66E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597D1677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2AC98E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3/1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8317AB" w14:textId="46BFE340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 (1.6 to 1.6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02FAEBF" w14:textId="4A7DE8B0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 (0.47 to 0.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04FB500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DF7740" w14:textId="5B548AFE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 (1.6 to 1.6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3EE9935" w14:textId="5565110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 (0.47 to 0.5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3786EFF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46F4CB" w14:textId="214C3DA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2 (1.59 to 1.6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29E683" w14:textId="04E6C56E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 (0.47 to 0.5)</w:t>
            </w:r>
          </w:p>
        </w:tc>
      </w:tr>
      <w:tr w:rsidR="00BC450D" w:rsidRPr="000432BA" w14:paraId="697C54ED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D3BC22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4/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E52338" w14:textId="2430CD8D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 (1.55 to 1.6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084DE07" w14:textId="7F4A63B9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 (0.44 to 0.4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46A5B5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54FF1A4" w14:textId="63E0B7AD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 (1.55 to 1.6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6F5CEBC" w14:textId="3EF35146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 (0.44 to 0.4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F08D7F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15103A1" w14:textId="1781B3B6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 (1.54 to 1.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051179" w14:textId="65D81951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 (0.43 to 0.47)</w:t>
            </w:r>
          </w:p>
        </w:tc>
      </w:tr>
      <w:tr w:rsidR="00BC450D" w:rsidRPr="000432BA" w14:paraId="34A23348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D2FF9B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5/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6A4D2A5" w14:textId="2E502E3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8 (1.46 to 1.5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C31EF04" w14:textId="5509BC23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 (0.38 to 0.4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2AB35A9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D3659A1" w14:textId="7183617B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 (1.46 to 1.5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9194909" w14:textId="583F928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 (0.38 to 0.4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A13A60E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ED61B02" w14:textId="19E660ED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 (1.45 to 1.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6D71735" w14:textId="362129E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 (0.37 to 0.4)</w:t>
            </w:r>
          </w:p>
        </w:tc>
      </w:tr>
      <w:tr w:rsidR="00BC450D" w:rsidRPr="000432BA" w14:paraId="44A3D7E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D9621B4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6/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397DA59" w14:textId="31527464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 (1.44 to 1.4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3A047A6" w14:textId="4347ED81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 (0.37 to 0.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6E9716F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B1B020" w14:textId="396F4B26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 (1.45 to 1.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BE9EC1" w14:textId="7DA2D01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 (0.37 to 0.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EDD37F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7B7EC9E" w14:textId="6A16C42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 (1.43 to 1.4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FD61F5" w14:textId="0670AB86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 (0.36 to 0.39)</w:t>
            </w:r>
          </w:p>
        </w:tc>
      </w:tr>
      <w:tr w:rsidR="00BC450D" w:rsidRPr="000432BA" w14:paraId="01E42B0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5C9DD7CF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17/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E6D10D1" w14:textId="2B70D77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 (1.49 to 1.5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92AFBFE" w14:textId="2307F63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 (0.4 to 0.4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111FF7C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A832B6F" w14:textId="037E2023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 (1.49 to 1.5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5263709" w14:textId="18A38502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 (0.4 to 0.4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61A3BD2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775C254" w14:textId="54324A3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 (1.47 to 1.5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ACDE98" w14:textId="2856B59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 (0.39 to 0.42)</w:t>
            </w:r>
          </w:p>
        </w:tc>
      </w:tr>
      <w:tr w:rsidR="00BC450D" w:rsidRPr="000432BA" w14:paraId="7B680428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2953CC7E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18/1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D8B78C" w14:textId="21813AD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1 (2.08 to 2.1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B064210" w14:textId="75BC4EC1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 (0.73 to 0.7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A212F3D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1DFF51" w14:textId="542648D5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2 (2.08 to 2.1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7D89D31" w14:textId="5BC503F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 (0.73 to 0.7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C1347AE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B1A0BE" w14:textId="303727B4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9 (2.05 to 2.13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70A49E" w14:textId="4EFAE49B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4 (0.72 to 0.76)</w:t>
            </w:r>
          </w:p>
        </w:tc>
      </w:tr>
      <w:tr w:rsidR="00BC450D" w:rsidRPr="000432BA" w14:paraId="5F84774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746CAA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nth of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799297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6BF9AD1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471CCC7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CC9D983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6AA7405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31C05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3AD230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42661D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2B801C53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DFE60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1: January, February, March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87BC0E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6946637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C639CA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7DC89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885812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B99543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9FCCC2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37F08C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3F92BBCF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CB5CD0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2: April, May, Jun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0B48E66" w14:textId="0A20DB5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2 (0.91 to 0.9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9C7BC31" w14:textId="298B4198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 (-0.1 to -0.0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8B752C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71AFCDE" w14:textId="5E602568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 (0.9 to 0.9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16388FF" w14:textId="2987E1A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 (-0.1 to -0.0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28B68E4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43CCE4" w14:textId="5CE9439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 (0.9 to 0.93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182D68" w14:textId="7BD4172E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 (-0.1 to -0.08)</w:t>
            </w:r>
          </w:p>
        </w:tc>
      </w:tr>
      <w:tr w:rsidR="00BC450D" w:rsidRPr="000432BA" w14:paraId="79223E5D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3BC38C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3: July, August, Septemb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C9B969" w14:textId="128A398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 (0.95 to 0.9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BDACC2E" w14:textId="5BCE70D2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 (-0.05 to -0.0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3D7F526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E496FC" w14:textId="19CB14A3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 (0.95 to 0.9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28115D7" w14:textId="1EE37DB8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 (-0.05 to -0.0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D2FC036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BED88B1" w14:textId="185AC0C8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 (0.95 to 0.97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A1ED87" w14:textId="6CA27053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 (-0.05 to -0.03)</w:t>
            </w:r>
          </w:p>
        </w:tc>
      </w:tr>
      <w:tr w:rsidR="00BC450D" w:rsidRPr="000432BA" w14:paraId="2D8C3BAF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BF6C53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4: October, November, Decemb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7AB6D6B" w14:textId="2EBC1EC8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 (1.01 to 1.0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6915D5E" w14:textId="01F5B79A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 (0.01 to 0.0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1B79B2B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BC8870D" w14:textId="4A91335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 (1.01 to 1.0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6F1F40A" w14:textId="3F6C34E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 (0.01 to 0.0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B2BCFEB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AD42B43" w14:textId="353662A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 (1.01 to 1.03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88C685B" w14:textId="02736741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 (0.01 to 0.03)</w:t>
            </w:r>
          </w:p>
        </w:tc>
      </w:tr>
      <w:tr w:rsidR="00BC450D" w:rsidRPr="000432BA" w14:paraId="43957543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DA6D2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9992E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4BA5BB4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00F5DD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8F543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D9EF01E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6E677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78445C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874CAD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46F88289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C0742A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Female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354D85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0EBAE1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C83CE0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84AD0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7EFADF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0F1487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3772EB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470E33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45809FEE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B48A9A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735FEB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D79012E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62F079E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44244D" w14:textId="204CE023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 (1.04 to 1.0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23140AB" w14:textId="403F690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 (0.04 to 0.0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68A976B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DFBFA9" w14:textId="5BADC308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 (1.04 to 1.0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C87D6E" w14:textId="341FE34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 (0.04 to 0.06)</w:t>
            </w:r>
          </w:p>
        </w:tc>
      </w:tr>
      <w:tr w:rsidR="00BC450D" w:rsidRPr="000432BA" w14:paraId="7FE03D9C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84456D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estation at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76849E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6E70A23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87CD2E7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B3E13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AD44AE7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D4A8225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6F9397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7DF30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3D2425F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8A8781D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7+ Term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14E6D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6E8E56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FB580B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1173C86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379D74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452055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AF6065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B5D160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13A807DF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D1AA48" w14:textId="10D4131E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&lt;32: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Severe &amp;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extreme prematur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7E6A6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8C551A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4DB4CA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17ED8C" w14:textId="465FA8D6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4 (1.77 to 1.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D00CFA8" w14:textId="5EDCE57E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 (0.57 to 0.6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32B118E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4D7743" w14:textId="373AAE5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4 (1.77 to 1.9</w:t>
            </w:r>
            <w:r w:rsidR="00030BE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4E516C9" w14:textId="1A9A0A6C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 (0.57 to 0.64)</w:t>
            </w:r>
          </w:p>
        </w:tc>
      </w:tr>
      <w:tr w:rsidR="00BC450D" w:rsidRPr="000432BA" w14:paraId="2F9F0A9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42AA63" w14:textId="32EE2FDB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lastRenderedPageBreak/>
              <w:t>32-33: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Moderate prematur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88F708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1DCDFB6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17EF57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E9C112E" w14:textId="228E7F64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 (1.43 to 1.5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44BE39B" w14:textId="4FB9F4F8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 (0.36 to 0.4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E679F99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862BF2B" w14:textId="2BF7BF89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 (1.43 to 1.5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4CC7F0" w14:textId="5A7BC4C2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 (0.36 to 0.44)</w:t>
            </w:r>
          </w:p>
        </w:tc>
      </w:tr>
      <w:tr w:rsidR="00BC450D" w:rsidRPr="000432BA" w14:paraId="74B8F216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65485A" w14:textId="76AEA2B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4-36: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Near Ter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9558D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F7E407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97CFC7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AED266F" w14:textId="59382615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 (1.44 to 1.4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6E850AF" w14:textId="5A19EB23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 (0.37 to 0.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96C13AF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3BC657" w14:textId="2F5E930E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 (1.45 to 1.4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34C010" w14:textId="5A3C44CB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 (0.37 to 0.4)</w:t>
            </w:r>
          </w:p>
        </w:tc>
      </w:tr>
      <w:tr w:rsidR="00BC450D" w:rsidRPr="000432BA" w14:paraId="2F764FF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2C32BF" w14:textId="24A67073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ongenital anomal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A3B3D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B37DD1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92A3B0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26B2A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4B9FFB2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373864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F3FE1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682C3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651F4AF7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E5AF55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No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844777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43B6762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9E05CF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5A2CB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171636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5FF763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66988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F69783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1E9A6E5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8BBF6B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3B55F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75DECB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94F690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7DC427" w14:textId="55280F3D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7 (2.13 to 2.2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1DB015C" w14:textId="7CDD7BC9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 (0.76 to 0.79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9CFDD32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65988A" w14:textId="2091F3C8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7 (2.13 to 2.2</w:t>
            </w:r>
            <w:r w:rsidR="00030BE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99BAA7" w14:textId="32BAD648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 (0.76 to 0.79)</w:t>
            </w:r>
          </w:p>
        </w:tc>
      </w:tr>
      <w:tr w:rsidR="00BC450D" w:rsidRPr="000432BA" w14:paraId="5CA22FD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586BE25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aternal ag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D39451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91B7CC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E8EFC2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E6CCC9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4EF1CE4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D83DC6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6AA338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86B38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1322BC2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111C5F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Under 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7A523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4BB1ACF3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A44C85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C7425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6490A66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B20E27E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9DC3C7" w14:textId="44BB4D8A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 (0.76 to 0.7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6C987C" w14:textId="609A889D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5 (-0.27 to -0.23)</w:t>
            </w:r>
          </w:p>
        </w:tc>
      </w:tr>
      <w:tr w:rsidR="00BC450D" w:rsidRPr="000432BA" w14:paraId="7301F4AF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997F69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 - 2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B9A50E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1FDCF9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112CFD2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BB6295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4C1F047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F2BC13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9F2FC5" w14:textId="2377D4F1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 (0.88 to 0.8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1F87088" w14:textId="4730D63A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 (-0.13 to -0.11)</w:t>
            </w:r>
          </w:p>
        </w:tc>
      </w:tr>
      <w:tr w:rsidR="00BC450D" w:rsidRPr="000432BA" w14:paraId="38F4373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D14D144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0 - 39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ACE29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D7C8562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D15B69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50BF08A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617C4DB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8E806E3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5CF9B9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E4FE15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BC450D" w:rsidRPr="000432BA" w14:paraId="0934F22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F7B6D7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40+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2E18DE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87CD06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754758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2EBCDF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210B39F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C790F0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10072C" w14:textId="37973D25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1.01 to 1.0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F027D6" w14:textId="4011989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 (0.01 to 0.05)</w:t>
            </w:r>
          </w:p>
        </w:tc>
      </w:tr>
      <w:tr w:rsidR="00BC450D" w:rsidRPr="000432BA" w14:paraId="458A9363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3B22A7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MD Quinti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AD420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3C9D1F7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088D40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3A446B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025F81BC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00C58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A5AA8A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8C3999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BC450D" w:rsidRPr="000432BA" w14:paraId="410D1818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45153A" w14:textId="2034B762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1.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Most deprive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4C513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BD4DAF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FE1E93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BD8E06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AFE2CE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0CB67D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C1B1E6" w14:textId="3D9BFE1B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 (0.97 to 1</w:t>
            </w:r>
            <w:r w:rsidR="00030BE4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D2B240" w14:textId="266AF2DF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 (-0.03 to 0</w:t>
            </w:r>
            <w:r w:rsidR="00030BE4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BC450D" w:rsidRPr="000432BA" w14:paraId="625C5406" w14:textId="77777777" w:rsidTr="00DE72B4">
        <w:trPr>
          <w:trHeight w:val="6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621834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47414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CA132F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F2C06B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0A790B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7D25750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B6C7A5E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B9F4DFA" w14:textId="03E78368" w:rsidR="00BC450D" w:rsidRPr="000432BA" w:rsidRDefault="008B73CA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  <w:r w:rsidR="00BC450D">
              <w:rPr>
                <w:rFonts w:ascii="Calibri" w:hAnsi="Calibri" w:cs="Calibri"/>
                <w:color w:val="000000"/>
              </w:rPr>
              <w:t xml:space="preserve"> (0.98 to 1.0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7F43E4" w14:textId="7FC6783D" w:rsidR="00BC450D" w:rsidRPr="000432BA" w:rsidRDefault="008B73CA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BC450D">
              <w:rPr>
                <w:rFonts w:ascii="Calibri" w:hAnsi="Calibri" w:cs="Calibri"/>
                <w:color w:val="000000"/>
              </w:rPr>
              <w:t>0 (-0.02 to 0.01)</w:t>
            </w:r>
          </w:p>
        </w:tc>
      </w:tr>
      <w:tr w:rsidR="00BC450D" w:rsidRPr="000432BA" w14:paraId="6B9ABE58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104DFD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8C944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B21A942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56722A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A9BDDC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2AE55C3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C0E9147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5E82397" w14:textId="047008A5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 (0.98 to 1.0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AA26AF" w14:textId="590852CB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 (-0.02 to 0.01)</w:t>
            </w:r>
          </w:p>
        </w:tc>
      </w:tr>
      <w:tr w:rsidR="00BC450D" w:rsidRPr="000432BA" w14:paraId="26EC806C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852DB5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37366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B2F9385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B3B175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FACC55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247D920D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058C6E8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8D35F03" w14:textId="5FEF7E50" w:rsidR="00BC450D" w:rsidRPr="000432BA" w:rsidRDefault="008B73CA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  <w:r w:rsidR="00BC450D">
              <w:rPr>
                <w:rFonts w:ascii="Calibri" w:hAnsi="Calibri" w:cs="Calibri"/>
                <w:color w:val="000000"/>
              </w:rPr>
              <w:t xml:space="preserve"> (0.99 to 1.0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F0E0CB" w14:textId="7BFFA984" w:rsidR="00BC450D" w:rsidRPr="000432BA" w:rsidRDefault="008B73CA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BC450D">
              <w:rPr>
                <w:rFonts w:ascii="Calibri" w:hAnsi="Calibri" w:cs="Calibri"/>
                <w:color w:val="000000"/>
              </w:rPr>
              <w:t>0 (-0.01 to 0.01)</w:t>
            </w:r>
          </w:p>
        </w:tc>
      </w:tr>
      <w:tr w:rsidR="00BC450D" w:rsidRPr="000432BA" w14:paraId="0C77043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077D4F" w14:textId="216BE8A5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5.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Least deprived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C5F23E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18F042F6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4459123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DDC74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632C74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51402D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BBE3C0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C12133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40636B87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E860B5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D2CD3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7718233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40C5D4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9628A1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4594BF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0C4C70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81458A5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998A8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BC450D" w:rsidRPr="000432BA" w14:paraId="05CAEF6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120ECD7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Random effect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2AC2EF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2E85019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F9B1BF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8C4385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C072406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8FDEACB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256E3F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03546E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BC450D" w:rsidRPr="000432BA" w14:paraId="401058B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4E39E6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 xml:space="preserve">Local authority intercept variance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5100858" w14:textId="534A0988" w:rsidR="00BC450D" w:rsidRPr="008B73CA" w:rsidRDefault="008B73CA" w:rsidP="008B73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898</w:t>
            </w:r>
          </w:p>
        </w:tc>
        <w:tc>
          <w:tcPr>
            <w:tcW w:w="2127" w:type="dxa"/>
          </w:tcPr>
          <w:p w14:paraId="431CDF0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5A3E455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7B68D8" w14:textId="191B0784" w:rsidR="00BC450D" w:rsidRPr="008B73CA" w:rsidRDefault="008B73CA" w:rsidP="008B73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5288</w:t>
            </w:r>
          </w:p>
        </w:tc>
        <w:tc>
          <w:tcPr>
            <w:tcW w:w="2126" w:type="dxa"/>
          </w:tcPr>
          <w:p w14:paraId="087209C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9ECD81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E2A3C20" w14:textId="604F6ED0" w:rsidR="00BC450D" w:rsidRPr="008B73CA" w:rsidRDefault="008B73CA" w:rsidP="008B73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47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516EB2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71F94A9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27305A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076D36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7999B132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82FB8A3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CB073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CE116E1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237BBA2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262679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9EA3A8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BC450D" w:rsidRPr="000432BA" w14:paraId="2E208D9F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B00FB4" w14:textId="41B67D27" w:rsidR="00BC450D" w:rsidRPr="000432BA" w:rsidRDefault="008B73CA" w:rsidP="00BC450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VPC (local authority level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4571561" w14:textId="625B1D6B" w:rsidR="00BC450D" w:rsidRPr="000432BA" w:rsidRDefault="008B73CA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2127" w:type="dxa"/>
          </w:tcPr>
          <w:p w14:paraId="6BDBEB6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EE38F7C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B046EA0" w14:textId="5C847560" w:rsidR="00BC450D" w:rsidRPr="000432BA" w:rsidRDefault="008B73CA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2126" w:type="dxa"/>
          </w:tcPr>
          <w:p w14:paraId="6414BD39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AAC306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AC92966" w14:textId="6097C61B" w:rsidR="00BC450D" w:rsidRPr="000432BA" w:rsidRDefault="008B73CA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45E2F4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BC450D" w:rsidRPr="000432BA" w14:paraId="54663DE8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F7752E2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B3975E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27C2E73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B2DCCD3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17A74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179F722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F0ABC1A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DF08BC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C5F0597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BC450D" w:rsidRPr="000432BA" w14:paraId="68EAD80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161D521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Model fit statistic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13A49C0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442C20D8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BF4CCFE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6913E7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F2D407D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0FBE65" w14:textId="77777777" w:rsidR="00BC450D" w:rsidRPr="000432BA" w:rsidRDefault="00BC450D" w:rsidP="00BC450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08115D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18F137A" w14:textId="77777777" w:rsidR="00BC450D" w:rsidRPr="000432BA" w:rsidRDefault="00BC450D" w:rsidP="00BC450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8B73CA" w:rsidRPr="000432BA" w14:paraId="5A053AB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146D9069" w14:textId="3A05502A" w:rsidR="008B73CA" w:rsidRPr="000432BA" w:rsidRDefault="008B73CA" w:rsidP="008B73CA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A49B641" w14:textId="78E12416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08E1B89A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673AF61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1C085C" w14:textId="70324F1C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1798F61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F7E73E7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311B78" w14:textId="5511CD65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F7870F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B73CA" w:rsidRPr="000432BA" w14:paraId="450A4ED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5A9815A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2D42680" w14:textId="65122639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67497</w:t>
            </w:r>
          </w:p>
        </w:tc>
        <w:tc>
          <w:tcPr>
            <w:tcW w:w="2127" w:type="dxa"/>
          </w:tcPr>
          <w:p w14:paraId="3FD5B6F2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D82F78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A1C1FE" w14:textId="4D34E2A2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53462</w:t>
            </w:r>
          </w:p>
        </w:tc>
        <w:tc>
          <w:tcPr>
            <w:tcW w:w="2126" w:type="dxa"/>
          </w:tcPr>
          <w:p w14:paraId="7C9C1E56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C44CD32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80A5B2" w14:textId="2D3081B8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5215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0616FC9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B73CA" w:rsidRPr="000432BA" w14:paraId="6284245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3780036C" w14:textId="01D8081D" w:rsidR="008B73CA" w:rsidRPr="000432BA" w:rsidRDefault="008B73CA" w:rsidP="008B73C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10143C" w14:textId="57BBDF7B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14E51F03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E36811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1C33F0" w14:textId="5D794C33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C0136E9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5A44F61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B8601B2" w14:textId="116D1B32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FBF21D" w14:textId="77777777" w:rsidR="008B73CA" w:rsidRPr="000432BA" w:rsidRDefault="008B73CA" w:rsidP="008B73CA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</w:tbl>
    <w:p w14:paraId="061EDCE3" w14:textId="2960524C" w:rsidR="0095617B" w:rsidRDefault="0095617B" w:rsidP="00C06143">
      <w:pPr>
        <w:rPr>
          <w:b/>
        </w:rPr>
      </w:pPr>
    </w:p>
    <w:p w14:paraId="39AC9403" w14:textId="7E72EF22" w:rsidR="00A7559D" w:rsidRDefault="00A7559D" w:rsidP="00DE72B4">
      <w:pPr>
        <w:pStyle w:val="Heading1"/>
      </w:pPr>
      <w:bookmarkStart w:id="14" w:name="_Toc76659186"/>
      <w:r w:rsidRPr="00892C3A">
        <w:rPr>
          <w:rFonts w:cs="Times New Roman"/>
          <w:b/>
          <w:szCs w:val="26"/>
        </w:rPr>
        <w:lastRenderedPageBreak/>
        <w:t xml:space="preserve">Online supplementary Table </w:t>
      </w:r>
      <w:r>
        <w:rPr>
          <w:rFonts w:cs="Times New Roman"/>
          <w:b/>
          <w:szCs w:val="26"/>
        </w:rPr>
        <w:t>S6</w:t>
      </w:r>
      <w:r w:rsidRPr="00892C3A">
        <w:rPr>
          <w:rFonts w:cs="Times New Roman"/>
          <w:b/>
          <w:szCs w:val="26"/>
        </w:rPr>
        <w:t>:</w:t>
      </w:r>
      <w:r w:rsidRPr="00892C3A">
        <w:rPr>
          <w:b/>
        </w:rPr>
        <w:t xml:space="preserve">  </w:t>
      </w:r>
      <w:r>
        <w:t>Sensitivity analysis of all final fully adjusted models including missing gestational age category</w:t>
      </w:r>
      <w:bookmarkEnd w:id="14"/>
    </w:p>
    <w:p w14:paraId="1A4CF2C0" w14:textId="77777777" w:rsidR="00DE72B4" w:rsidRPr="00DE72B4" w:rsidRDefault="00DE72B4" w:rsidP="00DE72B4"/>
    <w:tbl>
      <w:tblPr>
        <w:tblW w:w="15593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7"/>
        <w:gridCol w:w="283"/>
        <w:gridCol w:w="1985"/>
        <w:gridCol w:w="2126"/>
        <w:gridCol w:w="283"/>
        <w:gridCol w:w="1985"/>
        <w:gridCol w:w="2126"/>
      </w:tblGrid>
      <w:tr w:rsidR="00A7559D" w:rsidRPr="000432BA" w14:paraId="59137562" w14:textId="77777777" w:rsidTr="00DE72B4">
        <w:trPr>
          <w:trHeight w:val="827"/>
        </w:trPr>
        <w:tc>
          <w:tcPr>
            <w:tcW w:w="2552" w:type="dxa"/>
            <w:shd w:val="clear" w:color="auto" w:fill="E7E6E6" w:themeFill="background2"/>
            <w:noWrap/>
            <w:vAlign w:val="bottom"/>
          </w:tcPr>
          <w:p w14:paraId="2CB700E5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53" w:type="dxa"/>
            <w:gridSpan w:val="2"/>
            <w:shd w:val="clear" w:color="auto" w:fill="E7E6E6" w:themeFill="background2"/>
            <w:noWrap/>
          </w:tcPr>
          <w:p w14:paraId="03AA27D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95617B">
              <w:rPr>
                <w:rFonts w:ascii="Calibri" w:hAnsi="Calibri" w:cs="Calibri"/>
                <w:color w:val="000000"/>
                <w:lang w:eastAsia="en-GB"/>
              </w:rPr>
              <w:t xml:space="preserve">A&amp;E </w:t>
            </w:r>
            <w:r>
              <w:rPr>
                <w:rFonts w:ascii="Calibri" w:hAnsi="Calibri" w:cs="Calibri"/>
                <w:color w:val="000000"/>
                <w:lang w:eastAsia="en-GB"/>
              </w:rPr>
              <w:t>attendance</w:t>
            </w:r>
            <w:r w:rsidRPr="0095617B">
              <w:rPr>
                <w:rFonts w:ascii="Calibri" w:hAnsi="Calibri" w:cs="Calibri"/>
                <w:color w:val="000000"/>
                <w:lang w:eastAsia="en-GB"/>
              </w:rPr>
              <w:t xml:space="preserve"> final model</w:t>
            </w:r>
          </w:p>
        </w:tc>
        <w:tc>
          <w:tcPr>
            <w:tcW w:w="283" w:type="dxa"/>
            <w:shd w:val="clear" w:color="auto" w:fill="E7E6E6" w:themeFill="background2"/>
            <w:noWrap/>
          </w:tcPr>
          <w:p w14:paraId="31C60924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</w:tcPr>
          <w:p w14:paraId="155974D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95617B">
              <w:rPr>
                <w:rFonts w:ascii="Calibri" w:hAnsi="Calibri" w:cs="Calibri"/>
                <w:color w:val="000000"/>
                <w:lang w:eastAsia="en-GB"/>
              </w:rPr>
              <w:t>Emergency admissions final model</w:t>
            </w:r>
          </w:p>
        </w:tc>
        <w:tc>
          <w:tcPr>
            <w:tcW w:w="283" w:type="dxa"/>
            <w:shd w:val="clear" w:color="auto" w:fill="E7E6E6" w:themeFill="background2"/>
            <w:noWrap/>
          </w:tcPr>
          <w:p w14:paraId="23E4DA0A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shd w:val="clear" w:color="auto" w:fill="E7E6E6" w:themeFill="background2"/>
            <w:noWrap/>
          </w:tcPr>
          <w:p w14:paraId="1D8D7B5D" w14:textId="77777777" w:rsidR="00A7559D" w:rsidRDefault="00A7559D" w:rsidP="00A7559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version final model </w:t>
            </w:r>
          </w:p>
          <w:p w14:paraId="57C26E6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A7559D" w:rsidRPr="000432BA" w14:paraId="3F8AEF54" w14:textId="77777777" w:rsidTr="00DE72B4">
        <w:trPr>
          <w:trHeight w:val="290"/>
        </w:trPr>
        <w:tc>
          <w:tcPr>
            <w:tcW w:w="2552" w:type="dxa"/>
            <w:shd w:val="clear" w:color="auto" w:fill="E7E6E6" w:themeFill="background2"/>
            <w:noWrap/>
            <w:vAlign w:val="bottom"/>
            <w:hideMark/>
          </w:tcPr>
          <w:p w14:paraId="5A8B215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  <w:hideMark/>
          </w:tcPr>
          <w:p w14:paraId="268BFB2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IR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R (95% CI)</w:t>
            </w:r>
          </w:p>
        </w:tc>
        <w:tc>
          <w:tcPr>
            <w:tcW w:w="2127" w:type="dxa"/>
            <w:shd w:val="clear" w:color="auto" w:fill="E7E6E6" w:themeFill="background2"/>
          </w:tcPr>
          <w:p w14:paraId="632EBF2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  <w:tc>
          <w:tcPr>
            <w:tcW w:w="283" w:type="dxa"/>
            <w:shd w:val="clear" w:color="auto" w:fill="E7E6E6" w:themeFill="background2"/>
            <w:noWrap/>
            <w:vAlign w:val="bottom"/>
            <w:hideMark/>
          </w:tcPr>
          <w:p w14:paraId="136795D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07ECBAD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IR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R (95% CI)</w:t>
            </w:r>
          </w:p>
        </w:tc>
        <w:tc>
          <w:tcPr>
            <w:tcW w:w="2126" w:type="dxa"/>
            <w:shd w:val="clear" w:color="auto" w:fill="E7E6E6" w:themeFill="background2"/>
          </w:tcPr>
          <w:p w14:paraId="1FC994F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  <w:tc>
          <w:tcPr>
            <w:tcW w:w="283" w:type="dxa"/>
            <w:shd w:val="clear" w:color="auto" w:fill="E7E6E6" w:themeFill="background2"/>
            <w:noWrap/>
            <w:vAlign w:val="bottom"/>
            <w:hideMark/>
          </w:tcPr>
          <w:p w14:paraId="13658C8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39CD9A25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O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R (95% CI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  <w:hideMark/>
          </w:tcPr>
          <w:p w14:paraId="1F9F5BA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C7B99">
              <w:rPr>
                <w:rFonts w:ascii="Calibri" w:hAnsi="Calibri" w:cs="Calibri"/>
                <w:color w:val="000000"/>
                <w:lang w:eastAsia="en-GB"/>
              </w:rPr>
              <w:t>Coefficient (95% CI)</w:t>
            </w:r>
          </w:p>
        </w:tc>
      </w:tr>
      <w:tr w:rsidR="00A7559D" w:rsidRPr="000432BA" w14:paraId="267D633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0C3A10" w14:textId="79BD64A7" w:rsidR="00A7559D" w:rsidRPr="000432BA" w:rsidRDefault="00336C61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Fixed effect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1C5BC5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5AF953E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A13CB3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68A59F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4DA6A305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CC8E3F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DF2D5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DB209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6F2CBBCD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534D0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Year of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BFEE66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6729908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099695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6B55E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8CC095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6900B5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F0F677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01F55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3BF24EE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2D9B1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2/13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AA37F5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D584EF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FD971C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EFC83A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0E10B1F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748AF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604E6F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1CC65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62C219AC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C8BB9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3/1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D1965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 (1.2 to 1.22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781D64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(0.18 to 0.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B057A7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C38150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 (1.57 to 1.6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E8A7EC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45 to 0.4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22FB4E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B3CA6F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1 (1.58 to 1.6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DE146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 (0.46 to 0.49)</w:t>
            </w:r>
          </w:p>
        </w:tc>
      </w:tr>
      <w:tr w:rsidR="00A7559D" w:rsidRPr="000432BA" w14:paraId="2D253DC8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5FBC4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4/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C7624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1.26 to 1.2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611761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 (0.23 to 0.2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6EC0A5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855E8C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6 (1.64 to 1.6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2D0CC9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 (0.5 to 0.5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F45F86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A5753B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9 (1.57 to 1.6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32C10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 (0.45 to 0.48)</w:t>
            </w:r>
          </w:p>
        </w:tc>
      </w:tr>
      <w:tr w:rsidR="00A7559D" w:rsidRPr="000432BA" w14:paraId="28B9E20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BFF9A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5/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D82C0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 (1.41 to 1.4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B1E6F5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 (0.34 to 0.3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9A1880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EBB22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5 (1.73 to 1.7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11E84E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 (0.55 to 0.5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ADE03D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46FC9F" w14:textId="128F40CD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2365A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47 to 1.5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856103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 (0.39 to 0.42)</w:t>
            </w:r>
          </w:p>
        </w:tc>
      </w:tr>
      <w:tr w:rsidR="00A7559D" w:rsidRPr="000432BA" w14:paraId="256315C6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20252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16/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3DBBA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 (1.45 to 1.4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555E7B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 (0.37 to 0.39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BA81C3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4F730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 (1.76 to 1.8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1FC8F7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 (0.56 to 0.59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1196DE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98FE7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 (1.47 to 1.5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366449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 (0.38 to 0.42)</w:t>
            </w:r>
          </w:p>
        </w:tc>
      </w:tr>
      <w:tr w:rsidR="00A7559D" w:rsidRPr="000432BA" w14:paraId="1A7FA6C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6547257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17/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576476F" w14:textId="314B77DA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2365A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49 to 1.52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59F666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 (0.4 to 0.4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F28920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275EB4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1 (1.78 to 1.8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0CF13F9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 (0.58 to 0.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33E1ED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32AAE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 (1.52 to 1.57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D21BC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 (0.42 to 0.45)</w:t>
            </w:r>
          </w:p>
        </w:tc>
      </w:tr>
      <w:tr w:rsidR="00A7559D" w:rsidRPr="000432BA" w14:paraId="23F7BE6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2E2E4789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18/1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07B166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7 (2.05 to 2.0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D1854A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3 (0.72 to 0.7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9734FB9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7C63EA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5 (2.81 to 2.8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B5D78D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 (1.03 to 1.0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BF1751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926F5C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3 (2.09 to 2.17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6AF08F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 (0.74 to 0.77)</w:t>
            </w:r>
          </w:p>
        </w:tc>
      </w:tr>
      <w:tr w:rsidR="00A7559D" w:rsidRPr="000432BA" w14:paraId="124B360E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4F502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onth of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C1C10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F16141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D0C755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FE680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7EA34E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EFB6F2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EE34B9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0D68F7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3AEA855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657ECA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1: January, February, March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BE051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ED5366A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95672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A363E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13BED0F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021A0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ACBC7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7C6A66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5C29E58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0A8F8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2: April, May, Jun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A322DD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 (0.91 to 0.92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214DF6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 (-0.1 to -0.0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CC487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04DE6A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 (0.87 to 0.8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AD5528A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 (-0.14 to -0.1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4CC3D4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A5832D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 (0.92 to 0.9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A2948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8 (-0.09 to -0.07)</w:t>
            </w:r>
          </w:p>
        </w:tc>
      </w:tr>
      <w:tr w:rsidR="00A7559D" w:rsidRPr="000432BA" w14:paraId="3984348D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563824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3: July, August, Septemb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B4925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 (0.94 to 0.9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65F2EE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 (-0.06 to -0.0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C984F0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A1DA9D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 (0.92 to 0.9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F08C00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 (-0.08 to -0.0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DBC4F45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C39EBC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 (0.97 to 0.9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16DF5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 (-0.04 to -0.01)</w:t>
            </w:r>
          </w:p>
        </w:tc>
      </w:tr>
      <w:tr w:rsidR="00A7559D" w:rsidRPr="000432BA" w14:paraId="61EDD9C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E0D46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4: October, November, Decemb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420CDA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 (0.97 to 0.9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3F3C3F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 (-0.03 to -0.0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9B19A1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72648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 (0.98 to 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886D9D9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 (-0.02 to 0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8600EA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1F1F0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1.02 to 1.0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F6C4E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 (0.02 to 0.04)</w:t>
            </w:r>
          </w:p>
        </w:tc>
      </w:tr>
      <w:tr w:rsidR="00A7559D" w:rsidRPr="000432BA" w14:paraId="1875632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C919D5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F0FF75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D8507B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386CE8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ACF378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7051CC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A2EFF5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06E47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7812C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15B3C3C6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6A1A4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Female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37FBFD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6F0242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5A6CB3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CF1D4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6A20E6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20F132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5DBC1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06B0A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58C2ACB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6A32E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12EEB8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 (1.15 to 1.1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00E9BA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 (0.14 to 0.1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B76D21A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86712C3" w14:textId="3D45FD54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2365A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19 to 1.2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54791F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 (0.18 to 0.19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5B7836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37E12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 (1.04 to 1.0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6C46E2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 (0.04 to 0.06)</w:t>
            </w:r>
          </w:p>
        </w:tc>
      </w:tr>
      <w:tr w:rsidR="00A7559D" w:rsidRPr="000432BA" w14:paraId="7E00EF3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693E4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estation at birt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385FF8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6A9D06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BAD469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796DF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2A7C5A2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F9C21B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3C6B67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521BC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33F58618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E530B4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7+ Term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8A0D4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62C5D3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F0113E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76611C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1C4353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F3959F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3E19C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7708D9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1776646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261A43" w14:textId="71CB50C1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&lt;32: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Severe &amp;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extreme prematur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9CA6A7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3 (1.9 to 1.9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563F17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 (0.64 to 0.6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634051A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B4953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4 (2.4 to 2.4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ECDC9A9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 (0.87 to 0.9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7BE07F9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044C269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3 (1.77 to 1.8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E2FFA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 (0.57 to 0.64)</w:t>
            </w:r>
          </w:p>
        </w:tc>
      </w:tr>
      <w:tr w:rsidR="00A7559D" w:rsidRPr="000432BA" w14:paraId="7206579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F6F992" w14:textId="1FE5E025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lastRenderedPageBreak/>
              <w:t>32-33: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Moderate prematur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D11F5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 (1.54 to 1.5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5AB58FF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 (0.43 to 0.4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981D7B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3CB62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6 (1.92 to 1.9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525FFD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 (0.65 to 0.69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DD4C1F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22A31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8 (1.42 to 1.5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D741D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 (0.35 to 0.43)</w:t>
            </w:r>
          </w:p>
        </w:tc>
      </w:tr>
      <w:tr w:rsidR="00A7559D" w:rsidRPr="000432BA" w14:paraId="278820CE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5BC878" w14:textId="0AB5CE75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4-36:</w:t>
            </w:r>
            <w:r w:rsidR="00336C61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Near Ter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426AAD6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 (1.41 to 1.4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A74CEB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 (0.35 to 0.3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2A85B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588B69" w14:textId="103107CD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  <w:r w:rsidR="002365A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68 to 1.7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E8EB0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 (0.52 to 0.5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58D21A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507E5A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 (1.44 to 1.4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50BFA25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 (0.36 to 0.4)</w:t>
            </w:r>
          </w:p>
        </w:tc>
      </w:tr>
      <w:tr w:rsidR="00A7559D" w:rsidRPr="000432BA" w14:paraId="78FFFDF5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</w:tcPr>
          <w:p w14:paraId="2C5F3DA1" w14:textId="77777777" w:rsidR="00A7559D" w:rsidRPr="0095617B" w:rsidRDefault="00A7559D" w:rsidP="00A7559D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lang w:eastAsia="en-GB"/>
              </w:rPr>
            </w:pPr>
            <w:r w:rsidRPr="0095617B">
              <w:rPr>
                <w:rFonts w:ascii="Calibri" w:hAnsi="Calibri" w:cs="Calibri"/>
                <w:bCs/>
                <w:color w:val="000000"/>
                <w:lang w:eastAsia="en-GB"/>
              </w:rPr>
              <w:t>Missing dat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CC053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 (1.01 to 1.02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9F0932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 (0.01 to 0.0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D4B05C8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2299AB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 (1.08 to 1.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121BFF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 (0.08 to 0.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6CD496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85145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 (1.08 to 1.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86AEC8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 (0.07 to 0.1)</w:t>
            </w:r>
          </w:p>
        </w:tc>
      </w:tr>
      <w:tr w:rsidR="00A7559D" w:rsidRPr="000432BA" w14:paraId="632CAB0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BE8BD4" w14:textId="50D4B1CC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ongenital anomal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C07062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5484D51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6EFF76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F1E8C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17CF2E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17ED65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F0B1D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E2C1A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69E6E2A3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AA8A6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No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8B8CB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04A254C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299FE6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C2752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6715DDD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CEC7E8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BF2A28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C118F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452AC387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91889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32E37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3 (2.32 to 2.3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E4D7D2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 (0.84 to 0.8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DC67BF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8D5FF5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9 (3.46 to 3.5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4A7159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 (1.24 to 1.2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8F3342A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251CF4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6 (2.13 to 2.1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BD4937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 (0.75 to 0.79)</w:t>
            </w:r>
          </w:p>
        </w:tc>
      </w:tr>
      <w:tr w:rsidR="00A7559D" w:rsidRPr="000432BA" w14:paraId="17D98067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9BF6D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aternal ag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58BBE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6D2CFF5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24D249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482A43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2E3356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183FB86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54EE2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8419AB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28FF32B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E1FB70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Under 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1BE3A1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1 (1.8 to 1.8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9C6C84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 (0.59 to 0.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9FD98C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DA7CA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 (1.43 to 1.4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ED109F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 (0.36 to 0.3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9A38A9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207983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 (0.78 to 0.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8686BE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 (-0.25 to -0.22)</w:t>
            </w:r>
          </w:p>
        </w:tc>
      </w:tr>
      <w:tr w:rsidR="00A7559D" w:rsidRPr="000432BA" w14:paraId="4D77C477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485A4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20 - 2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BB8B64" w14:textId="144C18A1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2365A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3 to 1.3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8DF470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 (0.26 to 0.27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8B3DCB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27FD4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 (1.2 to 1.2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42D471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 (0.18 to 0.2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80E231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163FC7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 (0.88 to 0.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DA6C4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 (-0.12 to -0.11)</w:t>
            </w:r>
          </w:p>
        </w:tc>
      </w:tr>
      <w:tr w:rsidR="00A7559D" w:rsidRPr="000432BA" w14:paraId="25E701E2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B8F4A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30 - 39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8F7CD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1BB4545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0135A9A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187AD9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3D1C0BD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800277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8F664E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89008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A7559D" w:rsidRPr="000432BA" w14:paraId="1485D81E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3FFAB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40+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382207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 (0.93 to 0.9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225255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 (-0.07 to -0.0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17456A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CECB2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 (0.93 to 0.9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95544C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 (-0.07 to -0.0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73B7DE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5AB07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1.01 to 1.0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2305DA9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 (0.01 to 0.05)</w:t>
            </w:r>
          </w:p>
        </w:tc>
      </w:tr>
      <w:tr w:rsidR="00A7559D" w:rsidRPr="000432BA" w14:paraId="4C83D6BC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C0A175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MD Quinti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FEFCF1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E3A71B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3290386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778EC5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50FBC7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7BD182F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C55BAE3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FEF5B0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A7559D" w:rsidRPr="000432BA" w14:paraId="7DACB55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D1D750" w14:textId="2659AB06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1.</w:t>
            </w:r>
            <w:r w:rsidR="00CB670D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Most deprive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3E2348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 (1.14 to 1.1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BDC478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 (0.13 to 0.15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CB05BEF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C3B685" w14:textId="2923DB20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2365A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08 to 1.1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33DC5D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 (0.08 to 0.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3DC75F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BA5836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 (0.96 to 0.9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AEF2F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 (-0.04 to -0.01)</w:t>
            </w:r>
          </w:p>
        </w:tc>
      </w:tr>
      <w:tr w:rsidR="00A7559D" w:rsidRPr="000432BA" w14:paraId="4E54E1F3" w14:textId="77777777" w:rsidTr="00DE72B4">
        <w:trPr>
          <w:trHeight w:val="6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B4C35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B77FA7" w14:textId="3D787856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2365A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09 to 1.1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4A924B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 (0.09 to 0.1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7F1CA9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1F6858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7 (1.06 to 1.0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96CA6F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 (0.06 to 0.08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84E2A5E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BC53C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 (0.98 to 1.0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E6EE6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 (-0.02 to 0.01)</w:t>
            </w:r>
          </w:p>
        </w:tc>
      </w:tr>
      <w:tr w:rsidR="00A7559D" w:rsidRPr="000432BA" w14:paraId="59B6F5B3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6CFCE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2FB4D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 (1.05 to 1.0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238698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 (0.04 to 0.0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93625D4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562D8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1.02 to 1.0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E1D6304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 (0.02 to 0.0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86C7B8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CBB32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 (0.99 to 1.0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A5839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 (-0.01 to 0.01)</w:t>
            </w:r>
          </w:p>
        </w:tc>
      </w:tr>
      <w:tr w:rsidR="00A7559D" w:rsidRPr="000432BA" w14:paraId="37D310A5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FCC1CC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A38CE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1.02 to 1.0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661FD18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 (0.02 to 0.04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83766E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725B3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 (1.01 to 1.0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E23386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 (0.01 to 0.0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836DFF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C3A0062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 (0.98 to 1.0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2D95A7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 (-0.02 to 0.01)</w:t>
            </w:r>
          </w:p>
        </w:tc>
      </w:tr>
      <w:tr w:rsidR="00A7559D" w:rsidRPr="000432BA" w14:paraId="4E518A66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324FC7" w14:textId="5902C5C4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>Q5.</w:t>
            </w:r>
            <w:r w:rsidR="00CB670D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0432BA">
              <w:rPr>
                <w:rFonts w:ascii="Calibri" w:hAnsi="Calibri" w:cs="Calibri"/>
                <w:color w:val="000000"/>
                <w:lang w:eastAsia="en-GB"/>
              </w:rPr>
              <w:t>Least deprived (ref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02B43D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36D71C1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55DC85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DC9D75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0F916D25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914DD8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83BA59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8909930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2BD7E72A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373B3B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6E8078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4E7659C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D5F11E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33F2A0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93D3215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BB6FEAF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555C1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BB8486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A7559D" w:rsidRPr="000432BA" w14:paraId="58062FD0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CC11F9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b/>
                <w:bCs/>
                <w:color w:val="000000"/>
                <w:u w:val="single"/>
                <w:lang w:eastAsia="en-GB"/>
              </w:rPr>
              <w:t>Random effect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3DA3D85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1676FCC6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DCBE94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2C24A13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2A094B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5770EB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37B9C0D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81E9350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A7559D" w:rsidRPr="000432BA" w14:paraId="414EAC2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06530E8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432BA">
              <w:rPr>
                <w:rFonts w:ascii="Calibri" w:hAnsi="Calibri" w:cs="Calibri"/>
                <w:color w:val="000000"/>
                <w:lang w:eastAsia="en-GB"/>
              </w:rPr>
              <w:t xml:space="preserve">Local authority intercept variance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11EECD" w14:textId="77777777" w:rsidR="00A7559D" w:rsidRPr="008B73CA" w:rsidRDefault="00A7559D" w:rsidP="00A7559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2127" w:type="dxa"/>
          </w:tcPr>
          <w:p w14:paraId="5C0302FE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A96AE4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A9AC9F" w14:textId="77777777" w:rsidR="00A7559D" w:rsidRPr="008B73CA" w:rsidRDefault="00A7559D" w:rsidP="00A7559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2126" w:type="dxa"/>
          </w:tcPr>
          <w:p w14:paraId="655011E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BCC737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773ECD" w14:textId="77777777" w:rsidR="00A7559D" w:rsidRPr="008B73CA" w:rsidRDefault="00A7559D" w:rsidP="00A7559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B127BF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7559D" w:rsidRPr="000432BA" w14:paraId="5CD801C1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2FC90A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4028D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14:paraId="7E6AF63A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874FC3D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AFDA306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F64087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BA60E5B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819154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1B0F5F1" w14:textId="77777777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A7559D" w:rsidRPr="000432BA" w14:paraId="42215CFB" w14:textId="77777777" w:rsidTr="00DE72B4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C835D5" w14:textId="77777777" w:rsidR="00A7559D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VPC </w:t>
            </w:r>
          </w:p>
          <w:p w14:paraId="4CC61BB9" w14:textId="194B4F84" w:rsidR="00A7559D" w:rsidRPr="000432BA" w:rsidRDefault="00A7559D" w:rsidP="00A7559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(</w:t>
            </w:r>
            <w:r w:rsidR="006154B9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Local</w:t>
            </w: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authority level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225EE6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127" w:type="dxa"/>
          </w:tcPr>
          <w:p w14:paraId="2C9F7D77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D9D04E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D15D52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126" w:type="dxa"/>
          </w:tcPr>
          <w:p w14:paraId="79F5D925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7984FC8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939A8DC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40FEDC5" w14:textId="77777777" w:rsidR="00A7559D" w:rsidRPr="000432BA" w:rsidRDefault="00A7559D" w:rsidP="00A7559D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</w:tbl>
    <w:p w14:paraId="274C094B" w14:textId="77777777" w:rsidR="00A7559D" w:rsidRDefault="00A7559D" w:rsidP="00C06143">
      <w:pPr>
        <w:rPr>
          <w:b/>
        </w:rPr>
      </w:pPr>
    </w:p>
    <w:p w14:paraId="3753ADE8" w14:textId="3C64FBEF" w:rsidR="00BF3462" w:rsidRPr="00BF3462" w:rsidRDefault="0095617B" w:rsidP="00D3097B">
      <w:r>
        <w:rPr>
          <w:b/>
        </w:rPr>
        <w:br w:type="page"/>
      </w:r>
    </w:p>
    <w:p w14:paraId="0DDEEE34" w14:textId="77777777" w:rsidR="00D3097B" w:rsidRDefault="00D3097B" w:rsidP="00BF3462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color w:val="000000" w:themeColor="text1"/>
          <w:szCs w:val="26"/>
        </w:rPr>
        <w:sectPr w:rsidR="00D3097B" w:rsidSect="001F265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975074" w14:textId="5644B043" w:rsidR="00BF3462" w:rsidRPr="00BF3462" w:rsidRDefault="00BF3462" w:rsidP="000B3D29">
      <w:pPr>
        <w:pStyle w:val="Heading1"/>
      </w:pPr>
      <w:bookmarkStart w:id="15" w:name="_Toc76659187"/>
      <w:r w:rsidRPr="00BF3462">
        <w:rPr>
          <w:rFonts w:cs="Times New Roman"/>
          <w:b/>
          <w:szCs w:val="26"/>
        </w:rPr>
        <w:lastRenderedPageBreak/>
        <w:t xml:space="preserve">Online supplementary Figure </w:t>
      </w:r>
      <w:r w:rsidR="00902F48">
        <w:rPr>
          <w:rFonts w:cs="Times New Roman"/>
          <w:b/>
          <w:szCs w:val="26"/>
        </w:rPr>
        <w:t>S</w:t>
      </w:r>
      <w:r w:rsidR="00A7559D">
        <w:rPr>
          <w:rFonts w:cs="Times New Roman"/>
          <w:b/>
          <w:szCs w:val="26"/>
        </w:rPr>
        <w:t>7</w:t>
      </w:r>
      <w:r w:rsidRPr="00BF3462">
        <w:rPr>
          <w:rFonts w:cs="Times New Roman"/>
          <w:b/>
          <w:szCs w:val="26"/>
        </w:rPr>
        <w:t>:</w:t>
      </w:r>
      <w:r w:rsidRPr="00BF3462">
        <w:rPr>
          <w:b/>
        </w:rPr>
        <w:t xml:space="preserve">  </w:t>
      </w:r>
      <w:r w:rsidRPr="00BF3462">
        <w:t>Probability plots and summary statistics of deviance residuals from final mixed effect</w:t>
      </w:r>
      <w:r w:rsidR="00D3097B">
        <w:t>s negative binomial models for A) A&amp;E attendances and B</w:t>
      </w:r>
      <w:r w:rsidRPr="00BF3462">
        <w:t>) Emergency admissions.</w:t>
      </w:r>
      <w:bookmarkEnd w:id="15"/>
      <w:r w:rsidRPr="00BF3462">
        <w:t xml:space="preserve"> </w:t>
      </w:r>
    </w:p>
    <w:p w14:paraId="4BF65904" w14:textId="77777777" w:rsidR="00BF3462" w:rsidRDefault="00BF3462" w:rsidP="00BF3462"/>
    <w:p w14:paraId="016C7EB4" w14:textId="77777777" w:rsidR="00A53546" w:rsidRDefault="00A53546" w:rsidP="00A53546"/>
    <w:p w14:paraId="3A45757D" w14:textId="77777777" w:rsidR="00A53546" w:rsidRDefault="00A53546" w:rsidP="00A53546"/>
    <w:p w14:paraId="15B91BCC" w14:textId="77777777" w:rsidR="00A53546" w:rsidRDefault="00A53546" w:rsidP="00A53546">
      <w:pPr>
        <w:pStyle w:val="ListParagraph"/>
        <w:numPr>
          <w:ilvl w:val="0"/>
          <w:numId w:val="6"/>
        </w:num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52DE31" wp14:editId="4422F43A">
                <wp:simplePos x="0" y="0"/>
                <wp:positionH relativeFrom="column">
                  <wp:posOffset>3492500</wp:posOffset>
                </wp:positionH>
                <wp:positionV relativeFrom="paragraph">
                  <wp:posOffset>102235</wp:posOffset>
                </wp:positionV>
                <wp:extent cx="2362200" cy="22669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2266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8EC5C8" w14:textId="77777777" w:rsidR="00FA41C7" w:rsidRDefault="00FA41C7" w:rsidP="00A53546">
                            <w:r>
                              <w:t xml:space="preserve">3.53% of deviance residuals were outside of the </w:t>
                            </w:r>
                            <w:r>
                              <w:rPr>
                                <w:rFonts w:cstheme="minorHAnsi"/>
                              </w:rPr>
                              <w:t>±</w:t>
                            </w:r>
                            <w:r>
                              <w:t xml:space="preserve">1.96 (compared to expected &lt;5%). </w:t>
                            </w:r>
                          </w:p>
                          <w:p w14:paraId="034683DE" w14:textId="77777777" w:rsidR="00FA41C7" w:rsidRDefault="00FA41C7" w:rsidP="00A53546">
                            <w:r>
                              <w:t xml:space="preserve">Deviance residuals summary statistics: </w:t>
                            </w:r>
                          </w:p>
                          <w:p w14:paraId="433D98F1" w14:textId="77777777" w:rsidR="00FA41C7" w:rsidRDefault="00FA41C7" w:rsidP="00A53546">
                            <w:r>
                              <w:t>Range: -3.66 to 10.68</w:t>
                            </w:r>
                          </w:p>
                          <w:p w14:paraId="2D211F5C" w14:textId="77777777" w:rsidR="00FA41C7" w:rsidRDefault="00FA41C7" w:rsidP="00A53546">
                            <w:r>
                              <w:t>Median: -0.30</w:t>
                            </w:r>
                          </w:p>
                          <w:p w14:paraId="6ABCD3AD" w14:textId="77777777" w:rsidR="00FA41C7" w:rsidRDefault="00FA41C7" w:rsidP="00A53546">
                            <w:r>
                              <w:t>Mean: -0.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52DE3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75pt;margin-top:8.05pt;width:186pt;height:17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" stroked="f">
                <v:textbox>
                  <w:txbxContent>
                    <w:p w14:paraId="5F8EC5C8" w14:textId="77777777" w:rsidR="00FA41C7" w:rsidRDefault="00FA41C7" w:rsidP="00A53546">
                      <w:r>
                        <w:t xml:space="preserve">3.53% of deviance residuals were outside of the </w:t>
                      </w:r>
                      <w:r>
                        <w:rPr>
                          <w:rFonts w:cstheme="minorHAnsi"/>
                        </w:rPr>
                        <w:t>±</w:t>
                      </w:r>
                      <w:r>
                        <w:t xml:space="preserve">1.96 (compared to expected &lt;5%). </w:t>
                      </w:r>
                    </w:p>
                    <w:p w14:paraId="034683DE" w14:textId="77777777" w:rsidR="00FA41C7" w:rsidRDefault="00FA41C7" w:rsidP="00A53546">
                      <w:r>
                        <w:t xml:space="preserve">Deviance residuals summary statistics: </w:t>
                      </w:r>
                    </w:p>
                    <w:p w14:paraId="433D98F1" w14:textId="77777777" w:rsidR="00FA41C7" w:rsidRDefault="00FA41C7" w:rsidP="00A53546">
                      <w:r>
                        <w:t>Range: -3.66 to 10.68</w:t>
                      </w:r>
                    </w:p>
                    <w:p w14:paraId="2D211F5C" w14:textId="77777777" w:rsidR="00FA41C7" w:rsidRDefault="00FA41C7" w:rsidP="00A53546">
                      <w:r>
                        <w:t>Median: -0.30</w:t>
                      </w:r>
                    </w:p>
                    <w:p w14:paraId="6ABCD3AD" w14:textId="77777777" w:rsidR="00FA41C7" w:rsidRDefault="00FA41C7" w:rsidP="00A53546">
                      <w:r>
                        <w:t>Mean: -0.2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>A&amp;E attendances</w:t>
      </w:r>
    </w:p>
    <w:p w14:paraId="796C28D0" w14:textId="77777777" w:rsidR="00A53546" w:rsidRDefault="00A53546" w:rsidP="00A53546">
      <w:r>
        <w:rPr>
          <w:noProof/>
          <w:lang w:eastAsia="en-GB"/>
        </w:rPr>
        <w:drawing>
          <wp:inline distT="0" distB="0" distL="0" distR="0" wp14:anchorId="0C001EF4" wp14:editId="7BB02DDC">
            <wp:extent cx="3238500" cy="23637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363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6AD3F" w14:textId="77777777" w:rsidR="00A53546" w:rsidRDefault="00A53546" w:rsidP="00A53546">
      <w:pPr>
        <w:jc w:val="center"/>
      </w:pPr>
    </w:p>
    <w:p w14:paraId="0F112321" w14:textId="77777777" w:rsidR="00A53546" w:rsidRDefault="00A53546" w:rsidP="00A53546">
      <w:pPr>
        <w:pStyle w:val="ListParagraph"/>
      </w:pPr>
    </w:p>
    <w:p w14:paraId="1F7D6947" w14:textId="77777777" w:rsidR="00A53546" w:rsidRDefault="00A53546" w:rsidP="00A53546">
      <w:pPr>
        <w:pStyle w:val="ListParagraph"/>
      </w:pPr>
    </w:p>
    <w:p w14:paraId="293C9CCA" w14:textId="77777777" w:rsidR="00A53546" w:rsidRDefault="00A53546" w:rsidP="00A53546">
      <w:pPr>
        <w:pStyle w:val="ListParagraph"/>
      </w:pPr>
    </w:p>
    <w:p w14:paraId="1557BC9D" w14:textId="77777777" w:rsidR="00A53546" w:rsidRDefault="00A53546" w:rsidP="00A53546">
      <w:pPr>
        <w:pStyle w:val="ListParagraph"/>
      </w:pPr>
    </w:p>
    <w:p w14:paraId="61EB9498" w14:textId="77777777" w:rsidR="00A53546" w:rsidRDefault="00A53546" w:rsidP="00A53546">
      <w:pPr>
        <w:pStyle w:val="ListParagraph"/>
        <w:numPr>
          <w:ilvl w:val="0"/>
          <w:numId w:val="6"/>
        </w:numPr>
      </w:pPr>
      <w:r>
        <w:t>Emergency admissions</w:t>
      </w:r>
    </w:p>
    <w:p w14:paraId="25B088F3" w14:textId="77777777" w:rsidR="00A53546" w:rsidRDefault="00A53546" w:rsidP="00A5354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0DC4C1B" wp14:editId="0E6072F7">
                <wp:simplePos x="0" y="0"/>
                <wp:positionH relativeFrom="column">
                  <wp:posOffset>3460750</wp:posOffset>
                </wp:positionH>
                <wp:positionV relativeFrom="paragraph">
                  <wp:posOffset>160020</wp:posOffset>
                </wp:positionV>
                <wp:extent cx="2362200" cy="226695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2266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B3998" w14:textId="77777777" w:rsidR="00FA41C7" w:rsidRDefault="00FA41C7" w:rsidP="00A53546">
                            <w:r>
                              <w:t xml:space="preserve">3.15% of deviance residuals were outside of the </w:t>
                            </w:r>
                            <w:r>
                              <w:rPr>
                                <w:rFonts w:cstheme="minorHAnsi"/>
                              </w:rPr>
                              <w:t>±</w:t>
                            </w:r>
                            <w:r>
                              <w:t xml:space="preserve">1.96 (compared to expected &lt;5%). </w:t>
                            </w:r>
                          </w:p>
                          <w:p w14:paraId="3B0D60A0" w14:textId="77777777" w:rsidR="00FA41C7" w:rsidRDefault="00FA41C7" w:rsidP="00A53546">
                            <w:r>
                              <w:t xml:space="preserve">Deviance residuals summary statistics: </w:t>
                            </w:r>
                          </w:p>
                          <w:p w14:paraId="0B409CE4" w14:textId="77777777" w:rsidR="00FA41C7" w:rsidRDefault="00FA41C7" w:rsidP="00A53546">
                            <w:r>
                              <w:t>Range: -3.53 to 10.44</w:t>
                            </w:r>
                          </w:p>
                          <w:p w14:paraId="48CF843C" w14:textId="77777777" w:rsidR="00FA41C7" w:rsidRDefault="00FA41C7" w:rsidP="00A53546">
                            <w:r>
                              <w:t>Median: -0.43</w:t>
                            </w:r>
                          </w:p>
                          <w:p w14:paraId="5C10CE7B" w14:textId="77777777" w:rsidR="00FA41C7" w:rsidRDefault="00FA41C7" w:rsidP="00A53546">
                            <w:r>
                              <w:t>Mean: -0.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C4C1B" id="_x0000_s1027" type="#_x0000_t202" style="position:absolute;margin-left:272.5pt;margin-top:12.6pt;width:186pt;height:178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" stroked="f">
                <v:textbox>
                  <w:txbxContent>
                    <w:p w14:paraId="60EB3998" w14:textId="77777777" w:rsidR="00FA41C7" w:rsidRDefault="00FA41C7" w:rsidP="00A53546">
                      <w:r>
                        <w:t xml:space="preserve">3.15% of deviance residuals were outside of the </w:t>
                      </w:r>
                      <w:r>
                        <w:rPr>
                          <w:rFonts w:cstheme="minorHAnsi"/>
                        </w:rPr>
                        <w:t>±</w:t>
                      </w:r>
                      <w:r>
                        <w:t xml:space="preserve">1.96 (compared to expected &lt;5%). </w:t>
                      </w:r>
                    </w:p>
                    <w:p w14:paraId="3B0D60A0" w14:textId="77777777" w:rsidR="00FA41C7" w:rsidRDefault="00FA41C7" w:rsidP="00A53546">
                      <w:r>
                        <w:t xml:space="preserve">Deviance residuals summary statistics: </w:t>
                      </w:r>
                    </w:p>
                    <w:p w14:paraId="0B409CE4" w14:textId="77777777" w:rsidR="00FA41C7" w:rsidRDefault="00FA41C7" w:rsidP="00A53546">
                      <w:r>
                        <w:t>Range: -3.53 to 10.44</w:t>
                      </w:r>
                    </w:p>
                    <w:p w14:paraId="48CF843C" w14:textId="77777777" w:rsidR="00FA41C7" w:rsidRDefault="00FA41C7" w:rsidP="00A53546">
                      <w:r>
                        <w:t>Median: -0.43</w:t>
                      </w:r>
                    </w:p>
                    <w:p w14:paraId="5C10CE7B" w14:textId="77777777" w:rsidR="00FA41C7" w:rsidRDefault="00FA41C7" w:rsidP="00A53546">
                      <w:r>
                        <w:t>Mean: -0.2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82A42E" w14:textId="77777777" w:rsidR="00A53546" w:rsidRDefault="00A53546" w:rsidP="00A53546">
      <w:r>
        <w:rPr>
          <w:noProof/>
          <w:lang w:eastAsia="en-GB"/>
        </w:rPr>
        <w:drawing>
          <wp:inline distT="0" distB="0" distL="0" distR="0" wp14:anchorId="25272854" wp14:editId="6A42D3A3">
            <wp:extent cx="3072083" cy="2216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80328" cy="2222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11A48" w14:textId="77777777" w:rsidR="00A53546" w:rsidRDefault="00A53546" w:rsidP="00A53546"/>
    <w:p w14:paraId="22FF2B1E" w14:textId="630C88AF" w:rsidR="00BF3462" w:rsidRDefault="00BF3462" w:rsidP="000622E8">
      <w:pPr>
        <w:pStyle w:val="Heading1"/>
        <w:rPr>
          <w:rStyle w:val="Heading2Char"/>
          <w:rFonts w:cs="Times New Roman"/>
        </w:rPr>
      </w:pPr>
    </w:p>
    <w:p w14:paraId="660145C5" w14:textId="2E63653E" w:rsidR="000622E8" w:rsidRDefault="000622E8" w:rsidP="000622E8">
      <w:pPr>
        <w:pStyle w:val="Heading1"/>
      </w:pPr>
      <w:bookmarkStart w:id="16" w:name="_Toc76659188"/>
      <w:r w:rsidRPr="002E3595">
        <w:rPr>
          <w:rStyle w:val="Heading2Char"/>
          <w:rFonts w:cs="Times New Roman"/>
        </w:rPr>
        <w:t xml:space="preserve">Online </w:t>
      </w:r>
      <w:r w:rsidRPr="00120040">
        <w:rPr>
          <w:rStyle w:val="Heading2Char"/>
          <w:rFonts w:cs="Times New Roman"/>
        </w:rPr>
        <w:t xml:space="preserve">supplementary </w:t>
      </w:r>
      <w:r>
        <w:rPr>
          <w:rStyle w:val="Heading2Char"/>
          <w:rFonts w:cs="Times New Roman"/>
        </w:rPr>
        <w:t>Figure S</w:t>
      </w:r>
      <w:r w:rsidR="007B5A9C">
        <w:rPr>
          <w:rStyle w:val="Heading2Char"/>
          <w:rFonts w:cs="Times New Roman"/>
        </w:rPr>
        <w:t>8</w:t>
      </w:r>
      <w:r w:rsidRPr="002E3595">
        <w:rPr>
          <w:rStyle w:val="Heading2Char"/>
          <w:rFonts w:cs="Times New Roman"/>
        </w:rPr>
        <w:t>:</w:t>
      </w:r>
      <w:r w:rsidRPr="002E3595">
        <w:rPr>
          <w:b/>
        </w:rPr>
        <w:t xml:space="preserve">  </w:t>
      </w:r>
      <w:r>
        <w:t>Scatter plots (null vs fully adjusted) of predicted local authority effect values (left panel) and ranks (right panel) from mixed effects random inte</w:t>
      </w:r>
      <w:r w:rsidR="00E34F28">
        <w:t>rcept negative binomial models for A) A&amp;E attendances and B Emergency admissions</w:t>
      </w:r>
      <w:bookmarkEnd w:id="16"/>
    </w:p>
    <w:p w14:paraId="59DE77BF" w14:textId="77777777" w:rsidR="000622E8" w:rsidRDefault="000622E8" w:rsidP="000622E8"/>
    <w:p w14:paraId="46A4CAC7" w14:textId="77777777" w:rsidR="000622E8" w:rsidRPr="0098453C" w:rsidRDefault="000622E8" w:rsidP="000622E8">
      <w:pPr>
        <w:rPr>
          <w:b/>
        </w:rPr>
      </w:pPr>
      <w:r w:rsidRPr="0098453C">
        <w:rPr>
          <w:b/>
        </w:rPr>
        <w:t>A: A&amp;E attendances</w:t>
      </w:r>
    </w:p>
    <w:p w14:paraId="3B041FD1" w14:textId="11FE0C07" w:rsidR="000622E8" w:rsidRDefault="00D63E76" w:rsidP="000622E8">
      <w:r w:rsidRPr="005F66B4">
        <w:rPr>
          <w:noProof/>
          <w:lang w:eastAsia="en-GB"/>
        </w:rPr>
        <w:drawing>
          <wp:inline distT="0" distB="0" distL="0" distR="0" wp14:anchorId="5A202469" wp14:editId="1E21AF02">
            <wp:extent cx="2694940" cy="1961442"/>
            <wp:effectExtent l="0" t="0" r="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987" cy="197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66B4" w:rsidRPr="005F66B4">
        <w:rPr>
          <w:noProof/>
          <w:lang w:eastAsia="en-GB"/>
        </w:rPr>
        <w:drawing>
          <wp:inline distT="0" distB="0" distL="0" distR="0" wp14:anchorId="4C9FB50D" wp14:editId="326D3AA9">
            <wp:extent cx="2934031" cy="213545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611" cy="214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56181" w14:textId="77777777" w:rsidR="000622E8" w:rsidRDefault="000622E8" w:rsidP="000622E8"/>
    <w:p w14:paraId="08BA5DC5" w14:textId="77777777" w:rsidR="000622E8" w:rsidRDefault="000622E8" w:rsidP="000622E8">
      <w:pPr>
        <w:rPr>
          <w:b/>
        </w:rPr>
      </w:pPr>
      <w:r w:rsidRPr="0098453C">
        <w:rPr>
          <w:b/>
        </w:rPr>
        <w:t>B: Emergency admissions</w:t>
      </w:r>
    </w:p>
    <w:p w14:paraId="70AC021D" w14:textId="6ED4B6BF" w:rsidR="000622E8" w:rsidRDefault="00D63E76" w:rsidP="000622E8">
      <w:pPr>
        <w:rPr>
          <w:b/>
        </w:rPr>
      </w:pPr>
      <w:r w:rsidRPr="00D63E76">
        <w:rPr>
          <w:b/>
          <w:noProof/>
          <w:lang w:eastAsia="en-GB"/>
        </w:rPr>
        <w:drawing>
          <wp:inline distT="0" distB="0" distL="0" distR="0" wp14:anchorId="3BDA218F" wp14:editId="0E65B3BA">
            <wp:extent cx="2819400" cy="2052027"/>
            <wp:effectExtent l="0" t="0" r="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217" cy="2062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63E76">
        <w:rPr>
          <w:b/>
        </w:rPr>
        <w:t xml:space="preserve"> </w:t>
      </w:r>
      <w:r w:rsidRPr="00D63E76">
        <w:rPr>
          <w:b/>
          <w:noProof/>
          <w:lang w:eastAsia="en-GB"/>
        </w:rPr>
        <w:drawing>
          <wp:inline distT="0" distB="0" distL="0" distR="0" wp14:anchorId="29EA20FF" wp14:editId="1FCF5F26">
            <wp:extent cx="2846567" cy="2071801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948" cy="2085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A6CCB" w14:textId="7181F4B7" w:rsidR="00D63E76" w:rsidRDefault="00D63E76">
      <w:pPr>
        <w:rPr>
          <w:b/>
        </w:rPr>
      </w:pPr>
      <w:r>
        <w:rPr>
          <w:b/>
        </w:rPr>
        <w:br w:type="page"/>
      </w:r>
    </w:p>
    <w:p w14:paraId="59DE9C96" w14:textId="77777777" w:rsidR="007B5A9C" w:rsidRDefault="007B5A9C" w:rsidP="000A7390">
      <w:pPr>
        <w:pStyle w:val="Heading1"/>
        <w:rPr>
          <w:rStyle w:val="Heading2Char"/>
          <w:rFonts w:cs="Times New Roman"/>
        </w:rPr>
      </w:pPr>
    </w:p>
    <w:p w14:paraId="270B67CF" w14:textId="7851529A" w:rsidR="007B5A9C" w:rsidRPr="00A7559D" w:rsidRDefault="007B5A9C" w:rsidP="007B5A9C">
      <w:pPr>
        <w:pStyle w:val="Heading1"/>
      </w:pPr>
      <w:bookmarkStart w:id="17" w:name="_Toc76659189"/>
      <w:r w:rsidRPr="00A7559D">
        <w:rPr>
          <w:b/>
          <w:szCs w:val="26"/>
        </w:rPr>
        <w:t xml:space="preserve">Online supplementary Figure </w:t>
      </w:r>
      <w:r>
        <w:rPr>
          <w:b/>
          <w:szCs w:val="26"/>
        </w:rPr>
        <w:t>S9</w:t>
      </w:r>
      <w:r w:rsidRPr="00A7559D">
        <w:rPr>
          <w:b/>
          <w:szCs w:val="26"/>
        </w:rPr>
        <w:t xml:space="preserve">: </w:t>
      </w:r>
      <w:r w:rsidRPr="00A7559D">
        <w:t>Probability plots (P-P) plots of random prediction from final mixed effects negative binomial models for A) A&amp;E attendances and B) Emergency admissions</w:t>
      </w:r>
      <w:bookmarkEnd w:id="17"/>
      <w:r w:rsidRPr="00A7559D">
        <w:t xml:space="preserve"> </w:t>
      </w:r>
    </w:p>
    <w:p w14:paraId="7B9A307C" w14:textId="77777777" w:rsidR="007B5A9C" w:rsidRDefault="007B5A9C" w:rsidP="007B5A9C"/>
    <w:p w14:paraId="6542FF67" w14:textId="77777777" w:rsidR="007B5A9C" w:rsidRDefault="007B5A9C" w:rsidP="007B5A9C">
      <w:pPr>
        <w:pStyle w:val="ListParagraph"/>
        <w:numPr>
          <w:ilvl w:val="0"/>
          <w:numId w:val="7"/>
        </w:numPr>
      </w:pPr>
      <w:r>
        <w:t>A&amp;E attendances</w:t>
      </w:r>
    </w:p>
    <w:p w14:paraId="564D0415" w14:textId="77777777" w:rsidR="007B5A9C" w:rsidRDefault="007B5A9C" w:rsidP="007B5A9C">
      <w:r>
        <w:rPr>
          <w:noProof/>
          <w:lang w:eastAsia="en-GB"/>
        </w:rPr>
        <w:drawing>
          <wp:inline distT="0" distB="0" distL="0" distR="0" wp14:anchorId="22395AC6" wp14:editId="0D5C2C62">
            <wp:extent cx="3898900" cy="2862189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918737" cy="2876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28885" w14:textId="77777777" w:rsidR="007B5A9C" w:rsidRDefault="007B5A9C" w:rsidP="007B5A9C"/>
    <w:p w14:paraId="6D5C4FEC" w14:textId="77777777" w:rsidR="007B5A9C" w:rsidRDefault="007B5A9C" w:rsidP="007B5A9C">
      <w:pPr>
        <w:pStyle w:val="ListParagraph"/>
        <w:numPr>
          <w:ilvl w:val="0"/>
          <w:numId w:val="7"/>
        </w:numPr>
      </w:pPr>
      <w:r>
        <w:t>Emergency admissions</w:t>
      </w:r>
    </w:p>
    <w:p w14:paraId="0973095F" w14:textId="77777777" w:rsidR="007B5A9C" w:rsidRDefault="007B5A9C" w:rsidP="007B5A9C">
      <w:pPr>
        <w:ind w:left="360"/>
      </w:pPr>
    </w:p>
    <w:p w14:paraId="1D3B4613" w14:textId="77777777" w:rsidR="007B5A9C" w:rsidRDefault="007B5A9C" w:rsidP="007B5A9C">
      <w:r>
        <w:rPr>
          <w:noProof/>
          <w:lang w:eastAsia="en-GB"/>
        </w:rPr>
        <w:drawing>
          <wp:inline distT="0" distB="0" distL="0" distR="0" wp14:anchorId="241F65E6" wp14:editId="6394E82B">
            <wp:extent cx="3771900" cy="274388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807165" cy="2769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C0219" w14:textId="77777777" w:rsidR="007B5A9C" w:rsidRDefault="007B5A9C" w:rsidP="007B5A9C"/>
    <w:p w14:paraId="2FE93F97" w14:textId="77777777" w:rsidR="007B5A9C" w:rsidRDefault="007B5A9C" w:rsidP="007B5A9C">
      <w:r>
        <w:br w:type="page"/>
      </w:r>
    </w:p>
    <w:p w14:paraId="2374646A" w14:textId="5D1CE2DE" w:rsidR="007B5A9C" w:rsidRPr="00A7559D" w:rsidRDefault="007B5A9C" w:rsidP="007B5A9C">
      <w:pPr>
        <w:pStyle w:val="Heading1"/>
      </w:pPr>
      <w:bookmarkStart w:id="18" w:name="_Toc76659190"/>
      <w:r>
        <w:rPr>
          <w:rStyle w:val="Heading2Char"/>
        </w:rPr>
        <w:lastRenderedPageBreak/>
        <w:t>Online supplementary Figure S10</w:t>
      </w:r>
      <w:r w:rsidRPr="00A53546">
        <w:rPr>
          <w:rStyle w:val="Heading2Char"/>
          <w:b w:val="0"/>
        </w:rPr>
        <w:t>:</w:t>
      </w:r>
      <w:r w:rsidRPr="00A53546">
        <w:t xml:space="preserve">  </w:t>
      </w:r>
      <w:r w:rsidRPr="00A7559D">
        <w:t>Scatter plot of deviance residuals for final mixed effects logistic regression model by local authority</w:t>
      </w:r>
      <w:bookmarkEnd w:id="18"/>
    </w:p>
    <w:p w14:paraId="433CEC02" w14:textId="77777777" w:rsidR="007B5A9C" w:rsidRDefault="007B5A9C" w:rsidP="007B5A9C"/>
    <w:p w14:paraId="1336D6BB" w14:textId="77777777" w:rsidR="007B5A9C" w:rsidRDefault="007B5A9C" w:rsidP="007B5A9C">
      <w:r>
        <w:rPr>
          <w:noProof/>
          <w:lang w:eastAsia="en-GB"/>
        </w:rPr>
        <w:drawing>
          <wp:inline distT="0" distB="0" distL="0" distR="0" wp14:anchorId="40EB22FF" wp14:editId="17AA7066">
            <wp:extent cx="5731510" cy="4058285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58420" w14:textId="39D87AC8" w:rsidR="007B5A9C" w:rsidRDefault="007B5A9C" w:rsidP="007B5A9C">
      <w:pPr>
        <w:pStyle w:val="Heading1"/>
        <w:rPr>
          <w:rStyle w:val="Heading2Char"/>
          <w:rFonts w:cs="Times New Roman"/>
        </w:rPr>
      </w:pPr>
      <w:bookmarkStart w:id="19" w:name="_Toc76659191"/>
      <w:r w:rsidRPr="000B3D2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0A6B1C8" wp14:editId="15FEE607">
                <wp:simplePos x="0" y="0"/>
                <wp:positionH relativeFrom="column">
                  <wp:posOffset>-635</wp:posOffset>
                </wp:positionH>
                <wp:positionV relativeFrom="paragraph">
                  <wp:posOffset>330835</wp:posOffset>
                </wp:positionV>
                <wp:extent cx="5525770" cy="2266950"/>
                <wp:effectExtent l="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5770" cy="2266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3A8869" w14:textId="77777777" w:rsidR="00FA41C7" w:rsidRDefault="00FA41C7" w:rsidP="007B5A9C">
                            <w:r>
                              <w:t xml:space="preserve">0.54% of deviance residuals were outside of the </w:t>
                            </w:r>
                            <w:r>
                              <w:rPr>
                                <w:rFonts w:cstheme="minorHAnsi"/>
                              </w:rPr>
                              <w:t>±</w:t>
                            </w:r>
                            <w:r>
                              <w:t xml:space="preserve">1.96 (compared to expected &lt;5%). </w:t>
                            </w:r>
                          </w:p>
                          <w:p w14:paraId="11901D75" w14:textId="77777777" w:rsidR="00FA41C7" w:rsidRDefault="00FA41C7" w:rsidP="007B5A9C">
                            <w:r>
                              <w:t xml:space="preserve">Deviance residuals summary statistics: </w:t>
                            </w:r>
                          </w:p>
                          <w:p w14:paraId="60C6C7E6" w14:textId="77777777" w:rsidR="00FA41C7" w:rsidRDefault="00FA41C7" w:rsidP="007B5A9C">
                            <w:r>
                              <w:t>Range: -2.02 to 2.32</w:t>
                            </w:r>
                          </w:p>
                          <w:p w14:paraId="44EFBDD0" w14:textId="77777777" w:rsidR="00FA41C7" w:rsidRDefault="00FA41C7" w:rsidP="007B5A9C">
                            <w:r>
                              <w:t>Median: -0.71</w:t>
                            </w:r>
                          </w:p>
                          <w:p w14:paraId="3C51A6AF" w14:textId="77777777" w:rsidR="00FA41C7" w:rsidRDefault="00FA41C7" w:rsidP="007B5A9C">
                            <w:r>
                              <w:t>Mean: -0.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6B1C8" id="_x0000_s1028" type="#_x0000_t202" style="position:absolute;margin-left:-.05pt;margin-top:26.05pt;width:435.1pt;height:178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" stroked="f">
                <v:textbox>
                  <w:txbxContent>
                    <w:p w14:paraId="653A8869" w14:textId="77777777" w:rsidR="00FA41C7" w:rsidRDefault="00FA41C7" w:rsidP="007B5A9C">
                      <w:r>
                        <w:t xml:space="preserve">0.54% of deviance residuals were outside of the </w:t>
                      </w:r>
                      <w:r>
                        <w:rPr>
                          <w:rFonts w:cstheme="minorHAnsi"/>
                        </w:rPr>
                        <w:t>±</w:t>
                      </w:r>
                      <w:r>
                        <w:t xml:space="preserve">1.96 (compared to expected &lt;5%). </w:t>
                      </w:r>
                    </w:p>
                    <w:p w14:paraId="11901D75" w14:textId="77777777" w:rsidR="00FA41C7" w:rsidRDefault="00FA41C7" w:rsidP="007B5A9C">
                      <w:r>
                        <w:t xml:space="preserve">Deviance residuals summary statistics: </w:t>
                      </w:r>
                    </w:p>
                    <w:p w14:paraId="60C6C7E6" w14:textId="77777777" w:rsidR="00FA41C7" w:rsidRDefault="00FA41C7" w:rsidP="007B5A9C">
                      <w:r>
                        <w:t>Range: -2.02 to 2.32</w:t>
                      </w:r>
                    </w:p>
                    <w:p w14:paraId="44EFBDD0" w14:textId="77777777" w:rsidR="00FA41C7" w:rsidRDefault="00FA41C7" w:rsidP="007B5A9C">
                      <w:r>
                        <w:t>Median: -0.71</w:t>
                      </w:r>
                    </w:p>
                    <w:p w14:paraId="3C51A6AF" w14:textId="77777777" w:rsidR="00FA41C7" w:rsidRDefault="00FA41C7" w:rsidP="007B5A9C">
                      <w:r>
                        <w:t>Mean: -0.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End w:id="19"/>
      <w:r>
        <w:br w:type="page"/>
      </w:r>
    </w:p>
    <w:p w14:paraId="22930705" w14:textId="77777777" w:rsidR="007B5A9C" w:rsidRDefault="007B5A9C" w:rsidP="000A7390">
      <w:pPr>
        <w:pStyle w:val="Heading1"/>
        <w:rPr>
          <w:rStyle w:val="Heading2Char"/>
          <w:rFonts w:cs="Times New Roman"/>
        </w:rPr>
      </w:pPr>
    </w:p>
    <w:p w14:paraId="31182B97" w14:textId="28ABABD4" w:rsidR="007B5A9C" w:rsidRPr="00A7559D" w:rsidRDefault="007B5A9C" w:rsidP="007B5A9C">
      <w:pPr>
        <w:pStyle w:val="Heading1"/>
      </w:pPr>
      <w:bookmarkStart w:id="20" w:name="_Toc76659192"/>
      <w:r w:rsidRPr="00A7559D">
        <w:rPr>
          <w:b/>
          <w:szCs w:val="26"/>
        </w:rPr>
        <w:t>Online supplementary Figure S1</w:t>
      </w:r>
      <w:r>
        <w:rPr>
          <w:b/>
          <w:szCs w:val="26"/>
        </w:rPr>
        <w:t>1</w:t>
      </w:r>
      <w:r w:rsidRPr="00A7559D">
        <w:rPr>
          <w:b/>
          <w:szCs w:val="26"/>
        </w:rPr>
        <w:t xml:space="preserve">: </w:t>
      </w:r>
      <w:r w:rsidRPr="00A7559D">
        <w:t>Probability plots (P-P) plots of random prediction from final mixed effects logistic model for conversion probability.</w:t>
      </w:r>
      <w:bookmarkEnd w:id="20"/>
      <w:r w:rsidRPr="00A7559D">
        <w:t xml:space="preserve"> </w:t>
      </w:r>
    </w:p>
    <w:p w14:paraId="074D0A1D" w14:textId="77777777" w:rsidR="007B5A9C" w:rsidRDefault="007B5A9C" w:rsidP="007B5A9C"/>
    <w:p w14:paraId="3189AE3D" w14:textId="77777777" w:rsidR="007B5A9C" w:rsidRPr="00687C1B" w:rsidRDefault="007B5A9C" w:rsidP="007B5A9C"/>
    <w:p w14:paraId="078AF8C3" w14:textId="77777777" w:rsidR="008453ED" w:rsidRDefault="007B5A9C" w:rsidP="007B5A9C">
      <w:pPr>
        <w:rPr>
          <w:rStyle w:val="Heading2Char"/>
          <w:rFonts w:eastAsiaTheme="minorHAnsi" w:cstheme="minorBidi"/>
          <w:b w:val="0"/>
          <w:szCs w:val="22"/>
        </w:rPr>
      </w:pPr>
      <w:r>
        <w:rPr>
          <w:noProof/>
          <w:lang w:eastAsia="en-GB"/>
        </w:rPr>
        <w:drawing>
          <wp:inline distT="0" distB="0" distL="0" distR="0" wp14:anchorId="0E76A1E8" wp14:editId="782DEA44">
            <wp:extent cx="4436828" cy="3242335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443250" cy="3247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0949C" w14:textId="050AD4B6" w:rsidR="008453ED" w:rsidRDefault="008453ED" w:rsidP="007B5A9C">
      <w:pPr>
        <w:rPr>
          <w:rStyle w:val="Heading2Char"/>
          <w:rFonts w:eastAsiaTheme="minorHAnsi" w:cstheme="minorBidi"/>
          <w:b w:val="0"/>
          <w:szCs w:val="22"/>
        </w:rPr>
      </w:pPr>
    </w:p>
    <w:p w14:paraId="0B8F03BE" w14:textId="088F374A" w:rsidR="008A5081" w:rsidRDefault="008A5081" w:rsidP="007B5A9C">
      <w:pPr>
        <w:rPr>
          <w:rStyle w:val="Heading2Char"/>
          <w:rFonts w:eastAsiaTheme="minorHAnsi" w:cstheme="minorBidi"/>
          <w:b w:val="0"/>
          <w:szCs w:val="22"/>
        </w:rPr>
      </w:pPr>
    </w:p>
    <w:p w14:paraId="7948CC40" w14:textId="10D430BD" w:rsidR="008A5081" w:rsidRDefault="008A5081" w:rsidP="007B5A9C">
      <w:pPr>
        <w:rPr>
          <w:rStyle w:val="Heading2Char"/>
          <w:rFonts w:eastAsiaTheme="minorHAnsi" w:cstheme="minorBidi"/>
          <w:b w:val="0"/>
          <w:szCs w:val="22"/>
        </w:rPr>
      </w:pPr>
    </w:p>
    <w:p w14:paraId="380559E0" w14:textId="1BBAD5AA" w:rsidR="007B5A9C" w:rsidRPr="007B5A9C" w:rsidRDefault="007B5A9C" w:rsidP="007B5A9C">
      <w:pPr>
        <w:rPr>
          <w:rStyle w:val="Heading2Char"/>
          <w:rFonts w:eastAsiaTheme="minorHAnsi" w:cstheme="minorBidi"/>
          <w:b w:val="0"/>
          <w:szCs w:val="22"/>
        </w:rPr>
      </w:pPr>
    </w:p>
    <w:sectPr w:rsidR="007B5A9C" w:rsidRPr="007B5A9C" w:rsidSect="00A7559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BFC7A" w14:textId="77777777" w:rsidR="00FA41C7" w:rsidRDefault="00FA41C7" w:rsidP="00E05C3A">
      <w:pPr>
        <w:spacing w:after="0" w:line="240" w:lineRule="auto"/>
      </w:pPr>
      <w:r>
        <w:separator/>
      </w:r>
    </w:p>
  </w:endnote>
  <w:endnote w:type="continuationSeparator" w:id="0">
    <w:p w14:paraId="7C912A7E" w14:textId="77777777" w:rsidR="00FA41C7" w:rsidRDefault="00FA41C7" w:rsidP="00E0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9322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2AD2B" w14:textId="5E79F60C" w:rsidR="00FA41C7" w:rsidRDefault="00FA41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F44F5DE" w14:textId="77777777" w:rsidR="00FA41C7" w:rsidRDefault="00FA41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BE104" w14:textId="77777777" w:rsidR="00FA41C7" w:rsidRDefault="00FA41C7" w:rsidP="00E05C3A">
      <w:pPr>
        <w:spacing w:after="0" w:line="240" w:lineRule="auto"/>
      </w:pPr>
      <w:r>
        <w:separator/>
      </w:r>
    </w:p>
  </w:footnote>
  <w:footnote w:type="continuationSeparator" w:id="0">
    <w:p w14:paraId="1655A84F" w14:textId="77777777" w:rsidR="00FA41C7" w:rsidRDefault="00FA41C7" w:rsidP="00E05C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D23C3"/>
    <w:multiLevelType w:val="hybridMultilevel"/>
    <w:tmpl w:val="D6D42412"/>
    <w:lvl w:ilvl="0" w:tplc="E962E4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63B80"/>
    <w:multiLevelType w:val="hybridMultilevel"/>
    <w:tmpl w:val="C6CAC9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E1325"/>
    <w:multiLevelType w:val="hybridMultilevel"/>
    <w:tmpl w:val="89CCC5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AC4802"/>
    <w:multiLevelType w:val="hybridMultilevel"/>
    <w:tmpl w:val="935A7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890563"/>
    <w:multiLevelType w:val="hybridMultilevel"/>
    <w:tmpl w:val="D6D42412"/>
    <w:lvl w:ilvl="0" w:tplc="E962E4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503D39"/>
    <w:multiLevelType w:val="hybridMultilevel"/>
    <w:tmpl w:val="D6D42412"/>
    <w:lvl w:ilvl="0" w:tplc="E962E4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A5537"/>
    <w:multiLevelType w:val="hybridMultilevel"/>
    <w:tmpl w:val="D6D42412"/>
    <w:lvl w:ilvl="0" w:tplc="E962E4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A40F91"/>
    <w:multiLevelType w:val="hybridMultilevel"/>
    <w:tmpl w:val="D038A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F9794E"/>
    <w:multiLevelType w:val="hybridMultilevel"/>
    <w:tmpl w:val="D6D42412"/>
    <w:lvl w:ilvl="0" w:tplc="E962E4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7B194A"/>
    <w:multiLevelType w:val="hybridMultilevel"/>
    <w:tmpl w:val="C80036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538462">
    <w:abstractNumId w:val="9"/>
  </w:num>
  <w:num w:numId="2" w16cid:durableId="492842277">
    <w:abstractNumId w:val="3"/>
  </w:num>
  <w:num w:numId="3" w16cid:durableId="2043549942">
    <w:abstractNumId w:val="7"/>
  </w:num>
  <w:num w:numId="4" w16cid:durableId="1603607177">
    <w:abstractNumId w:val="2"/>
  </w:num>
  <w:num w:numId="5" w16cid:durableId="2030987126">
    <w:abstractNumId w:val="1"/>
  </w:num>
  <w:num w:numId="6" w16cid:durableId="1005940336">
    <w:abstractNumId w:val="8"/>
  </w:num>
  <w:num w:numId="7" w16cid:durableId="1953778415">
    <w:abstractNumId w:val="5"/>
  </w:num>
  <w:num w:numId="8" w16cid:durableId="24792578">
    <w:abstractNumId w:val="0"/>
  </w:num>
  <w:num w:numId="9" w16cid:durableId="1071734100">
    <w:abstractNumId w:val="6"/>
  </w:num>
  <w:num w:numId="10" w16cid:durableId="19894822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0e5s9getxvfezpaepte28zfvexzrdexzt&quot;&gt;Selina_Nath EndNote Library-Converted-Saved&lt;record-ids&gt;&lt;item&gt;124&lt;/item&gt;&lt;item&gt;144&lt;/item&gt;&lt;item&gt;145&lt;/item&gt;&lt;/record-ids&gt;&lt;/item&gt;&lt;/Libraries&gt;"/>
  </w:docVars>
  <w:rsids>
    <w:rsidRoot w:val="0008388B"/>
    <w:rsid w:val="000301B0"/>
    <w:rsid w:val="00030BE4"/>
    <w:rsid w:val="000432BA"/>
    <w:rsid w:val="0004540A"/>
    <w:rsid w:val="000530C7"/>
    <w:rsid w:val="00056B50"/>
    <w:rsid w:val="000579F7"/>
    <w:rsid w:val="000622E8"/>
    <w:rsid w:val="0008388B"/>
    <w:rsid w:val="000913CD"/>
    <w:rsid w:val="000A0916"/>
    <w:rsid w:val="000A7390"/>
    <w:rsid w:val="000B1D4B"/>
    <w:rsid w:val="000B3D29"/>
    <w:rsid w:val="000C6380"/>
    <w:rsid w:val="00105BF6"/>
    <w:rsid w:val="00120040"/>
    <w:rsid w:val="00127282"/>
    <w:rsid w:val="00135EF9"/>
    <w:rsid w:val="00141DAC"/>
    <w:rsid w:val="00143F80"/>
    <w:rsid w:val="00151E94"/>
    <w:rsid w:val="00190D74"/>
    <w:rsid w:val="00193C4B"/>
    <w:rsid w:val="001A0E53"/>
    <w:rsid w:val="001B0B90"/>
    <w:rsid w:val="001B36F7"/>
    <w:rsid w:val="001C0BA5"/>
    <w:rsid w:val="001E6627"/>
    <w:rsid w:val="001F2026"/>
    <w:rsid w:val="001F2659"/>
    <w:rsid w:val="00213DD5"/>
    <w:rsid w:val="002232E2"/>
    <w:rsid w:val="002333B5"/>
    <w:rsid w:val="002365AD"/>
    <w:rsid w:val="00244725"/>
    <w:rsid w:val="0027047B"/>
    <w:rsid w:val="002A0EB5"/>
    <w:rsid w:val="002C004B"/>
    <w:rsid w:val="002C0432"/>
    <w:rsid w:val="002C118E"/>
    <w:rsid w:val="002E03BA"/>
    <w:rsid w:val="002E22DD"/>
    <w:rsid w:val="002E3595"/>
    <w:rsid w:val="002F2468"/>
    <w:rsid w:val="002F69CA"/>
    <w:rsid w:val="0031504E"/>
    <w:rsid w:val="00324142"/>
    <w:rsid w:val="00336C61"/>
    <w:rsid w:val="00357194"/>
    <w:rsid w:val="00376B96"/>
    <w:rsid w:val="003A2AA2"/>
    <w:rsid w:val="003B224C"/>
    <w:rsid w:val="003B5ED3"/>
    <w:rsid w:val="003E0FBB"/>
    <w:rsid w:val="003E32D6"/>
    <w:rsid w:val="00417B70"/>
    <w:rsid w:val="004245B0"/>
    <w:rsid w:val="00433F17"/>
    <w:rsid w:val="00442BBA"/>
    <w:rsid w:val="00445393"/>
    <w:rsid w:val="00450A1F"/>
    <w:rsid w:val="0045163C"/>
    <w:rsid w:val="0046237F"/>
    <w:rsid w:val="00476F45"/>
    <w:rsid w:val="0048325D"/>
    <w:rsid w:val="00485A3C"/>
    <w:rsid w:val="00490427"/>
    <w:rsid w:val="004A17BC"/>
    <w:rsid w:val="004A2599"/>
    <w:rsid w:val="004B36F5"/>
    <w:rsid w:val="004E03EA"/>
    <w:rsid w:val="004F43BD"/>
    <w:rsid w:val="00503130"/>
    <w:rsid w:val="00544587"/>
    <w:rsid w:val="00556503"/>
    <w:rsid w:val="00560685"/>
    <w:rsid w:val="00582E03"/>
    <w:rsid w:val="00593AEE"/>
    <w:rsid w:val="005C5356"/>
    <w:rsid w:val="005D3057"/>
    <w:rsid w:val="005F66B4"/>
    <w:rsid w:val="005F6847"/>
    <w:rsid w:val="006154B9"/>
    <w:rsid w:val="00631400"/>
    <w:rsid w:val="0064673C"/>
    <w:rsid w:val="00677F39"/>
    <w:rsid w:val="00687C1B"/>
    <w:rsid w:val="006B394C"/>
    <w:rsid w:val="006B52AA"/>
    <w:rsid w:val="006B5E58"/>
    <w:rsid w:val="006C05A2"/>
    <w:rsid w:val="006C7B99"/>
    <w:rsid w:val="007064B1"/>
    <w:rsid w:val="00724745"/>
    <w:rsid w:val="00734884"/>
    <w:rsid w:val="00750727"/>
    <w:rsid w:val="0077075B"/>
    <w:rsid w:val="007A2303"/>
    <w:rsid w:val="007B5A9C"/>
    <w:rsid w:val="007D72C2"/>
    <w:rsid w:val="008302E4"/>
    <w:rsid w:val="008333EE"/>
    <w:rsid w:val="008344AE"/>
    <w:rsid w:val="00834EC1"/>
    <w:rsid w:val="00835DF9"/>
    <w:rsid w:val="008453ED"/>
    <w:rsid w:val="00847CCE"/>
    <w:rsid w:val="008645EE"/>
    <w:rsid w:val="008743CB"/>
    <w:rsid w:val="008908F9"/>
    <w:rsid w:val="00892C3A"/>
    <w:rsid w:val="008A5081"/>
    <w:rsid w:val="008A5109"/>
    <w:rsid w:val="008A5C8D"/>
    <w:rsid w:val="008B292A"/>
    <w:rsid w:val="008B4E12"/>
    <w:rsid w:val="008B73CA"/>
    <w:rsid w:val="008C626F"/>
    <w:rsid w:val="008D36E7"/>
    <w:rsid w:val="008F0857"/>
    <w:rsid w:val="00902F48"/>
    <w:rsid w:val="009050E5"/>
    <w:rsid w:val="00912CB0"/>
    <w:rsid w:val="0095617B"/>
    <w:rsid w:val="009820B7"/>
    <w:rsid w:val="0098453C"/>
    <w:rsid w:val="009A4510"/>
    <w:rsid w:val="009B5AEE"/>
    <w:rsid w:val="009E7AC5"/>
    <w:rsid w:val="00A439DF"/>
    <w:rsid w:val="00A51237"/>
    <w:rsid w:val="00A53546"/>
    <w:rsid w:val="00A56FA0"/>
    <w:rsid w:val="00A57A3C"/>
    <w:rsid w:val="00A7559D"/>
    <w:rsid w:val="00A774B2"/>
    <w:rsid w:val="00A80B55"/>
    <w:rsid w:val="00A91A95"/>
    <w:rsid w:val="00AA1E01"/>
    <w:rsid w:val="00AB18B4"/>
    <w:rsid w:val="00AB6A79"/>
    <w:rsid w:val="00AD149A"/>
    <w:rsid w:val="00AE169F"/>
    <w:rsid w:val="00AF79C9"/>
    <w:rsid w:val="00B0336E"/>
    <w:rsid w:val="00B040A1"/>
    <w:rsid w:val="00B21451"/>
    <w:rsid w:val="00B21AA7"/>
    <w:rsid w:val="00B32EA1"/>
    <w:rsid w:val="00B348B7"/>
    <w:rsid w:val="00B4646D"/>
    <w:rsid w:val="00B47455"/>
    <w:rsid w:val="00B65435"/>
    <w:rsid w:val="00B663E9"/>
    <w:rsid w:val="00B67A14"/>
    <w:rsid w:val="00BC1261"/>
    <w:rsid w:val="00BC450D"/>
    <w:rsid w:val="00BF3462"/>
    <w:rsid w:val="00C06143"/>
    <w:rsid w:val="00C44448"/>
    <w:rsid w:val="00CA1C69"/>
    <w:rsid w:val="00CB1B8B"/>
    <w:rsid w:val="00CB670D"/>
    <w:rsid w:val="00CC5A61"/>
    <w:rsid w:val="00CC66E0"/>
    <w:rsid w:val="00CC71ED"/>
    <w:rsid w:val="00CF14E1"/>
    <w:rsid w:val="00D16624"/>
    <w:rsid w:val="00D25289"/>
    <w:rsid w:val="00D3097B"/>
    <w:rsid w:val="00D312A7"/>
    <w:rsid w:val="00D55E8B"/>
    <w:rsid w:val="00D63077"/>
    <w:rsid w:val="00D63E76"/>
    <w:rsid w:val="00D65087"/>
    <w:rsid w:val="00D66D9A"/>
    <w:rsid w:val="00D90C1F"/>
    <w:rsid w:val="00DC487E"/>
    <w:rsid w:val="00DE72B4"/>
    <w:rsid w:val="00DF20D6"/>
    <w:rsid w:val="00DF5020"/>
    <w:rsid w:val="00DF5D0B"/>
    <w:rsid w:val="00E05C3A"/>
    <w:rsid w:val="00E240E5"/>
    <w:rsid w:val="00E34CEB"/>
    <w:rsid w:val="00E34F28"/>
    <w:rsid w:val="00E36294"/>
    <w:rsid w:val="00E60E44"/>
    <w:rsid w:val="00E813D5"/>
    <w:rsid w:val="00E818FD"/>
    <w:rsid w:val="00E908BF"/>
    <w:rsid w:val="00EE04E8"/>
    <w:rsid w:val="00EE3AB2"/>
    <w:rsid w:val="00F0005F"/>
    <w:rsid w:val="00F20C52"/>
    <w:rsid w:val="00F33A57"/>
    <w:rsid w:val="00F42793"/>
    <w:rsid w:val="00F44487"/>
    <w:rsid w:val="00F63C21"/>
    <w:rsid w:val="00F76632"/>
    <w:rsid w:val="00F811E1"/>
    <w:rsid w:val="00FA41C7"/>
    <w:rsid w:val="00FA6CAA"/>
    <w:rsid w:val="00FB5EF9"/>
    <w:rsid w:val="00FB7318"/>
    <w:rsid w:val="00FC30EF"/>
    <w:rsid w:val="00FD4606"/>
    <w:rsid w:val="00FD73A2"/>
    <w:rsid w:val="00FF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B1C08DE"/>
  <w15:chartTrackingRefBased/>
  <w15:docId w15:val="{74ABB2E0-59FE-4E8F-87D9-41E4E10A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C3A"/>
  </w:style>
  <w:style w:type="paragraph" w:styleId="Heading1">
    <w:name w:val="heading 1"/>
    <w:basedOn w:val="Normal"/>
    <w:next w:val="Normal"/>
    <w:link w:val="Heading1Char"/>
    <w:uiPriority w:val="9"/>
    <w:qFormat/>
    <w:rsid w:val="00C0614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6F5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143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36F5"/>
    <w:rPr>
      <w:rFonts w:eastAsiaTheme="majorEastAsia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4B36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C3A"/>
  </w:style>
  <w:style w:type="paragraph" w:styleId="Footer">
    <w:name w:val="footer"/>
    <w:basedOn w:val="Normal"/>
    <w:link w:val="FooterChar"/>
    <w:uiPriority w:val="99"/>
    <w:unhideWhenUsed/>
    <w:rsid w:val="00E05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C3A"/>
  </w:style>
  <w:style w:type="table" w:styleId="TableGrid">
    <w:name w:val="Table Grid"/>
    <w:basedOn w:val="TableNormal"/>
    <w:uiPriority w:val="39"/>
    <w:rsid w:val="007A2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90C1F"/>
  </w:style>
  <w:style w:type="character" w:styleId="Hyperlink">
    <w:name w:val="Hyperlink"/>
    <w:basedOn w:val="DefaultParagraphFont"/>
    <w:uiPriority w:val="99"/>
    <w:unhideWhenUsed/>
    <w:rsid w:val="00D90C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0C1F"/>
    <w:rPr>
      <w:color w:val="800080"/>
      <w:u w:val="single"/>
    </w:rPr>
  </w:style>
  <w:style w:type="paragraph" w:customStyle="1" w:styleId="msonormal0">
    <w:name w:val="msonormal"/>
    <w:basedOn w:val="Normal"/>
    <w:rsid w:val="00D90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90C1F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90C1F"/>
    <w:pP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D90C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90C1F"/>
    <w:pPr>
      <w:shd w:val="clear" w:color="000000" w:fill="4BAC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D90C1F"/>
    <w:pPr>
      <w:shd w:val="clear" w:color="000000" w:fill="4BAC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90C1F"/>
    <w:pPr>
      <w:shd w:val="clear" w:color="000000" w:fill="4BAC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90C1F"/>
    <w:pPr>
      <w:shd w:val="clear" w:color="000000" w:fill="4BAC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E0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F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F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F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FBB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06143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0614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42BBA"/>
    <w:pPr>
      <w:tabs>
        <w:tab w:val="right" w:leader="dot" w:pos="9016"/>
      </w:tabs>
      <w:spacing w:after="100"/>
    </w:pPr>
    <w:rPr>
      <w:rFonts w:cs="Times New Roman"/>
      <w:b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8453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3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53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53ED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45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cs.hw.ac.uk/~yjc32/project/ref-health%20hospital%20data/AE_to_APC_Linkage_Methodology1.pdf" TargetMode="Externa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hyperlink" Target="https://digital.nhs.uk/data-and-information/data-tools-and-services/data-services/hospital-episode-statistics/hospital-episode-statistics-data-dictionary" TargetMode="External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hyperlink" Target="https://digital.nhs.uk/data-and-information/data-tools-and-services/data-services/hospital-episode-statistics/hospital-episode-statistics-data-dictionary" TargetMode="Externa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4F187-E9EF-43E5-8B40-6B455D99D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9</Pages>
  <Words>4746</Words>
  <Characters>27058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Nath</dc:creator>
  <cp:keywords/>
  <dc:description/>
  <cp:lastModifiedBy>Selina Nath</cp:lastModifiedBy>
  <cp:revision>16</cp:revision>
  <dcterms:created xsi:type="dcterms:W3CDTF">2021-06-16T16:12:00Z</dcterms:created>
  <dcterms:modified xsi:type="dcterms:W3CDTF">2022-07-18T08:45:00Z</dcterms:modified>
</cp:coreProperties>
</file>